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7"/>
        <w:gridCol w:w="4803"/>
      </w:tblGrid>
      <w:tr w:rsidR="00CA1389" w:rsidRPr="00910715" w14:paraId="69C8B181" w14:textId="77777777" w:rsidTr="006C4C25">
        <w:tc>
          <w:tcPr>
            <w:tcW w:w="4547" w:type="dxa"/>
          </w:tcPr>
          <w:p w14:paraId="6099A5A3" w14:textId="2457EE44" w:rsidR="00CA1389" w:rsidRPr="00910715" w:rsidRDefault="00CA1389" w:rsidP="00CA138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de de l’établissement </w:t>
            </w:r>
            <w:r w:rsidR="002A15F2">
              <w:rPr>
                <w:sz w:val="20"/>
                <w:szCs w:val="20"/>
              </w:rPr>
              <w:t>OpCon</w:t>
            </w:r>
          </w:p>
          <w:p w14:paraId="017436EF" w14:textId="77777777" w:rsidR="00CA1389" w:rsidRPr="00910715" w:rsidRDefault="00CA1389" w:rsidP="00CA1389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À compléter par l’enquêteur</w:t>
            </w:r>
          </w:p>
        </w:tc>
        <w:tc>
          <w:tcPr>
            <w:tcW w:w="4803" w:type="dxa"/>
          </w:tcPr>
          <w:p w14:paraId="626C24B2" w14:textId="716CDE6E" w:rsidR="00CA1389" w:rsidRPr="00CA1389" w:rsidRDefault="00CA1389" w:rsidP="00CA138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C3AE4" w:rsidRPr="00910715" w14:paraId="47628E52" w14:textId="77777777" w:rsidTr="006C4C25">
        <w:tc>
          <w:tcPr>
            <w:tcW w:w="4547" w:type="dxa"/>
          </w:tcPr>
          <w:p w14:paraId="534E9C4C" w14:textId="0447E4E6" w:rsidR="006C3AE4" w:rsidRPr="00910715" w:rsidRDefault="006C3AE4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éro du/de la participant(e)</w:t>
            </w:r>
            <w:r w:rsidR="002A15F2">
              <w:rPr>
                <w:sz w:val="20"/>
                <w:szCs w:val="20"/>
              </w:rPr>
              <w:t xml:space="preserve"> OpCon</w:t>
            </w:r>
          </w:p>
          <w:p w14:paraId="09CEE1CF" w14:textId="77777777" w:rsidR="006C3AE4" w:rsidRPr="00910715" w:rsidRDefault="006C3AE4" w:rsidP="00910715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À compléter par l’enquêteur</w:t>
            </w:r>
          </w:p>
        </w:tc>
        <w:tc>
          <w:tcPr>
            <w:tcW w:w="4803" w:type="dxa"/>
          </w:tcPr>
          <w:p w14:paraId="60B97FA4" w14:textId="77777777" w:rsidR="006C3AE4" w:rsidRPr="00910715" w:rsidRDefault="006C3AE4" w:rsidP="0091071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7369D" w:rsidRPr="00910715" w14:paraId="13582329" w14:textId="77777777" w:rsidTr="00D45578">
        <w:tc>
          <w:tcPr>
            <w:tcW w:w="4547" w:type="dxa"/>
          </w:tcPr>
          <w:p w14:paraId="038FDDA3" w14:textId="3752AA1C" w:rsidR="0067369D" w:rsidRDefault="00C81687" w:rsidP="0067369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 le/la participant(e) est-il interrogé(e) ?</w:t>
            </w:r>
          </w:p>
          <w:p w14:paraId="386ED614" w14:textId="35DEF6E6" w:rsidR="0067369D" w:rsidRPr="00910715" w:rsidRDefault="0067369D" w:rsidP="0067369D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À compléter par l’enquêteur</w:t>
            </w:r>
          </w:p>
        </w:tc>
        <w:tc>
          <w:tcPr>
            <w:tcW w:w="4803" w:type="dxa"/>
          </w:tcPr>
          <w:p w14:paraId="691D814D" w14:textId="2558F8F5" w:rsidR="0067369D" w:rsidRPr="00910715" w:rsidRDefault="00C81687" w:rsidP="0067369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 personne</w:t>
            </w:r>
            <w:r w:rsidR="002A15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ans l’établissement (1)</w:t>
            </w:r>
          </w:p>
          <w:p w14:paraId="2BF6460F" w14:textId="615382C7" w:rsidR="0067369D" w:rsidRPr="00910715" w:rsidRDefault="00C81687" w:rsidP="0067369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 téléphone (</w:t>
            </w:r>
            <w:r w:rsidR="00327F8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F177E62" w14:textId="3A77F489" w:rsidR="0067369D" w:rsidRPr="00910715" w:rsidRDefault="0067369D" w:rsidP="0067369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91E61" w:rsidRPr="00910715" w14:paraId="3E34EAC2" w14:textId="77777777" w:rsidTr="00D45578">
        <w:tc>
          <w:tcPr>
            <w:tcW w:w="4547" w:type="dxa"/>
          </w:tcPr>
          <w:p w14:paraId="26FC64D0" w14:textId="5BCCF9D6" w:rsidR="00391E61" w:rsidRDefault="005F56A4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 est le sexe du</w:t>
            </w:r>
            <w:r w:rsidR="002A15F2">
              <w:rPr>
                <w:sz w:val="20"/>
                <w:szCs w:val="20"/>
              </w:rPr>
              <w:t>/de la</w:t>
            </w:r>
            <w:r>
              <w:rPr>
                <w:sz w:val="20"/>
                <w:szCs w:val="20"/>
              </w:rPr>
              <w:t xml:space="preserve"> </w:t>
            </w:r>
            <w:r w:rsidR="00327F85">
              <w:rPr>
                <w:sz w:val="20"/>
                <w:szCs w:val="20"/>
              </w:rPr>
              <w:t>participant(e)</w:t>
            </w:r>
            <w:r>
              <w:rPr>
                <w:sz w:val="20"/>
                <w:szCs w:val="20"/>
              </w:rPr>
              <w:t> ?</w:t>
            </w:r>
          </w:p>
          <w:p w14:paraId="2AFAAE2A" w14:textId="3601E0B2" w:rsidR="005F56A4" w:rsidRPr="00910715" w:rsidRDefault="005F56A4" w:rsidP="00C81687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À compléter par l’enquêteur</w:t>
            </w:r>
          </w:p>
        </w:tc>
        <w:tc>
          <w:tcPr>
            <w:tcW w:w="4803" w:type="dxa"/>
          </w:tcPr>
          <w:p w14:paraId="6DF85AF2" w14:textId="77777777" w:rsidR="00391E61" w:rsidRPr="00910715" w:rsidRDefault="00391E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me (1)</w:t>
            </w:r>
          </w:p>
          <w:p w14:paraId="6BC5E003" w14:textId="74B3F57B" w:rsidR="00391E61" w:rsidRDefault="00391E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me (2)</w:t>
            </w:r>
          </w:p>
          <w:p w14:paraId="212FB4B9" w14:textId="61997602" w:rsidR="00391E61" w:rsidRPr="002074E7" w:rsidRDefault="002074E7" w:rsidP="0049092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nu</w:t>
            </w:r>
            <w:r w:rsidR="00327F85" w:rsidDel="00327F8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9)</w:t>
            </w:r>
          </w:p>
        </w:tc>
      </w:tr>
      <w:tr w:rsidR="006C3AE4" w:rsidRPr="00910715" w14:paraId="016DDAFC" w14:textId="77777777" w:rsidTr="00D45578">
        <w:tc>
          <w:tcPr>
            <w:tcW w:w="4547" w:type="dxa"/>
          </w:tcPr>
          <w:p w14:paraId="0F1EEE3E" w14:textId="1B7531CE" w:rsidR="006C3AE4" w:rsidRPr="00910715" w:rsidRDefault="005D4831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l âge aviez-vous à votre dernier anniversaire ? </w:t>
            </w:r>
          </w:p>
        </w:tc>
        <w:tc>
          <w:tcPr>
            <w:tcW w:w="4803" w:type="dxa"/>
          </w:tcPr>
          <w:p w14:paraId="30A68B3A" w14:textId="5C017C0D" w:rsidR="00391E61" w:rsidRPr="00910715" w:rsidRDefault="00391E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</w:t>
            </w:r>
            <w:r w:rsidR="00327F85">
              <w:rPr>
                <w:sz w:val="20"/>
                <w:szCs w:val="20"/>
              </w:rPr>
              <w:t xml:space="preserve"> </w:t>
            </w:r>
            <w:r w:rsidR="002A15F2">
              <w:rPr>
                <w:sz w:val="20"/>
                <w:szCs w:val="20"/>
              </w:rPr>
              <w:t>[ans]</w:t>
            </w:r>
          </w:p>
          <w:p w14:paraId="00380D96" w14:textId="14958A67" w:rsidR="006C3AE4" w:rsidRPr="00910715" w:rsidRDefault="00391E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/ne souhaite pas répondre (99)</w:t>
            </w:r>
          </w:p>
        </w:tc>
      </w:tr>
      <w:tr w:rsidR="004626B5" w:rsidRPr="00910715" w14:paraId="29879CF0" w14:textId="77777777" w:rsidTr="00D45578">
        <w:tc>
          <w:tcPr>
            <w:tcW w:w="4547" w:type="dxa"/>
          </w:tcPr>
          <w:p w14:paraId="6C91FA7B" w14:textId="183B094A" w:rsidR="004626B5" w:rsidRPr="00910715" w:rsidRDefault="004626B5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l est le plus haut niveau de scolarité que vous ayez atteint ?  </w:t>
            </w:r>
          </w:p>
        </w:tc>
        <w:tc>
          <w:tcPr>
            <w:tcW w:w="4803" w:type="dxa"/>
          </w:tcPr>
          <w:p w14:paraId="2BE02D55" w14:textId="575120D0" w:rsidR="004626B5" w:rsidRDefault="004626B5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un (</w:t>
            </w:r>
            <w:r w:rsidR="00327F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  <w:p w14:paraId="43C0FC60" w14:textId="5E64AF97" w:rsidR="004626B5" w:rsidRDefault="004626B5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ire (</w:t>
            </w:r>
            <w:r w:rsidR="00327F8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736247C0" w14:textId="57B12080" w:rsidR="004626B5" w:rsidRDefault="004626B5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ire (</w:t>
            </w:r>
            <w:r w:rsidR="00327F8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  <w:p w14:paraId="4A8D0545" w14:textId="4138B6E0" w:rsidR="004626B5" w:rsidRDefault="004626B5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érieur (</w:t>
            </w:r>
            <w:r w:rsidR="00327F8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  <w:p w14:paraId="37433CFE" w14:textId="37CC8A30" w:rsidR="004626B5" w:rsidRPr="00910715" w:rsidRDefault="00327F85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932544">
              <w:rPr>
                <w:sz w:val="20"/>
                <w:szCs w:val="20"/>
              </w:rPr>
              <w:t>e souhaite pas répondre (99)</w:t>
            </w:r>
          </w:p>
        </w:tc>
      </w:tr>
      <w:tr w:rsidR="006C3AE4" w:rsidRPr="00910715" w14:paraId="4B358298" w14:textId="77777777" w:rsidTr="00D45578">
        <w:tc>
          <w:tcPr>
            <w:tcW w:w="4547" w:type="dxa"/>
          </w:tcPr>
          <w:p w14:paraId="6E769E75" w14:textId="3CDE32F9" w:rsidR="006C3AE4" w:rsidRPr="00910715" w:rsidRDefault="006C3AE4" w:rsidP="004E6F4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l est votre </w:t>
            </w:r>
            <w:r w:rsidR="004E6F40">
              <w:rPr>
                <w:sz w:val="20"/>
                <w:szCs w:val="20"/>
              </w:rPr>
              <w:t>statut matrimonial</w:t>
            </w:r>
            <w:r>
              <w:rPr>
                <w:sz w:val="20"/>
                <w:szCs w:val="20"/>
              </w:rPr>
              <w:t> ?</w:t>
            </w:r>
          </w:p>
        </w:tc>
        <w:tc>
          <w:tcPr>
            <w:tcW w:w="4803" w:type="dxa"/>
          </w:tcPr>
          <w:p w14:paraId="57A9DD75" w14:textId="77777777" w:rsidR="006C3AE4" w:rsidRPr="00910715" w:rsidRDefault="00391E61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é(e) ou en concubinage (1)</w:t>
            </w:r>
          </w:p>
          <w:p w14:paraId="2AA1C6C5" w14:textId="77777777" w:rsidR="00391E61" w:rsidRPr="00910715" w:rsidRDefault="00391E61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orcé(e)/séparé(e) (2)</w:t>
            </w:r>
          </w:p>
          <w:p w14:paraId="1B53314F" w14:textId="77777777" w:rsidR="00391E61" w:rsidRPr="00910715" w:rsidRDefault="00391E61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uf/ve (3)</w:t>
            </w:r>
          </w:p>
          <w:p w14:paraId="619770F3" w14:textId="77777777" w:rsidR="00391E61" w:rsidRPr="00910715" w:rsidRDefault="00391E61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'a jamais été marié(e) ni vécu en concubinage (4)</w:t>
            </w:r>
          </w:p>
          <w:p w14:paraId="09D4FE89" w14:textId="335644A3" w:rsidR="00391E61" w:rsidRPr="00910715" w:rsidRDefault="00391E61" w:rsidP="009107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5D4831" w:rsidRPr="00910715" w14:paraId="0B173831" w14:textId="77777777" w:rsidTr="00D45578">
        <w:tc>
          <w:tcPr>
            <w:tcW w:w="4547" w:type="dxa"/>
          </w:tcPr>
          <w:p w14:paraId="33700DEC" w14:textId="0C32A109" w:rsidR="00F35B61" w:rsidRDefault="005D4831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le est votre occupation principale, autrement dit, quel type de travail faites-vous principalement </w:t>
            </w:r>
            <w:r w:rsidR="00097A05">
              <w:rPr>
                <w:sz w:val="20"/>
                <w:szCs w:val="20"/>
              </w:rPr>
              <w:t>?</w:t>
            </w:r>
          </w:p>
          <w:p w14:paraId="7736F2DD" w14:textId="0535D967" w:rsidR="005D4831" w:rsidRPr="00FE38D7" w:rsidRDefault="00FE38D7" w:rsidP="00FE38D7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’enquêteur lit la liste</w:t>
            </w:r>
          </w:p>
        </w:tc>
        <w:tc>
          <w:tcPr>
            <w:tcW w:w="4803" w:type="dxa"/>
          </w:tcPr>
          <w:p w14:paraId="35C348BA" w14:textId="50A2333D" w:rsidR="00F35B61" w:rsidRDefault="00F35B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ulteur (1)</w:t>
            </w:r>
          </w:p>
          <w:p w14:paraId="1CB01B9B" w14:textId="0F93F450" w:rsidR="005D4831" w:rsidRDefault="00F35B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fessionnel </w:t>
            </w:r>
            <w:r w:rsidR="00512DCB">
              <w:rPr>
                <w:sz w:val="20"/>
                <w:szCs w:val="20"/>
              </w:rPr>
              <w:t>du secteur public</w:t>
            </w:r>
            <w:r>
              <w:rPr>
                <w:sz w:val="20"/>
                <w:szCs w:val="20"/>
              </w:rPr>
              <w:t xml:space="preserve"> (2)</w:t>
            </w:r>
          </w:p>
          <w:p w14:paraId="7C59A027" w14:textId="491C3C83" w:rsidR="00512DCB" w:rsidRDefault="00512DCB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nel du secteur privé (3)</w:t>
            </w:r>
          </w:p>
          <w:p w14:paraId="5376B184" w14:textId="3A106566" w:rsidR="00F35B61" w:rsidRDefault="00F35B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f d’entreprise/activité libérale (commerçant, par exemple) (</w:t>
            </w:r>
            <w:r w:rsidR="00512DC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  <w:p w14:paraId="68910524" w14:textId="220EC6B5" w:rsidR="00F35B61" w:rsidRDefault="00F35B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re activité (travaille dans un magasin, par exemple) (</w:t>
            </w:r>
            <w:r w:rsidR="00512DC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5743E661" w14:textId="2BE9E0A0" w:rsidR="00F35B61" w:rsidRDefault="00F35B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s (femme de ménage, jardinier, par exemple) (</w:t>
            </w:r>
            <w:r w:rsidR="00512DC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42BB8A7B" w14:textId="465B2FEB" w:rsidR="00F35B61" w:rsidRDefault="00F35B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Étudiant(e) (</w:t>
            </w:r>
            <w:r w:rsidR="00512DC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  <w:p w14:paraId="2B19A4BF" w14:textId="334A2363" w:rsidR="00D216ED" w:rsidRDefault="00F35B61" w:rsidP="00D216E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illeur/euse du sexe (</w:t>
            </w:r>
            <w:r w:rsidR="00512DCB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  <w:p w14:paraId="3BD64782" w14:textId="7F24AE6C" w:rsidR="00D216ED" w:rsidRPr="00D216ED" w:rsidRDefault="00D216ED" w:rsidP="00D216E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 w:rsidRPr="00D216ED">
              <w:rPr>
                <w:sz w:val="20"/>
                <w:szCs w:val="20"/>
              </w:rPr>
              <w:lastRenderedPageBreak/>
              <w:t>Aucun</w:t>
            </w:r>
            <w:r w:rsidR="00CA56B5">
              <w:rPr>
                <w:sz w:val="20"/>
                <w:szCs w:val="20"/>
              </w:rPr>
              <w:t>e</w:t>
            </w:r>
            <w:r w:rsidRPr="00D216E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D216ED">
              <w:rPr>
                <w:sz w:val="20"/>
                <w:szCs w:val="20"/>
              </w:rPr>
              <w:t>)</w:t>
            </w:r>
          </w:p>
          <w:p w14:paraId="7EA4041F" w14:textId="2D0A4C7A" w:rsidR="00FE38D7" w:rsidRDefault="00F35B61" w:rsidP="00FE38D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</w:t>
            </w:r>
            <w:r w:rsidR="00AF11B0">
              <w:rPr>
                <w:sz w:val="20"/>
                <w:szCs w:val="20"/>
              </w:rPr>
              <w:t>(10)</w:t>
            </w:r>
          </w:p>
          <w:p w14:paraId="12100186" w14:textId="6D466F01" w:rsidR="00F35B61" w:rsidRPr="00910715" w:rsidRDefault="00F35B61" w:rsidP="00FE38D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 (99)</w:t>
            </w:r>
          </w:p>
        </w:tc>
      </w:tr>
      <w:tr w:rsidR="00DB06B2" w:rsidRPr="00910715" w14:paraId="69658BC6" w14:textId="77777777" w:rsidTr="00D45578">
        <w:tc>
          <w:tcPr>
            <w:tcW w:w="4547" w:type="dxa"/>
          </w:tcPr>
          <w:p w14:paraId="19331EFE" w14:textId="79A62FD1" w:rsidR="00DB06B2" w:rsidRDefault="00DB06B2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uel</w:t>
            </w:r>
            <w:r w:rsidR="00DE0007">
              <w:rPr>
                <w:sz w:val="20"/>
                <w:szCs w:val="20"/>
              </w:rPr>
              <w:t xml:space="preserve"> a</w:t>
            </w:r>
            <w:r w:rsidR="00CA56B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été</w:t>
            </w:r>
            <w:r w:rsidR="004E6F40">
              <w:rPr>
                <w:sz w:val="20"/>
                <w:szCs w:val="20"/>
              </w:rPr>
              <w:t xml:space="preserve"> le montant de</w:t>
            </w:r>
            <w:r>
              <w:rPr>
                <w:sz w:val="20"/>
                <w:szCs w:val="20"/>
              </w:rPr>
              <w:t xml:space="preserve"> vos revenus le mois dernier ?</w:t>
            </w:r>
          </w:p>
          <w:p w14:paraId="07353CEF" w14:textId="0AD75743" w:rsidR="00383E9C" w:rsidRPr="00DE0007" w:rsidRDefault="00383E9C" w:rsidP="00CA56B5">
            <w:pPr>
              <w:spacing w:line="360" w:lineRule="auto"/>
              <w:ind w:left="360"/>
              <w:rPr>
                <w:sz w:val="20"/>
                <w:szCs w:val="20"/>
              </w:rPr>
            </w:pPr>
            <w:r w:rsidRPr="006C4C25">
              <w:rPr>
                <w:i/>
                <w:sz w:val="20"/>
                <w:szCs w:val="20"/>
              </w:rPr>
              <w:t xml:space="preserve">Veuillez tenir compte des revenus issus de votre </w:t>
            </w:r>
            <w:r>
              <w:rPr>
                <w:i/>
                <w:sz w:val="20"/>
                <w:szCs w:val="20"/>
              </w:rPr>
              <w:t>travail</w:t>
            </w:r>
            <w:r w:rsidRPr="006C4C25">
              <w:rPr>
                <w:i/>
                <w:sz w:val="20"/>
                <w:szCs w:val="20"/>
              </w:rPr>
              <w:t xml:space="preserve"> (paie,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6C4C25">
              <w:rPr>
                <w:i/>
                <w:sz w:val="20"/>
                <w:szCs w:val="20"/>
              </w:rPr>
              <w:t>salaire</w:t>
            </w:r>
            <w:r>
              <w:rPr>
                <w:i/>
                <w:sz w:val="20"/>
                <w:szCs w:val="20"/>
              </w:rPr>
              <w:t>, pourboires, etc.)</w:t>
            </w:r>
            <w:r w:rsidRPr="00CA56B5">
              <w:rPr>
                <w:i/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les revenus d’investissements, les pensions, et les </w:t>
            </w:r>
            <w:r w:rsidR="00DE0007">
              <w:rPr>
                <w:i/>
                <w:sz w:val="20"/>
                <w:szCs w:val="20"/>
              </w:rPr>
              <w:t xml:space="preserve">versements d’allocations publiques ou de l’assistance sociale. </w:t>
            </w:r>
            <w:r w:rsidR="00DE0007" w:rsidRPr="00DE0007">
              <w:rPr>
                <w:i/>
                <w:sz w:val="20"/>
                <w:szCs w:val="20"/>
              </w:rPr>
              <w:t xml:space="preserve">Ne prenez pas en </w:t>
            </w:r>
            <w:r w:rsidR="00DE0007" w:rsidRPr="00CA56B5">
              <w:rPr>
                <w:i/>
                <w:sz w:val="20"/>
                <w:szCs w:val="20"/>
              </w:rPr>
              <w:t>considération les rentrées d’argent pon</w:t>
            </w:r>
            <w:r w:rsidR="00DE0007">
              <w:rPr>
                <w:i/>
                <w:sz w:val="20"/>
                <w:szCs w:val="20"/>
              </w:rPr>
              <w:t>c</w:t>
            </w:r>
            <w:r w:rsidR="00DE0007" w:rsidRPr="00CA56B5">
              <w:rPr>
                <w:i/>
                <w:sz w:val="20"/>
                <w:szCs w:val="20"/>
              </w:rPr>
              <w:t>tuelles, telles qu’un h</w:t>
            </w:r>
            <w:r w:rsidR="00DE0007">
              <w:rPr>
                <w:i/>
                <w:sz w:val="20"/>
                <w:szCs w:val="20"/>
              </w:rPr>
              <w:t>é</w:t>
            </w:r>
            <w:r w:rsidR="00DE0007" w:rsidRPr="00CA56B5">
              <w:rPr>
                <w:i/>
                <w:sz w:val="20"/>
                <w:szCs w:val="20"/>
              </w:rPr>
              <w:t>ritage ou un</w:t>
            </w:r>
            <w:r w:rsidR="00DE0007">
              <w:rPr>
                <w:i/>
                <w:sz w:val="20"/>
                <w:szCs w:val="20"/>
              </w:rPr>
              <w:t xml:space="preserve">e indemnité d’assurance, ni la valeur des marchandises produites destinées au troc ou à votre consommation personnelle. </w:t>
            </w:r>
          </w:p>
        </w:tc>
        <w:tc>
          <w:tcPr>
            <w:tcW w:w="4803" w:type="dxa"/>
          </w:tcPr>
          <w:p w14:paraId="2D8F34BC" w14:textId="6FBA7038" w:rsidR="00097A05" w:rsidRDefault="00383E9C" w:rsidP="00097A0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 22 393 francs</w:t>
            </w:r>
            <w:r w:rsidR="00097A05">
              <w:rPr>
                <w:sz w:val="20"/>
                <w:szCs w:val="20"/>
              </w:rPr>
              <w:t xml:space="preserve"> (1)</w:t>
            </w:r>
          </w:p>
          <w:p w14:paraId="10962A14" w14:textId="05ED5246" w:rsidR="00DB06B2" w:rsidRDefault="00DB06B2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re </w:t>
            </w:r>
            <w:r w:rsidR="00383E9C">
              <w:rPr>
                <w:sz w:val="20"/>
                <w:szCs w:val="20"/>
              </w:rPr>
              <w:t>22 394 et 32 340 francs</w:t>
            </w:r>
            <w:r>
              <w:rPr>
                <w:sz w:val="20"/>
                <w:szCs w:val="20"/>
              </w:rPr>
              <w:t xml:space="preserve"> (2)</w:t>
            </w:r>
          </w:p>
          <w:p w14:paraId="636A08D8" w14:textId="249155A5" w:rsidR="00DB06B2" w:rsidRDefault="00DB06B2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re </w:t>
            </w:r>
            <w:r w:rsidR="00383E9C">
              <w:rPr>
                <w:sz w:val="20"/>
                <w:szCs w:val="20"/>
              </w:rPr>
              <w:t>32 341 et 60 000 francs</w:t>
            </w:r>
            <w:r>
              <w:rPr>
                <w:sz w:val="20"/>
                <w:szCs w:val="20"/>
              </w:rPr>
              <w:t>(3)</w:t>
            </w:r>
          </w:p>
          <w:p w14:paraId="0031E600" w14:textId="4C9D12F4" w:rsidR="00DB06B2" w:rsidRDefault="00DB06B2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re </w:t>
            </w:r>
            <w:r w:rsidR="00383E9C">
              <w:rPr>
                <w:sz w:val="20"/>
                <w:szCs w:val="20"/>
              </w:rPr>
              <w:t>60 001 et 120 000 francs</w:t>
            </w:r>
            <w:r>
              <w:rPr>
                <w:sz w:val="20"/>
                <w:szCs w:val="20"/>
              </w:rPr>
              <w:t xml:space="preserve"> (4)</w:t>
            </w:r>
          </w:p>
          <w:p w14:paraId="6AF323DA" w14:textId="4059ED7D" w:rsidR="00DB06B2" w:rsidRDefault="00383E9C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e 120 001 et 300 000 francs</w:t>
            </w:r>
            <w:r w:rsidR="00DB06B2">
              <w:rPr>
                <w:sz w:val="20"/>
                <w:szCs w:val="20"/>
              </w:rPr>
              <w:t xml:space="preserve"> (5)</w:t>
            </w:r>
          </w:p>
          <w:p w14:paraId="22E8CCE1" w14:textId="406DF4B0" w:rsidR="00383E9C" w:rsidRDefault="00383E9C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e 300 001 et 600 000 francs (6)</w:t>
            </w:r>
          </w:p>
          <w:p w14:paraId="5550EA97" w14:textId="630B01C8" w:rsidR="00383E9C" w:rsidRDefault="00383E9C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 600 000 francs (7)</w:t>
            </w:r>
          </w:p>
          <w:p w14:paraId="42A4718C" w14:textId="54F89DC4" w:rsidR="00512DCB" w:rsidRDefault="00512DCB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206F503A" w14:textId="49BFE65B" w:rsidR="00DB06B2" w:rsidRPr="004626B5" w:rsidRDefault="00512DC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DB06B2">
              <w:rPr>
                <w:sz w:val="20"/>
                <w:szCs w:val="20"/>
              </w:rPr>
              <w:t>e souhaite pas répondre (99)</w:t>
            </w:r>
          </w:p>
        </w:tc>
      </w:tr>
      <w:tr w:rsidR="00391E61" w:rsidRPr="00910715" w14:paraId="34B250C6" w14:textId="77777777" w:rsidTr="00D45578">
        <w:tc>
          <w:tcPr>
            <w:tcW w:w="4547" w:type="dxa"/>
          </w:tcPr>
          <w:p w14:paraId="5EDFDD3B" w14:textId="60C93B5F" w:rsidR="00391E61" w:rsidRPr="00910715" w:rsidRDefault="00391E61" w:rsidP="004E6F4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bien de personnes vivent actuellement dans votre </w:t>
            </w:r>
            <w:r w:rsidR="004E6F40">
              <w:rPr>
                <w:sz w:val="20"/>
                <w:szCs w:val="20"/>
              </w:rPr>
              <w:t>ménage 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4803" w:type="dxa"/>
          </w:tcPr>
          <w:p w14:paraId="4D36FC5F" w14:textId="77777777" w:rsidR="00391E61" w:rsidRPr="00910715" w:rsidRDefault="00391E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</w:t>
            </w:r>
          </w:p>
          <w:p w14:paraId="5A9E7C86" w14:textId="0909B015" w:rsidR="00DE0007" w:rsidRDefault="00391E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DE0007">
              <w:rPr>
                <w:sz w:val="20"/>
                <w:szCs w:val="20"/>
              </w:rPr>
              <w:t xml:space="preserve"> (88)</w:t>
            </w:r>
          </w:p>
          <w:p w14:paraId="517C9D7B" w14:textId="1055B63F" w:rsidR="00391E61" w:rsidRPr="00910715" w:rsidRDefault="00DE000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391E61">
              <w:rPr>
                <w:sz w:val="20"/>
                <w:szCs w:val="20"/>
              </w:rPr>
              <w:t>e souhaite pas répondre (99)</w:t>
            </w:r>
          </w:p>
        </w:tc>
      </w:tr>
      <w:tr w:rsidR="00391E61" w:rsidRPr="00910715" w14:paraId="262D5D8F" w14:textId="77777777" w:rsidTr="00D45578">
        <w:tc>
          <w:tcPr>
            <w:tcW w:w="4547" w:type="dxa"/>
          </w:tcPr>
          <w:p w14:paraId="37D194A5" w14:textId="433D3BC5" w:rsidR="00391E61" w:rsidRPr="00910715" w:rsidRDefault="00535ED9" w:rsidP="004E6F4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a. Combien de personnes âgées de plus de 18 ans vivent actuellement dans votre </w:t>
            </w:r>
            <w:r w:rsidR="004E6F40">
              <w:rPr>
                <w:sz w:val="20"/>
                <w:szCs w:val="20"/>
              </w:rPr>
              <w:t>ménage 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4803" w:type="dxa"/>
          </w:tcPr>
          <w:p w14:paraId="7E405A2D" w14:textId="77777777" w:rsidR="00391E61" w:rsidRPr="00910715" w:rsidRDefault="00391E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</w:t>
            </w:r>
          </w:p>
          <w:p w14:paraId="6E139B29" w14:textId="3F0F182B" w:rsidR="00DE0007" w:rsidRDefault="00391E6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DE0007">
              <w:rPr>
                <w:sz w:val="20"/>
                <w:szCs w:val="20"/>
              </w:rPr>
              <w:t xml:space="preserve"> (88)</w:t>
            </w:r>
          </w:p>
          <w:p w14:paraId="05D06132" w14:textId="471AEA84" w:rsidR="00391E61" w:rsidRPr="00910715" w:rsidRDefault="00DE000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391E61">
              <w:rPr>
                <w:sz w:val="20"/>
                <w:szCs w:val="20"/>
              </w:rPr>
              <w:t>e souhaite pas répondre (99)</w:t>
            </w:r>
          </w:p>
        </w:tc>
      </w:tr>
      <w:tr w:rsidR="00910715" w:rsidRPr="00910715" w14:paraId="6F103C29" w14:textId="77777777" w:rsidTr="00D45578">
        <w:tc>
          <w:tcPr>
            <w:tcW w:w="4547" w:type="dxa"/>
          </w:tcPr>
          <w:p w14:paraId="356AF8BD" w14:textId="6EDDB168" w:rsidR="00910715" w:rsidRPr="00910715" w:rsidRDefault="00ED5896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l </w:t>
            </w:r>
            <w:r w:rsidR="00DE0007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été le</w:t>
            </w:r>
            <w:r w:rsidR="004E6F40">
              <w:rPr>
                <w:sz w:val="20"/>
                <w:szCs w:val="20"/>
              </w:rPr>
              <w:t xml:space="preserve"> montant (global) de</w:t>
            </w:r>
            <w:r>
              <w:rPr>
                <w:sz w:val="20"/>
                <w:szCs w:val="20"/>
              </w:rPr>
              <w:t>s revenus de votre ménage pour les 12 derniers mois ?</w:t>
            </w:r>
          </w:p>
          <w:p w14:paraId="51F2D3C5" w14:textId="77777777" w:rsidR="00910715" w:rsidRDefault="00910715" w:rsidP="00910715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uillez fournir la meilleure estimation possible.</w:t>
            </w:r>
          </w:p>
          <w:p w14:paraId="63D53091" w14:textId="023B6183" w:rsidR="00DE0007" w:rsidRPr="00910715" w:rsidRDefault="00DE0007" w:rsidP="00910715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 w:rsidRPr="00E474D9">
              <w:rPr>
                <w:i/>
                <w:sz w:val="20"/>
                <w:szCs w:val="20"/>
              </w:rPr>
              <w:t xml:space="preserve">Veuillez tenir compte des revenus issus de votre </w:t>
            </w:r>
            <w:r>
              <w:rPr>
                <w:i/>
                <w:sz w:val="20"/>
                <w:szCs w:val="20"/>
              </w:rPr>
              <w:t>travail</w:t>
            </w:r>
            <w:r w:rsidRPr="00E474D9">
              <w:rPr>
                <w:i/>
                <w:sz w:val="20"/>
                <w:szCs w:val="20"/>
              </w:rPr>
              <w:t xml:space="preserve"> (paie,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E474D9">
              <w:rPr>
                <w:i/>
                <w:sz w:val="20"/>
                <w:szCs w:val="20"/>
              </w:rPr>
              <w:t>salaire</w:t>
            </w:r>
            <w:r>
              <w:rPr>
                <w:i/>
                <w:sz w:val="20"/>
                <w:szCs w:val="20"/>
              </w:rPr>
              <w:t>, pourboires, etc.)</w:t>
            </w:r>
            <w:r w:rsidRPr="00E474D9">
              <w:rPr>
                <w:i/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 xml:space="preserve">les revenus d’investissements, les pensions, et les versements d’allocations publiques ou de l’assistance sociale. </w:t>
            </w:r>
            <w:r w:rsidRPr="00DE0007">
              <w:rPr>
                <w:i/>
                <w:sz w:val="20"/>
                <w:szCs w:val="20"/>
              </w:rPr>
              <w:t xml:space="preserve">Ne prenez pas en </w:t>
            </w:r>
            <w:r w:rsidRPr="00E474D9">
              <w:rPr>
                <w:i/>
                <w:sz w:val="20"/>
                <w:szCs w:val="20"/>
              </w:rPr>
              <w:t>considération les rentrées d’argent pon</w:t>
            </w:r>
            <w:r>
              <w:rPr>
                <w:i/>
                <w:sz w:val="20"/>
                <w:szCs w:val="20"/>
              </w:rPr>
              <w:t>c</w:t>
            </w:r>
            <w:r w:rsidRPr="00E474D9">
              <w:rPr>
                <w:i/>
                <w:sz w:val="20"/>
                <w:szCs w:val="20"/>
              </w:rPr>
              <w:t>tuelles, telles qu’un h</w:t>
            </w:r>
            <w:r>
              <w:rPr>
                <w:i/>
                <w:sz w:val="20"/>
                <w:szCs w:val="20"/>
              </w:rPr>
              <w:t>é</w:t>
            </w:r>
            <w:r w:rsidRPr="00E474D9">
              <w:rPr>
                <w:i/>
                <w:sz w:val="20"/>
                <w:szCs w:val="20"/>
              </w:rPr>
              <w:t>ritage ou un</w:t>
            </w:r>
            <w:r>
              <w:rPr>
                <w:i/>
                <w:sz w:val="20"/>
                <w:szCs w:val="20"/>
              </w:rPr>
              <w:t xml:space="preserve">e indemnité d’assurance, ni la valeur </w:t>
            </w:r>
            <w:r>
              <w:rPr>
                <w:i/>
                <w:sz w:val="20"/>
                <w:szCs w:val="20"/>
              </w:rPr>
              <w:lastRenderedPageBreak/>
              <w:t>des marchandises produites destinées au troc ou à votre consommation personnelle.</w:t>
            </w:r>
          </w:p>
        </w:tc>
        <w:tc>
          <w:tcPr>
            <w:tcW w:w="4803" w:type="dxa"/>
          </w:tcPr>
          <w:p w14:paraId="19C0A231" w14:textId="49EBE59B" w:rsidR="00097A05" w:rsidRDefault="00097A05" w:rsidP="00097A0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&lt; </w:t>
            </w:r>
            <w:r w:rsidR="00DE0007">
              <w:rPr>
                <w:sz w:val="20"/>
                <w:szCs w:val="20"/>
              </w:rPr>
              <w:t>268 716 francs</w:t>
            </w:r>
            <w:r>
              <w:rPr>
                <w:sz w:val="20"/>
                <w:szCs w:val="20"/>
              </w:rPr>
              <w:t xml:space="preserve"> (1)</w:t>
            </w:r>
          </w:p>
          <w:p w14:paraId="6BF8C698" w14:textId="79D44AD7" w:rsidR="008E3A8A" w:rsidRDefault="00D66D43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re </w:t>
            </w:r>
            <w:r w:rsidR="00DE0007">
              <w:rPr>
                <w:sz w:val="20"/>
                <w:szCs w:val="20"/>
              </w:rPr>
              <w:t>268 717 et 388 080 francs</w:t>
            </w:r>
            <w:r>
              <w:rPr>
                <w:sz w:val="20"/>
                <w:szCs w:val="20"/>
              </w:rPr>
              <w:t xml:space="preserve"> (2)</w:t>
            </w:r>
          </w:p>
          <w:p w14:paraId="3253744D" w14:textId="60480AA5" w:rsidR="008E3A8A" w:rsidRDefault="00D66D43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re </w:t>
            </w:r>
            <w:r w:rsidR="00DE0007">
              <w:rPr>
                <w:sz w:val="20"/>
                <w:szCs w:val="20"/>
              </w:rPr>
              <w:t>388 081 et 720 000 francs</w:t>
            </w:r>
            <w:r>
              <w:rPr>
                <w:sz w:val="20"/>
                <w:szCs w:val="20"/>
              </w:rPr>
              <w:t xml:space="preserve"> (3)</w:t>
            </w:r>
          </w:p>
          <w:p w14:paraId="39B99837" w14:textId="46CD558D" w:rsidR="008E3A8A" w:rsidRDefault="00DE000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tre 720 001 et 1 440 000 francs </w:t>
            </w:r>
            <w:r w:rsidR="00F860CE">
              <w:rPr>
                <w:sz w:val="20"/>
                <w:szCs w:val="20"/>
              </w:rPr>
              <w:t>(4)</w:t>
            </w:r>
          </w:p>
          <w:p w14:paraId="321D51CF" w14:textId="48A11B66" w:rsidR="00DE0007" w:rsidRDefault="00DE000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e 1 440 001 et 3 600 000 francs (5)</w:t>
            </w:r>
          </w:p>
          <w:p w14:paraId="67A4E1DB" w14:textId="0F62A36B" w:rsidR="00DE0007" w:rsidRDefault="00DE000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e 3 600 001 et 7 200 000 francs (6)</w:t>
            </w:r>
          </w:p>
          <w:p w14:paraId="56240148" w14:textId="58C9337E" w:rsidR="00DE0007" w:rsidRDefault="008F382D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7 200 00 francs (7)</w:t>
            </w:r>
          </w:p>
          <w:p w14:paraId="15CCC406" w14:textId="4E57D47E" w:rsidR="008F382D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8F382D">
              <w:rPr>
                <w:sz w:val="20"/>
                <w:szCs w:val="20"/>
              </w:rPr>
              <w:t xml:space="preserve"> (8</w:t>
            </w:r>
            <w:r w:rsidR="006A1F7D">
              <w:rPr>
                <w:sz w:val="20"/>
                <w:szCs w:val="20"/>
              </w:rPr>
              <w:t>8</w:t>
            </w:r>
            <w:r w:rsidR="008F382D">
              <w:rPr>
                <w:sz w:val="20"/>
                <w:szCs w:val="20"/>
              </w:rPr>
              <w:t>)</w:t>
            </w:r>
          </w:p>
          <w:p w14:paraId="322FCE75" w14:textId="34705E7B" w:rsidR="00910715" w:rsidRPr="00910715" w:rsidRDefault="008F382D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910715">
              <w:rPr>
                <w:sz w:val="20"/>
                <w:szCs w:val="20"/>
              </w:rPr>
              <w:t>e souhaite pas répondre (99)</w:t>
            </w:r>
          </w:p>
        </w:tc>
      </w:tr>
      <w:tr w:rsidR="006E2DC7" w:rsidRPr="00910715" w14:paraId="2C3C62E8" w14:textId="77777777" w:rsidTr="00D45578">
        <w:tc>
          <w:tcPr>
            <w:tcW w:w="4547" w:type="dxa"/>
          </w:tcPr>
          <w:p w14:paraId="5CE0F30B" w14:textId="77777777" w:rsidR="006E2DC7" w:rsidRPr="00910715" w:rsidRDefault="006E2DC7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z-vous une assurance maladie ?</w:t>
            </w:r>
          </w:p>
        </w:tc>
        <w:tc>
          <w:tcPr>
            <w:tcW w:w="4803" w:type="dxa"/>
          </w:tcPr>
          <w:p w14:paraId="3CD8DA78" w14:textId="72764FB0" w:rsidR="006E2DC7" w:rsidRDefault="006E2DC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l’assurance maladie nationale (1)</w:t>
            </w:r>
          </w:p>
          <w:p w14:paraId="3FDC1264" w14:textId="51266B7B" w:rsidR="0067369D" w:rsidRDefault="0067369D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i, l’assurance </w:t>
            </w:r>
            <w:r w:rsidR="00ED0FDC">
              <w:rPr>
                <w:sz w:val="20"/>
                <w:szCs w:val="20"/>
              </w:rPr>
              <w:t>maladie</w:t>
            </w:r>
            <w:r>
              <w:rPr>
                <w:sz w:val="20"/>
                <w:szCs w:val="20"/>
              </w:rPr>
              <w:t xml:space="preserve"> communautaire (2)</w:t>
            </w:r>
          </w:p>
          <w:p w14:paraId="553F426D" w14:textId="04432A13" w:rsidR="0067369D" w:rsidRPr="00910715" w:rsidRDefault="0067369D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une assurance privée (3)</w:t>
            </w:r>
          </w:p>
          <w:p w14:paraId="6641EF87" w14:textId="55E5636F" w:rsidR="006E2DC7" w:rsidRPr="00910715" w:rsidRDefault="006E2DC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327F8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  <w:p w14:paraId="4B6133E5" w14:textId="5C246F7E" w:rsidR="00327F85" w:rsidRDefault="006E2DC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0A8F0841" w14:textId="626633DC" w:rsidR="006E2DC7" w:rsidRPr="00910715" w:rsidRDefault="00327F8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6E2DC7">
              <w:rPr>
                <w:sz w:val="20"/>
                <w:szCs w:val="20"/>
              </w:rPr>
              <w:t>e souhaite pas répondre (99)</w:t>
            </w:r>
          </w:p>
        </w:tc>
      </w:tr>
      <w:tr w:rsidR="006E2DC7" w:rsidRPr="00910715" w14:paraId="13A06FEA" w14:textId="77777777" w:rsidTr="00D45578">
        <w:tc>
          <w:tcPr>
            <w:tcW w:w="4547" w:type="dxa"/>
          </w:tcPr>
          <w:p w14:paraId="74E300A3" w14:textId="1BABF8BD" w:rsidR="00203789" w:rsidRPr="0067369D" w:rsidRDefault="006E2DC7" w:rsidP="0067369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bien de fois vous êtes-vous rendu(e) dans un établissement de santé pour des rendez-vous liés au traitement et aux soins du VIH au cours des 12 derniers mois ? </w:t>
            </w:r>
            <w:r>
              <w:rPr>
                <w:i/>
                <w:sz w:val="20"/>
                <w:szCs w:val="20"/>
              </w:rPr>
              <w:t>Veuillez inclure la consultation d'aujourd'hui dans le total.</w:t>
            </w:r>
          </w:p>
          <w:p w14:paraId="4A570421" w14:textId="77777777" w:rsidR="0067369D" w:rsidRDefault="0067369D" w:rsidP="0067369D">
            <w:pPr>
              <w:pStyle w:val="ListParagraph"/>
              <w:spacing w:line="360" w:lineRule="auto"/>
              <w:rPr>
                <w:sz w:val="20"/>
                <w:szCs w:val="20"/>
              </w:rPr>
            </w:pPr>
          </w:p>
          <w:p w14:paraId="782DAA9B" w14:textId="6E749F76" w:rsidR="0067369D" w:rsidRPr="0067369D" w:rsidRDefault="0067369D" w:rsidP="0067369D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POUR LES PARTICIPANT(E)S AYANT MANQUÉ LEUR RENDEZ-VOUS </w:t>
            </w:r>
            <w:r>
              <w:rPr>
                <w:sz w:val="20"/>
                <w:szCs w:val="20"/>
              </w:rPr>
              <w:t>: Combien de fois vous êtes-vous rendu(e) à (</w:t>
            </w:r>
            <w:r>
              <w:rPr>
                <w:i/>
                <w:sz w:val="20"/>
                <w:szCs w:val="20"/>
              </w:rPr>
              <w:t>nom de l’établissement</w:t>
            </w:r>
            <w:r>
              <w:rPr>
                <w:sz w:val="20"/>
                <w:szCs w:val="20"/>
              </w:rPr>
              <w:t>) pour des rendez-vous liés au traitement et aux soins du VIH au cours des 12 derniers mois ?</w:t>
            </w:r>
          </w:p>
        </w:tc>
        <w:tc>
          <w:tcPr>
            <w:tcW w:w="4803" w:type="dxa"/>
          </w:tcPr>
          <w:p w14:paraId="0AF6FB9E" w14:textId="77777777" w:rsidR="006E2DC7" w:rsidRPr="00910715" w:rsidRDefault="006E2DC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</w:t>
            </w:r>
          </w:p>
          <w:p w14:paraId="0F6B8C75" w14:textId="7CD60A43" w:rsidR="00327F85" w:rsidRDefault="006E2DC7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401F80E4" w14:textId="2B81568E" w:rsidR="006E2DC7" w:rsidRPr="00910715" w:rsidRDefault="00327F8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6E2DC7">
              <w:rPr>
                <w:sz w:val="20"/>
                <w:szCs w:val="20"/>
              </w:rPr>
              <w:t>e souhaite pas répondre (99)</w:t>
            </w:r>
          </w:p>
        </w:tc>
      </w:tr>
      <w:tr w:rsidR="00203789" w:rsidRPr="00910715" w14:paraId="2AF7F661" w14:textId="77777777" w:rsidTr="00D45578">
        <w:tc>
          <w:tcPr>
            <w:tcW w:w="4547" w:type="dxa"/>
          </w:tcPr>
          <w:p w14:paraId="20A993F3" w14:textId="37F1432C" w:rsidR="00203789" w:rsidRDefault="00203789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z-vous payé des frais à l'établissement de santé pour votre rendez-vous d'aujourd'hui lié au traitement et aux soins du VIH ?</w:t>
            </w:r>
          </w:p>
          <w:p w14:paraId="7925CE1F" w14:textId="77777777" w:rsidR="0067369D" w:rsidRDefault="0067369D" w:rsidP="0067369D">
            <w:pPr>
              <w:pStyle w:val="ListParagraph"/>
              <w:spacing w:line="360" w:lineRule="auto"/>
              <w:rPr>
                <w:sz w:val="20"/>
                <w:szCs w:val="20"/>
              </w:rPr>
            </w:pPr>
          </w:p>
          <w:p w14:paraId="0CF2299F" w14:textId="3DAAB27F" w:rsidR="0067369D" w:rsidRPr="00910715" w:rsidRDefault="0067369D" w:rsidP="0067369D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POUR LES PARTICIPANT(E)S AYANT MANQUÉ LEUR RENDEZ-VOUS </w:t>
            </w:r>
            <w:r>
              <w:rPr>
                <w:sz w:val="20"/>
                <w:szCs w:val="20"/>
              </w:rPr>
              <w:t>: Avez-vous payé des frais à l'établissement de santé pour votre dernier rendez-vous lié au traitement et aux soins du VIH ?</w:t>
            </w:r>
          </w:p>
        </w:tc>
        <w:tc>
          <w:tcPr>
            <w:tcW w:w="4803" w:type="dxa"/>
          </w:tcPr>
          <w:p w14:paraId="4133626C" w14:textId="49F63B01" w:rsidR="00203789" w:rsidRPr="00910715" w:rsidRDefault="00203789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6B53A2C5" w14:textId="3A54B635" w:rsidR="00203789" w:rsidRPr="00910715" w:rsidRDefault="00203789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327F8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6B5E7F40" w14:textId="5EDEF17C" w:rsidR="00327F85" w:rsidRDefault="00203789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02986218" w14:textId="7796B108" w:rsidR="00203789" w:rsidRPr="00910715" w:rsidRDefault="00327F8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03789">
              <w:rPr>
                <w:sz w:val="20"/>
                <w:szCs w:val="20"/>
              </w:rPr>
              <w:t>e souhaite pas répondre (99)</w:t>
            </w:r>
          </w:p>
        </w:tc>
      </w:tr>
      <w:tr w:rsidR="005D4831" w:rsidRPr="00910715" w14:paraId="6341EB4D" w14:textId="77777777" w:rsidTr="00D45578">
        <w:tc>
          <w:tcPr>
            <w:tcW w:w="4547" w:type="dxa"/>
          </w:tcPr>
          <w:p w14:paraId="63B2098A" w14:textId="59221322" w:rsidR="005D4831" w:rsidRPr="00910715" w:rsidRDefault="005D4831" w:rsidP="00910715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a. </w:t>
            </w:r>
            <w:r w:rsidRPr="00ED0FDC">
              <w:rPr>
                <w:i/>
                <w:sz w:val="20"/>
                <w:szCs w:val="20"/>
              </w:rPr>
              <w:t xml:space="preserve">Si la réponse à la question (14) est </w:t>
            </w:r>
            <w:r w:rsidR="00ED0FDC" w:rsidRPr="00ED0FDC">
              <w:rPr>
                <w:i/>
                <w:sz w:val="20"/>
                <w:szCs w:val="20"/>
              </w:rPr>
              <w:t>« O</w:t>
            </w:r>
            <w:r w:rsidRPr="00ED0FDC">
              <w:rPr>
                <w:i/>
                <w:sz w:val="20"/>
                <w:szCs w:val="20"/>
              </w:rPr>
              <w:t>ui</w:t>
            </w:r>
            <w:r w:rsidR="00ED0FDC" w:rsidRPr="00ED0FDC">
              <w:rPr>
                <w:i/>
                <w:sz w:val="20"/>
                <w:szCs w:val="20"/>
              </w:rPr>
              <w:t> »</w:t>
            </w:r>
            <w:r>
              <w:rPr>
                <w:sz w:val="20"/>
                <w:szCs w:val="20"/>
              </w:rPr>
              <w:t xml:space="preserve">, quels services avez-vous dus payer aujourd'hui/lors de votre dernier </w:t>
            </w:r>
            <w:r>
              <w:rPr>
                <w:sz w:val="20"/>
                <w:szCs w:val="20"/>
              </w:rPr>
              <w:lastRenderedPageBreak/>
              <w:t xml:space="preserve">rendez-vous pour le traitement et les soins du VIH ? </w:t>
            </w:r>
          </w:p>
        </w:tc>
        <w:tc>
          <w:tcPr>
            <w:tcW w:w="4803" w:type="dxa"/>
          </w:tcPr>
          <w:p w14:paraId="1AB3DE94" w14:textId="377CAAF5" w:rsidR="005D4831" w:rsidRDefault="004E29B8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rais de consultation</w:t>
            </w:r>
            <w:r w:rsidR="005D4831">
              <w:rPr>
                <w:sz w:val="20"/>
                <w:szCs w:val="20"/>
              </w:rPr>
              <w:t xml:space="preserve"> (1)</w:t>
            </w:r>
          </w:p>
          <w:p w14:paraId="10C9817E" w14:textId="77777777" w:rsidR="005D4831" w:rsidRDefault="005D483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édicaments (2)</w:t>
            </w:r>
          </w:p>
          <w:p w14:paraId="1D797254" w14:textId="77777777" w:rsidR="005D4831" w:rsidRDefault="005D483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es de laboratoire (3)</w:t>
            </w:r>
          </w:p>
          <w:p w14:paraId="78DAC70D" w14:textId="77777777" w:rsidR="005D4831" w:rsidRDefault="005D483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xamens radiologiques (4)</w:t>
            </w:r>
          </w:p>
          <w:p w14:paraId="2E293A9B" w14:textId="0E5B3841" w:rsidR="005D4831" w:rsidRDefault="005D483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79E22584" w14:textId="06CD9FC8" w:rsidR="00327F85" w:rsidRDefault="005D4831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4024EA6B" w14:textId="7454A5D8" w:rsidR="005D4831" w:rsidRPr="00910715" w:rsidRDefault="00327F8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5D4831">
              <w:rPr>
                <w:sz w:val="20"/>
                <w:szCs w:val="20"/>
              </w:rPr>
              <w:t>e souhaite pas répondre (99)</w:t>
            </w:r>
          </w:p>
        </w:tc>
      </w:tr>
      <w:tr w:rsidR="00910715" w:rsidRPr="00910715" w14:paraId="57BC0FA7" w14:textId="77777777" w:rsidTr="00D45578">
        <w:tc>
          <w:tcPr>
            <w:tcW w:w="4547" w:type="dxa"/>
          </w:tcPr>
          <w:p w14:paraId="05B3C1E8" w14:textId="4605EA2C" w:rsidR="00910715" w:rsidRPr="00910715" w:rsidRDefault="00564290" w:rsidP="00910715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4b. </w:t>
            </w:r>
            <w:r>
              <w:rPr>
                <w:i/>
                <w:sz w:val="20"/>
                <w:szCs w:val="20"/>
              </w:rPr>
              <w:t xml:space="preserve">Si la réponse à la question (14) est </w:t>
            </w:r>
            <w:r w:rsidR="00ED0FDC">
              <w:rPr>
                <w:i/>
                <w:sz w:val="20"/>
                <w:szCs w:val="20"/>
              </w:rPr>
              <w:t>« O</w:t>
            </w:r>
            <w:r>
              <w:rPr>
                <w:i/>
                <w:sz w:val="20"/>
                <w:szCs w:val="20"/>
              </w:rPr>
              <w:t>ui</w:t>
            </w:r>
            <w:r w:rsidR="00ED0FDC">
              <w:rPr>
                <w:i/>
                <w:sz w:val="20"/>
                <w:szCs w:val="20"/>
              </w:rPr>
              <w:t> »</w:t>
            </w:r>
            <w:r>
              <w:rPr>
                <w:sz w:val="20"/>
                <w:szCs w:val="20"/>
              </w:rPr>
              <w:t>, quel a été le montant total de ces frais ?</w:t>
            </w:r>
          </w:p>
        </w:tc>
        <w:tc>
          <w:tcPr>
            <w:tcW w:w="4803" w:type="dxa"/>
          </w:tcPr>
          <w:p w14:paraId="5C22A384" w14:textId="77777777" w:rsidR="00910715" w:rsidRPr="0091071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____________________________ francs </w:t>
            </w:r>
          </w:p>
          <w:p w14:paraId="2571F018" w14:textId="19777C9F" w:rsidR="00327F8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37E7EEAC" w14:textId="00A03349" w:rsidR="00910715" w:rsidRPr="00910715" w:rsidRDefault="00327F8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910715">
              <w:rPr>
                <w:sz w:val="20"/>
                <w:szCs w:val="20"/>
              </w:rPr>
              <w:t>e souhaite pas répondre (99)</w:t>
            </w:r>
          </w:p>
        </w:tc>
      </w:tr>
      <w:tr w:rsidR="00203789" w:rsidRPr="00910715" w14:paraId="4ABE512C" w14:textId="77777777" w:rsidTr="00D45578">
        <w:tc>
          <w:tcPr>
            <w:tcW w:w="4547" w:type="dxa"/>
          </w:tcPr>
          <w:p w14:paraId="64B16B55" w14:textId="694D6B4C" w:rsidR="00203789" w:rsidRPr="00910715" w:rsidRDefault="00203789" w:rsidP="009107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z-vous certains médicaments et/ou examens/analyses liés à votre traitement et à vos soins du VIH ?</w:t>
            </w:r>
          </w:p>
        </w:tc>
        <w:tc>
          <w:tcPr>
            <w:tcW w:w="4803" w:type="dxa"/>
          </w:tcPr>
          <w:p w14:paraId="056F8AC7" w14:textId="6A49F92C" w:rsidR="00203789" w:rsidRDefault="00203789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i, les médicaments </w:t>
            </w:r>
            <w:r w:rsidR="008F382D">
              <w:rPr>
                <w:sz w:val="20"/>
                <w:szCs w:val="20"/>
              </w:rPr>
              <w:t xml:space="preserve">uniquement </w:t>
            </w:r>
            <w:r>
              <w:rPr>
                <w:sz w:val="20"/>
                <w:szCs w:val="20"/>
              </w:rPr>
              <w:t>(1)</w:t>
            </w:r>
          </w:p>
          <w:p w14:paraId="7D762AD6" w14:textId="01803DA6" w:rsidR="0067369D" w:rsidRDefault="0067369D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les examens/analyses</w:t>
            </w:r>
            <w:r w:rsidR="008F382D">
              <w:rPr>
                <w:sz w:val="20"/>
                <w:szCs w:val="20"/>
              </w:rPr>
              <w:t xml:space="preserve"> uniquement</w:t>
            </w:r>
            <w:r>
              <w:rPr>
                <w:sz w:val="20"/>
                <w:szCs w:val="20"/>
              </w:rPr>
              <w:t xml:space="preserve"> (2)</w:t>
            </w:r>
          </w:p>
          <w:p w14:paraId="2FC9AB8C" w14:textId="02424B5C" w:rsidR="008F382D" w:rsidRPr="00910715" w:rsidRDefault="008F382D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les médicaments et les examens/analyses</w:t>
            </w:r>
          </w:p>
          <w:p w14:paraId="232BA12D" w14:textId="49286C2C" w:rsidR="00203789" w:rsidRPr="00910715" w:rsidRDefault="00203789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4E29B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  <w:p w14:paraId="7DBA1B83" w14:textId="17F4A5BF" w:rsidR="00327F85" w:rsidRDefault="00203789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5BD30D9E" w14:textId="3A2E93DD" w:rsidR="00203789" w:rsidRPr="00910715" w:rsidRDefault="00327F8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03789">
              <w:rPr>
                <w:sz w:val="20"/>
                <w:szCs w:val="20"/>
              </w:rPr>
              <w:t>e souhaite pas répondre (99)</w:t>
            </w:r>
          </w:p>
        </w:tc>
      </w:tr>
      <w:tr w:rsidR="00203789" w:rsidRPr="00910715" w14:paraId="699D83F8" w14:textId="77777777" w:rsidTr="00D45578">
        <w:tc>
          <w:tcPr>
            <w:tcW w:w="4547" w:type="dxa"/>
          </w:tcPr>
          <w:p w14:paraId="023CD89C" w14:textId="3C4D8B11" w:rsidR="00203789" w:rsidRPr="00910715" w:rsidRDefault="00203789" w:rsidP="00910715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a. </w:t>
            </w:r>
            <w:r>
              <w:rPr>
                <w:i/>
                <w:sz w:val="20"/>
                <w:szCs w:val="20"/>
              </w:rPr>
              <w:t>Si la réponse à la question (15) est « Oui, les médicaments »</w:t>
            </w:r>
            <w:r>
              <w:rPr>
                <w:sz w:val="20"/>
                <w:szCs w:val="20"/>
              </w:rPr>
              <w:t xml:space="preserve">, combien </w:t>
            </w:r>
            <w:r w:rsidR="00ED0FDC">
              <w:rPr>
                <w:sz w:val="20"/>
                <w:szCs w:val="20"/>
              </w:rPr>
              <w:t>vous coûte c</w:t>
            </w:r>
            <w:r>
              <w:rPr>
                <w:sz w:val="20"/>
                <w:szCs w:val="20"/>
              </w:rPr>
              <w:t>e médicament chaque fois que vous renouvelez votre ordonnance ?</w:t>
            </w:r>
          </w:p>
        </w:tc>
        <w:tc>
          <w:tcPr>
            <w:tcW w:w="4803" w:type="dxa"/>
          </w:tcPr>
          <w:p w14:paraId="734E810E" w14:textId="77777777" w:rsidR="00203789" w:rsidRPr="00910715" w:rsidRDefault="00203789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07E46BE2" w14:textId="1F875CE4" w:rsidR="00327F85" w:rsidRDefault="00203789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25B9F29F" w14:textId="012A15AF" w:rsidR="00203789" w:rsidRPr="00910715" w:rsidRDefault="00327F8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03789">
              <w:rPr>
                <w:sz w:val="20"/>
                <w:szCs w:val="20"/>
              </w:rPr>
              <w:t>e souhaite pas répondre (99)</w:t>
            </w:r>
          </w:p>
        </w:tc>
      </w:tr>
      <w:tr w:rsidR="00910715" w:rsidRPr="00910715" w14:paraId="435CDF98" w14:textId="77777777" w:rsidTr="00D45578">
        <w:tc>
          <w:tcPr>
            <w:tcW w:w="4547" w:type="dxa"/>
          </w:tcPr>
          <w:p w14:paraId="5ADCA280" w14:textId="50A52392" w:rsidR="00910715" w:rsidRPr="00910715" w:rsidRDefault="00910715" w:rsidP="00910715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b. </w:t>
            </w:r>
            <w:r>
              <w:rPr>
                <w:i/>
                <w:sz w:val="20"/>
                <w:szCs w:val="20"/>
              </w:rPr>
              <w:t>Si la réponse à la question (15) est « Oui, les médicaments »</w:t>
            </w:r>
            <w:r>
              <w:rPr>
                <w:sz w:val="20"/>
                <w:szCs w:val="20"/>
              </w:rPr>
              <w:t xml:space="preserve">, à quelle fréquence renouvelez-vous </w:t>
            </w:r>
            <w:r w:rsidR="00ED0FDC">
              <w:rPr>
                <w:sz w:val="20"/>
                <w:szCs w:val="20"/>
              </w:rPr>
              <w:t xml:space="preserve">l’ordonnance pour </w:t>
            </w:r>
            <w:r>
              <w:rPr>
                <w:sz w:val="20"/>
                <w:szCs w:val="20"/>
              </w:rPr>
              <w:t>ce médicament ?</w:t>
            </w:r>
          </w:p>
        </w:tc>
        <w:tc>
          <w:tcPr>
            <w:tcW w:w="4803" w:type="dxa"/>
          </w:tcPr>
          <w:p w14:paraId="5D52E76F" w14:textId="77777777" w:rsidR="00910715" w:rsidRPr="0091071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mois (1)</w:t>
            </w:r>
          </w:p>
          <w:p w14:paraId="50856C7C" w14:textId="77777777" w:rsidR="00910715" w:rsidRPr="0091071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deux mois (2)</w:t>
            </w:r>
          </w:p>
          <w:p w14:paraId="299F9EC0" w14:textId="77777777" w:rsidR="00910715" w:rsidRPr="0091071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trois mois (3)</w:t>
            </w:r>
          </w:p>
          <w:p w14:paraId="6B99ED16" w14:textId="77777777" w:rsidR="00910715" w:rsidRPr="0091071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quatre mois (4)</w:t>
            </w:r>
          </w:p>
          <w:p w14:paraId="0B294DD2" w14:textId="27035BC4" w:rsidR="00910715" w:rsidRPr="0091071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six mois (</w:t>
            </w:r>
            <w:r w:rsidR="00327F8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4A9B2943" w14:textId="46E425E0" w:rsidR="00910715" w:rsidRPr="0091071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an (</w:t>
            </w:r>
            <w:r w:rsidR="00327F8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3D8ABD1E" w14:textId="0F7D9E8C" w:rsidR="00910715" w:rsidRPr="0091071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 la fréquence</w:t>
            </w:r>
          </w:p>
          <w:p w14:paraId="679A6BC8" w14:textId="398DDAA4" w:rsidR="00327F85" w:rsidRDefault="0091071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0E85F035" w14:textId="59F62F63" w:rsidR="00910715" w:rsidRPr="00910715" w:rsidRDefault="00327F85" w:rsidP="0091071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910715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4C295EA7" w14:textId="77777777" w:rsidTr="00D45578">
        <w:tc>
          <w:tcPr>
            <w:tcW w:w="4547" w:type="dxa"/>
          </w:tcPr>
          <w:p w14:paraId="5D139FA7" w14:textId="59AAABA6" w:rsidR="00FF1490" w:rsidRPr="00910715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c. </w:t>
            </w:r>
            <w:r>
              <w:rPr>
                <w:i/>
                <w:sz w:val="20"/>
                <w:szCs w:val="20"/>
              </w:rPr>
              <w:t>Si la réponse à la question (15) est « Oui, les examens/analyses »</w:t>
            </w:r>
            <w:r>
              <w:rPr>
                <w:sz w:val="20"/>
                <w:szCs w:val="20"/>
              </w:rPr>
              <w:t xml:space="preserve">, combien </w:t>
            </w:r>
            <w:r w:rsidR="00ED0FDC">
              <w:rPr>
                <w:sz w:val="20"/>
                <w:szCs w:val="20"/>
              </w:rPr>
              <w:t>vous a coûté</w:t>
            </w:r>
            <w:r>
              <w:rPr>
                <w:sz w:val="20"/>
                <w:szCs w:val="20"/>
              </w:rPr>
              <w:t xml:space="preserve"> l’examen/l'analyse la dernière fois qu'il/elle a été réalisé(e) ?</w:t>
            </w:r>
          </w:p>
        </w:tc>
        <w:tc>
          <w:tcPr>
            <w:tcW w:w="4803" w:type="dxa"/>
          </w:tcPr>
          <w:p w14:paraId="7603B5DE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055FFCEF" w14:textId="12099E5F" w:rsidR="00327F8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54E0B916" w14:textId="439F6FC1" w:rsidR="00FF1490" w:rsidRPr="00910715" w:rsidRDefault="00327F85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252A3760" w14:textId="77777777" w:rsidTr="00D45578">
        <w:tc>
          <w:tcPr>
            <w:tcW w:w="4547" w:type="dxa"/>
          </w:tcPr>
          <w:p w14:paraId="791DDBD4" w14:textId="0387E07E" w:rsidR="00FF1490" w:rsidRPr="00910715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d. </w:t>
            </w:r>
            <w:r>
              <w:rPr>
                <w:i/>
                <w:sz w:val="20"/>
                <w:szCs w:val="20"/>
              </w:rPr>
              <w:t>Si la réponse à la question (15) est « Oui, les examens/analyses »</w:t>
            </w:r>
            <w:r>
              <w:rPr>
                <w:sz w:val="20"/>
                <w:szCs w:val="20"/>
              </w:rPr>
              <w:t xml:space="preserve">, à quelle </w:t>
            </w:r>
            <w:r>
              <w:rPr>
                <w:sz w:val="20"/>
                <w:szCs w:val="20"/>
              </w:rPr>
              <w:lastRenderedPageBreak/>
              <w:t>fréquence payez-vous pour réaliser cet examen/cette analyse ?</w:t>
            </w:r>
          </w:p>
        </w:tc>
        <w:tc>
          <w:tcPr>
            <w:tcW w:w="4803" w:type="dxa"/>
          </w:tcPr>
          <w:p w14:paraId="1768B81F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ne fois par mois (1)</w:t>
            </w:r>
          </w:p>
          <w:p w14:paraId="276C3CBA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deux mois (2)</w:t>
            </w:r>
          </w:p>
          <w:p w14:paraId="7E627FA3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trois mois (3)</w:t>
            </w:r>
          </w:p>
          <w:p w14:paraId="23C788C7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ous les quatre mois (4)</w:t>
            </w:r>
          </w:p>
          <w:p w14:paraId="38D6F7CF" w14:textId="160D5F5B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six mois (</w:t>
            </w:r>
            <w:r w:rsidR="00327F8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29ED9EE9" w14:textId="1A0FEC6B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an (</w:t>
            </w:r>
            <w:r w:rsidR="00327F8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1BF61AE7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re, veuillez préciser la fréquence __________</w:t>
            </w:r>
          </w:p>
          <w:p w14:paraId="6DF5D9FC" w14:textId="6FED8DD9" w:rsidR="00327F8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09874336" w14:textId="720C53A1" w:rsidR="00FF1490" w:rsidRPr="00910715" w:rsidRDefault="00327F85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7A8C1F8E" w14:textId="77777777" w:rsidTr="00D45578">
        <w:tc>
          <w:tcPr>
            <w:tcW w:w="4547" w:type="dxa"/>
          </w:tcPr>
          <w:p w14:paraId="5CFAA8DA" w14:textId="4F0A1334" w:rsidR="00FF1490" w:rsidRPr="00910715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5e. </w:t>
            </w:r>
            <w:r>
              <w:rPr>
                <w:i/>
                <w:sz w:val="20"/>
                <w:szCs w:val="20"/>
              </w:rPr>
              <w:t xml:space="preserve">Si la réponse à la question (15) est </w:t>
            </w:r>
            <w:r w:rsidR="00ED0FDC">
              <w:rPr>
                <w:i/>
                <w:sz w:val="20"/>
                <w:szCs w:val="20"/>
              </w:rPr>
              <w:t>« </w:t>
            </w:r>
            <w:r>
              <w:rPr>
                <w:i/>
                <w:sz w:val="20"/>
                <w:szCs w:val="20"/>
              </w:rPr>
              <w:t>Oui, les médicaments</w:t>
            </w:r>
            <w:r w:rsidR="00ED0FDC">
              <w:rPr>
                <w:i/>
                <w:sz w:val="20"/>
                <w:szCs w:val="20"/>
              </w:rPr>
              <w:t> »</w:t>
            </w:r>
            <w:r>
              <w:rPr>
                <w:sz w:val="20"/>
                <w:szCs w:val="20"/>
              </w:rPr>
              <w:t>, avez-vous manqué un ou plusieurs renouvellements pour ce médicament au cours des 12 derniers mois ?</w:t>
            </w:r>
          </w:p>
        </w:tc>
        <w:tc>
          <w:tcPr>
            <w:tcW w:w="4803" w:type="dxa"/>
          </w:tcPr>
          <w:p w14:paraId="172C9CD9" w14:textId="0EBBE571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2589E8A8" w14:textId="0767BAE4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327F8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CF63C03" w14:textId="31797673" w:rsidR="00327F8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36AF34DF" w14:textId="377E6DB9" w:rsidR="00FF1490" w:rsidRPr="00910715" w:rsidRDefault="00327F85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3018C092" w14:textId="77777777" w:rsidTr="00D45578">
        <w:tc>
          <w:tcPr>
            <w:tcW w:w="4547" w:type="dxa"/>
          </w:tcPr>
          <w:p w14:paraId="50164B40" w14:textId="34C9B2BF" w:rsidR="00FF1490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f. </w:t>
            </w:r>
            <w:r>
              <w:rPr>
                <w:i/>
                <w:sz w:val="20"/>
                <w:szCs w:val="20"/>
              </w:rPr>
              <w:t xml:space="preserve">Si la réponse à la question (15e) est </w:t>
            </w:r>
            <w:r w:rsidR="00ED0FDC">
              <w:rPr>
                <w:i/>
                <w:sz w:val="20"/>
                <w:szCs w:val="20"/>
              </w:rPr>
              <w:t>« O</w:t>
            </w:r>
            <w:r>
              <w:rPr>
                <w:i/>
                <w:sz w:val="20"/>
                <w:szCs w:val="20"/>
              </w:rPr>
              <w:t>ui</w:t>
            </w:r>
            <w:r w:rsidR="00ED0FDC">
              <w:rPr>
                <w:i/>
                <w:sz w:val="20"/>
                <w:szCs w:val="20"/>
              </w:rPr>
              <w:t> »</w:t>
            </w:r>
            <w:r>
              <w:rPr>
                <w:sz w:val="20"/>
                <w:szCs w:val="20"/>
              </w:rPr>
              <w:t>, pour quelle(s) raison(s) avez-vous manqué des renouvellements au cours des 12 derniers mois ?</w:t>
            </w:r>
          </w:p>
          <w:p w14:paraId="6CA394E7" w14:textId="5FA66F61" w:rsidR="00D37E0F" w:rsidRPr="00042936" w:rsidRDefault="00042936" w:rsidP="00FF1490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’enquêteur lit la liste</w:t>
            </w:r>
            <w:r w:rsidR="008F382D">
              <w:rPr>
                <w:i/>
                <w:sz w:val="20"/>
                <w:szCs w:val="20"/>
              </w:rPr>
              <w:t xml:space="preserve"> – Choisissez toutes les réponses applicables</w:t>
            </w:r>
          </w:p>
        </w:tc>
        <w:tc>
          <w:tcPr>
            <w:tcW w:w="4803" w:type="dxa"/>
          </w:tcPr>
          <w:p w14:paraId="061AE528" w14:textId="456B1A4D" w:rsidR="00D37E0F" w:rsidRDefault="00D37E0F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ai oublié (1)</w:t>
            </w:r>
          </w:p>
          <w:p w14:paraId="1C960810" w14:textId="67B84847" w:rsidR="00D37E0F" w:rsidRDefault="004224E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icaments étaient trop chers/je ne pouvais pas me le permettre (2)</w:t>
            </w:r>
          </w:p>
          <w:p w14:paraId="426E4332" w14:textId="7969B7AC" w:rsidR="00D37E0F" w:rsidRPr="00D37E0F" w:rsidRDefault="00D37E0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voulais pas prendre le médicament (3)</w:t>
            </w:r>
          </w:p>
          <w:p w14:paraId="5A9447BF" w14:textId="23B9C34E" w:rsidR="00FF1490" w:rsidRPr="00910715" w:rsidRDefault="00D37E0F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3A941772" w14:textId="1BC1E768" w:rsidR="00327F8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05913E89" w14:textId="2E0F5FDC" w:rsidR="00FF1490" w:rsidRPr="00910715" w:rsidRDefault="00327F85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E873BC" w:rsidRPr="00910715" w14:paraId="4E02D9CF" w14:textId="77777777" w:rsidTr="00D45578">
        <w:tc>
          <w:tcPr>
            <w:tcW w:w="4547" w:type="dxa"/>
          </w:tcPr>
          <w:p w14:paraId="40A080B9" w14:textId="38DB1CDC" w:rsidR="00E873BC" w:rsidRPr="004A2767" w:rsidRDefault="00E873BC" w:rsidP="00E873BC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g. </w:t>
            </w:r>
            <w:r>
              <w:rPr>
                <w:i/>
                <w:sz w:val="20"/>
                <w:szCs w:val="20"/>
              </w:rPr>
              <w:t>Si le/la participant(e) a indiqué plusieurs raisons à la question (15f)</w:t>
            </w:r>
            <w:r>
              <w:rPr>
                <w:sz w:val="20"/>
                <w:szCs w:val="20"/>
              </w:rPr>
              <w:t>, parmi ces raisons, quelle est la raison principale pour laquelle vous avez manqué un (ou plusieurs) renouvellement(s) au cours des 12 derniers mois ?</w:t>
            </w:r>
          </w:p>
        </w:tc>
        <w:tc>
          <w:tcPr>
            <w:tcW w:w="4803" w:type="dxa"/>
          </w:tcPr>
          <w:p w14:paraId="63937E1C" w14:textId="77777777" w:rsidR="00E873BC" w:rsidRDefault="00E873BC" w:rsidP="00E873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ai oublié (1)</w:t>
            </w:r>
          </w:p>
          <w:p w14:paraId="2C59F2AE" w14:textId="77777777" w:rsidR="00E873BC" w:rsidRDefault="00E873BC" w:rsidP="00E873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icaments étaient trop chers/je ne pouvais pas me le permettre (2)</w:t>
            </w:r>
          </w:p>
          <w:p w14:paraId="11BFD661" w14:textId="77777777" w:rsidR="00E873BC" w:rsidRPr="00D37E0F" w:rsidRDefault="00E873BC" w:rsidP="00E873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voulais pas prendre le médicament (3)</w:t>
            </w:r>
          </w:p>
          <w:p w14:paraId="07900090" w14:textId="77777777" w:rsidR="00E873BC" w:rsidRPr="00910715" w:rsidRDefault="00E873BC" w:rsidP="00E873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3AE06802" w14:textId="5D69D964" w:rsidR="00E873BC" w:rsidRPr="00910715" w:rsidRDefault="00327F85" w:rsidP="00E873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E873BC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5E2CE829" w14:textId="77777777" w:rsidTr="00D45578">
        <w:tc>
          <w:tcPr>
            <w:tcW w:w="4547" w:type="dxa"/>
          </w:tcPr>
          <w:p w14:paraId="5E6AC62B" w14:textId="0B22EF62" w:rsidR="00FF1490" w:rsidRPr="00DB79C8" w:rsidRDefault="00FF1490" w:rsidP="00FF14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z-vous dû payer </w:t>
            </w:r>
            <w:r w:rsidR="008F382D">
              <w:rPr>
                <w:sz w:val="20"/>
                <w:szCs w:val="20"/>
              </w:rPr>
              <w:t xml:space="preserve">des frais annexes (autres que </w:t>
            </w:r>
            <w:r w:rsidR="004E29B8">
              <w:rPr>
                <w:sz w:val="20"/>
                <w:szCs w:val="20"/>
              </w:rPr>
              <w:t>les frais de consultation</w:t>
            </w:r>
            <w:r w:rsidR="008F382D">
              <w:rPr>
                <w:sz w:val="20"/>
                <w:szCs w:val="20"/>
              </w:rPr>
              <w:t>, les médicaments et les examens/analyses) liés à votre rendez-vous d’aujourd’hui ou à vos soins et votre traitement actuels du VIH</w:t>
            </w:r>
            <w:r>
              <w:rPr>
                <w:sz w:val="20"/>
                <w:szCs w:val="20"/>
              </w:rPr>
              <w:t> ?</w:t>
            </w:r>
          </w:p>
        </w:tc>
        <w:tc>
          <w:tcPr>
            <w:tcW w:w="4803" w:type="dxa"/>
          </w:tcPr>
          <w:p w14:paraId="41415602" w14:textId="4E719A7F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028D6445" w14:textId="75A9A02E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327F8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E40BC2F" w14:textId="0772EF4D" w:rsidR="00327F8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27F85">
              <w:rPr>
                <w:sz w:val="20"/>
                <w:szCs w:val="20"/>
              </w:rPr>
              <w:t xml:space="preserve"> (88)</w:t>
            </w:r>
          </w:p>
          <w:p w14:paraId="054C60DE" w14:textId="60FEA1AB" w:rsidR="00FF1490" w:rsidRPr="00910715" w:rsidRDefault="00327F85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8F382D" w:rsidRPr="00910715" w14:paraId="039DFE10" w14:textId="77777777" w:rsidTr="00EB62A7">
        <w:tc>
          <w:tcPr>
            <w:tcW w:w="4547" w:type="dxa"/>
          </w:tcPr>
          <w:p w14:paraId="0F9E84CE" w14:textId="35900474" w:rsidR="008F382D" w:rsidRPr="006C4526" w:rsidRDefault="008F382D" w:rsidP="00EB62A7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 w:rsidRPr="006C4526">
              <w:rPr>
                <w:sz w:val="20"/>
                <w:szCs w:val="20"/>
              </w:rPr>
              <w:t xml:space="preserve">16a. </w:t>
            </w:r>
            <w:r w:rsidR="006C4526" w:rsidRPr="006A1F7D">
              <w:rPr>
                <w:i/>
                <w:sz w:val="20"/>
                <w:szCs w:val="20"/>
              </w:rPr>
              <w:t>Si la réponse à la question (</w:t>
            </w:r>
            <w:r w:rsidRPr="006C4526">
              <w:rPr>
                <w:i/>
                <w:sz w:val="20"/>
                <w:szCs w:val="20"/>
              </w:rPr>
              <w:t>1</w:t>
            </w:r>
            <w:r w:rsidR="006C4526" w:rsidRPr="006A1F7D">
              <w:rPr>
                <w:i/>
                <w:sz w:val="20"/>
                <w:szCs w:val="20"/>
              </w:rPr>
              <w:t xml:space="preserve">6) est </w:t>
            </w:r>
            <w:r w:rsidR="006C4526" w:rsidRPr="006C4526">
              <w:rPr>
                <w:i/>
                <w:sz w:val="20"/>
                <w:szCs w:val="20"/>
              </w:rPr>
              <w:t>« o</w:t>
            </w:r>
            <w:r w:rsidR="006C4526" w:rsidRPr="006A1F7D">
              <w:rPr>
                <w:i/>
                <w:sz w:val="20"/>
                <w:szCs w:val="20"/>
              </w:rPr>
              <w:t>ui</w:t>
            </w:r>
            <w:r w:rsidR="006C4526" w:rsidRPr="006C4526">
              <w:rPr>
                <w:i/>
                <w:sz w:val="20"/>
                <w:szCs w:val="20"/>
              </w:rPr>
              <w:t> »,</w:t>
            </w:r>
            <w:r w:rsidRPr="006C4526">
              <w:rPr>
                <w:sz w:val="20"/>
                <w:szCs w:val="20"/>
              </w:rPr>
              <w:t xml:space="preserve"> </w:t>
            </w:r>
            <w:r w:rsidR="006C4526">
              <w:rPr>
                <w:sz w:val="20"/>
                <w:szCs w:val="20"/>
              </w:rPr>
              <w:t>combien ces frais annexes vous ont-ils coûté ?</w:t>
            </w:r>
          </w:p>
        </w:tc>
        <w:tc>
          <w:tcPr>
            <w:tcW w:w="4803" w:type="dxa"/>
          </w:tcPr>
          <w:p w14:paraId="4F59991E" w14:textId="77777777" w:rsidR="008F382D" w:rsidRPr="00910715" w:rsidRDefault="008F382D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 w:rsidRPr="00910715">
              <w:rPr>
                <w:sz w:val="20"/>
                <w:szCs w:val="20"/>
              </w:rPr>
              <w:t>____________________________ francs</w:t>
            </w:r>
          </w:p>
          <w:p w14:paraId="3B53FC46" w14:textId="6E1D14D6" w:rsidR="008F382D" w:rsidRDefault="006C4526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8F382D">
              <w:rPr>
                <w:sz w:val="20"/>
                <w:szCs w:val="20"/>
              </w:rPr>
              <w:t xml:space="preserve"> (88)</w:t>
            </w:r>
          </w:p>
          <w:p w14:paraId="2001E43F" w14:textId="52E4FBBC" w:rsidR="008F382D" w:rsidRPr="00910715" w:rsidRDefault="006C4526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</w:t>
            </w:r>
            <w:r w:rsidR="008F382D" w:rsidRPr="00910715">
              <w:rPr>
                <w:sz w:val="20"/>
                <w:szCs w:val="20"/>
              </w:rPr>
              <w:t xml:space="preserve"> (99)</w:t>
            </w:r>
          </w:p>
        </w:tc>
      </w:tr>
      <w:tr w:rsidR="008F382D" w:rsidRPr="00910715" w14:paraId="5D9A8CD3" w14:textId="77777777" w:rsidTr="00EB62A7">
        <w:tc>
          <w:tcPr>
            <w:tcW w:w="4547" w:type="dxa"/>
          </w:tcPr>
          <w:p w14:paraId="5F284FA0" w14:textId="280251D0" w:rsidR="008F382D" w:rsidRPr="006C4526" w:rsidRDefault="008F382D" w:rsidP="00EB62A7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 w:rsidRPr="006C4526">
              <w:rPr>
                <w:sz w:val="20"/>
                <w:szCs w:val="20"/>
              </w:rPr>
              <w:lastRenderedPageBreak/>
              <w:t xml:space="preserve">16b. </w:t>
            </w:r>
            <w:r w:rsidR="006C4526" w:rsidRPr="006A1F7D">
              <w:rPr>
                <w:i/>
                <w:sz w:val="20"/>
                <w:szCs w:val="20"/>
              </w:rPr>
              <w:t>Si la réponse à la question</w:t>
            </w:r>
            <w:r w:rsidRPr="006C4526">
              <w:rPr>
                <w:i/>
                <w:sz w:val="20"/>
                <w:szCs w:val="20"/>
              </w:rPr>
              <w:t xml:space="preserve"> (16)</w:t>
            </w:r>
            <w:r w:rsidR="006C4526" w:rsidRPr="006A1F7D">
              <w:rPr>
                <w:i/>
                <w:sz w:val="20"/>
                <w:szCs w:val="20"/>
              </w:rPr>
              <w:t xml:space="preserve"> est </w:t>
            </w:r>
            <w:r w:rsidR="006C4526">
              <w:rPr>
                <w:i/>
                <w:sz w:val="20"/>
                <w:szCs w:val="20"/>
              </w:rPr>
              <w:t xml:space="preserve">« oui », </w:t>
            </w:r>
            <w:r w:rsidR="006C4526" w:rsidRPr="006A1F7D">
              <w:rPr>
                <w:rStyle w:val="shorttext"/>
                <w:sz w:val="20"/>
                <w:szCs w:val="20"/>
              </w:rPr>
              <w:t>quelle(s) étai(ent) la/les raison(s) de ces frais annexes ?</w:t>
            </w:r>
          </w:p>
        </w:tc>
        <w:tc>
          <w:tcPr>
            <w:tcW w:w="4803" w:type="dxa"/>
          </w:tcPr>
          <w:p w14:paraId="2883A696" w14:textId="77777777" w:rsidR="008F382D" w:rsidRPr="00910715" w:rsidRDefault="008F382D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 w:rsidRPr="0042161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_____________________________ francs</w:t>
            </w:r>
          </w:p>
        </w:tc>
      </w:tr>
      <w:tr w:rsidR="008F382D" w14:paraId="776F5E94" w14:textId="77777777" w:rsidTr="00EB62A7">
        <w:tc>
          <w:tcPr>
            <w:tcW w:w="4547" w:type="dxa"/>
          </w:tcPr>
          <w:p w14:paraId="0D196DAC" w14:textId="3871024F" w:rsidR="008F382D" w:rsidRPr="00421613" w:rsidRDefault="008F382D" w:rsidP="00EB62A7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 w:rsidRPr="00421613">
              <w:rPr>
                <w:sz w:val="20"/>
                <w:szCs w:val="20"/>
              </w:rPr>
              <w:t xml:space="preserve">16c. </w:t>
            </w:r>
            <w:r w:rsidR="00421613" w:rsidRPr="00E474D9">
              <w:rPr>
                <w:i/>
                <w:sz w:val="20"/>
                <w:szCs w:val="20"/>
              </w:rPr>
              <w:t>Si la réponse à la question</w:t>
            </w:r>
            <w:r w:rsidR="00421613" w:rsidRPr="006C4526">
              <w:rPr>
                <w:i/>
                <w:sz w:val="20"/>
                <w:szCs w:val="20"/>
              </w:rPr>
              <w:t xml:space="preserve"> (16)</w:t>
            </w:r>
            <w:r w:rsidR="00421613" w:rsidRPr="00E474D9">
              <w:rPr>
                <w:i/>
                <w:sz w:val="20"/>
                <w:szCs w:val="20"/>
              </w:rPr>
              <w:t xml:space="preserve"> est </w:t>
            </w:r>
            <w:r w:rsidR="00421613">
              <w:rPr>
                <w:i/>
                <w:sz w:val="20"/>
                <w:szCs w:val="20"/>
              </w:rPr>
              <w:t xml:space="preserve">« oui », </w:t>
            </w:r>
            <w:r w:rsidR="00421613">
              <w:rPr>
                <w:sz w:val="20"/>
                <w:szCs w:val="20"/>
              </w:rPr>
              <w:t>à quelle fréquence devez-vous payer ces frais annexes ?</w:t>
            </w:r>
          </w:p>
        </w:tc>
        <w:tc>
          <w:tcPr>
            <w:tcW w:w="4803" w:type="dxa"/>
          </w:tcPr>
          <w:p w14:paraId="23910BFE" w14:textId="1A077D37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mois</w:t>
            </w:r>
            <w:r w:rsidR="008F382D" w:rsidRPr="00910715">
              <w:rPr>
                <w:sz w:val="20"/>
                <w:szCs w:val="20"/>
              </w:rPr>
              <w:t xml:space="preserve"> (1)</w:t>
            </w:r>
          </w:p>
          <w:p w14:paraId="0E85E512" w14:textId="3573FAA0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deux mois</w:t>
            </w:r>
            <w:r w:rsidR="008F382D" w:rsidRPr="00910715">
              <w:rPr>
                <w:sz w:val="20"/>
                <w:szCs w:val="20"/>
              </w:rPr>
              <w:t xml:space="preserve"> (2)</w:t>
            </w:r>
          </w:p>
          <w:p w14:paraId="41B19631" w14:textId="624FC662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trois mois</w:t>
            </w:r>
            <w:r w:rsidR="008F382D" w:rsidRPr="00910715">
              <w:rPr>
                <w:sz w:val="20"/>
                <w:szCs w:val="20"/>
              </w:rPr>
              <w:t xml:space="preserve"> (3)</w:t>
            </w:r>
          </w:p>
          <w:p w14:paraId="54DBA78C" w14:textId="2CF732D4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quatre mois</w:t>
            </w:r>
            <w:r w:rsidR="008F382D" w:rsidRPr="00910715">
              <w:rPr>
                <w:sz w:val="20"/>
                <w:szCs w:val="20"/>
              </w:rPr>
              <w:t xml:space="preserve"> (4)</w:t>
            </w:r>
          </w:p>
          <w:p w14:paraId="09B78639" w14:textId="6A00CC95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six mois</w:t>
            </w:r>
            <w:r w:rsidR="008F382D">
              <w:rPr>
                <w:sz w:val="20"/>
                <w:szCs w:val="20"/>
              </w:rPr>
              <w:t xml:space="preserve"> </w:t>
            </w:r>
            <w:r w:rsidR="008F382D" w:rsidRPr="00910715">
              <w:rPr>
                <w:sz w:val="20"/>
                <w:szCs w:val="20"/>
              </w:rPr>
              <w:t>(</w:t>
            </w:r>
            <w:r w:rsidR="008F382D">
              <w:rPr>
                <w:sz w:val="20"/>
                <w:szCs w:val="20"/>
              </w:rPr>
              <w:t>5</w:t>
            </w:r>
            <w:r w:rsidR="008F382D" w:rsidRPr="00910715">
              <w:rPr>
                <w:sz w:val="20"/>
                <w:szCs w:val="20"/>
              </w:rPr>
              <w:t>)</w:t>
            </w:r>
          </w:p>
          <w:p w14:paraId="60A4DC72" w14:textId="627DD6C3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an</w:t>
            </w:r>
            <w:r w:rsidR="008F382D" w:rsidRPr="00910715">
              <w:rPr>
                <w:sz w:val="20"/>
                <w:szCs w:val="20"/>
              </w:rPr>
              <w:t xml:space="preserve"> (</w:t>
            </w:r>
            <w:r w:rsidR="008F382D">
              <w:rPr>
                <w:sz w:val="20"/>
                <w:szCs w:val="20"/>
              </w:rPr>
              <w:t>6)</w:t>
            </w:r>
          </w:p>
          <w:p w14:paraId="2FA9F3E8" w14:textId="63C952C9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re, veuillez préciser :</w:t>
            </w:r>
            <w:r w:rsidR="008F382D" w:rsidRPr="00910715">
              <w:rPr>
                <w:sz w:val="20"/>
                <w:szCs w:val="20"/>
              </w:rPr>
              <w:t xml:space="preserve"> ___</w:t>
            </w:r>
            <w:r w:rsidR="008F382D">
              <w:rPr>
                <w:sz w:val="20"/>
                <w:szCs w:val="20"/>
              </w:rPr>
              <w:t>______</w:t>
            </w:r>
            <w:r w:rsidR="008F382D" w:rsidRPr="00910715">
              <w:rPr>
                <w:sz w:val="20"/>
                <w:szCs w:val="20"/>
              </w:rPr>
              <w:t>_</w:t>
            </w:r>
          </w:p>
          <w:p w14:paraId="25FED3BD" w14:textId="1A3FC60E" w:rsidR="008F382D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8F382D">
              <w:rPr>
                <w:sz w:val="20"/>
                <w:szCs w:val="20"/>
              </w:rPr>
              <w:t xml:space="preserve"> (88)</w:t>
            </w:r>
          </w:p>
          <w:p w14:paraId="3C0DC5F0" w14:textId="7A279F78" w:rsidR="008F382D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</w:t>
            </w:r>
            <w:r w:rsidR="008F382D" w:rsidRPr="00910715">
              <w:rPr>
                <w:sz w:val="20"/>
                <w:szCs w:val="20"/>
              </w:rPr>
              <w:t xml:space="preserve"> (99)</w:t>
            </w:r>
          </w:p>
        </w:tc>
      </w:tr>
      <w:tr w:rsidR="008F382D" w:rsidRPr="00910715" w14:paraId="2B024E85" w14:textId="77777777" w:rsidTr="00EB62A7">
        <w:tc>
          <w:tcPr>
            <w:tcW w:w="4547" w:type="dxa"/>
          </w:tcPr>
          <w:p w14:paraId="068C3E2B" w14:textId="3500D1CD" w:rsidR="008F382D" w:rsidRPr="00421613" w:rsidRDefault="00421613" w:rsidP="00EB62A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6A1F7D">
              <w:rPr>
                <w:sz w:val="20"/>
                <w:szCs w:val="20"/>
              </w:rPr>
              <w:t xml:space="preserve">En général, quel moyen de </w:t>
            </w:r>
            <w:r>
              <w:rPr>
                <w:sz w:val="20"/>
                <w:szCs w:val="20"/>
              </w:rPr>
              <w:t>déplacement</w:t>
            </w:r>
            <w:r w:rsidRPr="006A1F7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incipal utilisez-vous</w:t>
            </w:r>
            <w:r w:rsidRPr="006A1F7D">
              <w:rPr>
                <w:sz w:val="20"/>
                <w:szCs w:val="20"/>
              </w:rPr>
              <w:t xml:space="preserve"> pour </w:t>
            </w:r>
            <w:r>
              <w:rPr>
                <w:sz w:val="20"/>
                <w:szCs w:val="20"/>
              </w:rPr>
              <w:t>vous rendre à l’établissement en vue de recevoir vos soins liés au VIH </w:t>
            </w:r>
            <w:r w:rsidR="008F382D" w:rsidRPr="006A1F7D">
              <w:rPr>
                <w:sz w:val="20"/>
                <w:szCs w:val="20"/>
              </w:rPr>
              <w:t>?</w:t>
            </w:r>
          </w:p>
        </w:tc>
        <w:tc>
          <w:tcPr>
            <w:tcW w:w="4803" w:type="dxa"/>
          </w:tcPr>
          <w:p w14:paraId="4D39A866" w14:textId="7FD912AE" w:rsidR="008F382D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yen de transport public</w:t>
            </w:r>
            <w:r w:rsidR="008F382D" w:rsidRPr="00910715">
              <w:rPr>
                <w:sz w:val="20"/>
                <w:szCs w:val="20"/>
              </w:rPr>
              <w:t xml:space="preserve"> (1)</w:t>
            </w:r>
          </w:p>
          <w:p w14:paraId="37FE3469" w14:textId="27B81804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yen de transport personnel</w:t>
            </w:r>
            <w:r w:rsidR="008F382D">
              <w:rPr>
                <w:sz w:val="20"/>
                <w:szCs w:val="20"/>
              </w:rPr>
              <w:t xml:space="preserve"> (2)</w:t>
            </w:r>
          </w:p>
          <w:p w14:paraId="2E2D7471" w14:textId="05F01C63" w:rsidR="008F382D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e à pied</w:t>
            </w:r>
            <w:r w:rsidR="008F382D" w:rsidRPr="00910715">
              <w:rPr>
                <w:sz w:val="20"/>
                <w:szCs w:val="20"/>
              </w:rPr>
              <w:t xml:space="preserve"> (</w:t>
            </w:r>
            <w:r w:rsidR="008F382D">
              <w:rPr>
                <w:sz w:val="20"/>
                <w:szCs w:val="20"/>
              </w:rPr>
              <w:t>3</w:t>
            </w:r>
            <w:r w:rsidR="008F382D" w:rsidRPr="00910715">
              <w:rPr>
                <w:sz w:val="20"/>
                <w:szCs w:val="20"/>
              </w:rPr>
              <w:t>)</w:t>
            </w:r>
          </w:p>
          <w:p w14:paraId="20D8D3CB" w14:textId="610AE2CF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re</w:t>
            </w:r>
            <w:r w:rsidR="008F382D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veuillez préciser</w:t>
            </w:r>
          </w:p>
          <w:p w14:paraId="3941C3D3" w14:textId="2D758101" w:rsidR="008F382D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</w:t>
            </w:r>
            <w:r w:rsidR="008F382D" w:rsidRPr="00910715">
              <w:rPr>
                <w:sz w:val="20"/>
                <w:szCs w:val="20"/>
              </w:rPr>
              <w:t xml:space="preserve"> (99)</w:t>
            </w:r>
          </w:p>
        </w:tc>
      </w:tr>
      <w:tr w:rsidR="00FF1490" w:rsidRPr="00910715" w14:paraId="271FA61F" w14:textId="77777777" w:rsidTr="00D45578">
        <w:tc>
          <w:tcPr>
            <w:tcW w:w="4547" w:type="dxa"/>
          </w:tcPr>
          <w:p w14:paraId="7BD3509D" w14:textId="0A0A6083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F382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a. </w:t>
            </w:r>
            <w:r w:rsidR="0042161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bien vous a coûté le trajet aller pour venir ici (uniquement pour vous, pas pour les personnes qui vous accompagnent) ?</w:t>
            </w:r>
          </w:p>
        </w:tc>
        <w:tc>
          <w:tcPr>
            <w:tcW w:w="4803" w:type="dxa"/>
          </w:tcPr>
          <w:p w14:paraId="19753463" w14:textId="52EEA8FD" w:rsidR="00097A05" w:rsidRPr="00910715" w:rsidRDefault="00097A05" w:rsidP="00097A0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 w:rsidRPr="00910715">
              <w:rPr>
                <w:sz w:val="20"/>
                <w:szCs w:val="20"/>
              </w:rPr>
              <w:t>____________________________</w:t>
            </w:r>
            <w:r>
              <w:rPr>
                <w:sz w:val="20"/>
                <w:szCs w:val="20"/>
              </w:rPr>
              <w:t> </w:t>
            </w:r>
            <w:r w:rsidRPr="00910715">
              <w:rPr>
                <w:sz w:val="20"/>
                <w:szCs w:val="20"/>
              </w:rPr>
              <w:t>francs</w:t>
            </w:r>
          </w:p>
          <w:p w14:paraId="4AB89B03" w14:textId="4B253A16" w:rsidR="00FF1490" w:rsidRPr="00910715" w:rsidRDefault="00421613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421613" w:rsidRPr="00910715" w14:paraId="107EAC52" w14:textId="77777777" w:rsidTr="00EB62A7">
        <w:tc>
          <w:tcPr>
            <w:tcW w:w="4547" w:type="dxa"/>
          </w:tcPr>
          <w:p w14:paraId="0A82982F" w14:textId="57760139" w:rsidR="00421613" w:rsidRPr="00601448" w:rsidDel="00571EC6" w:rsidRDefault="00421613" w:rsidP="00EB62A7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 w:rsidRPr="00601448">
              <w:rPr>
                <w:sz w:val="20"/>
                <w:szCs w:val="20"/>
              </w:rPr>
              <w:t>17b.</w:t>
            </w:r>
            <w:r w:rsidRPr="006C4C25">
              <w:rPr>
                <w:sz w:val="20"/>
                <w:szCs w:val="20"/>
              </w:rPr>
              <w:t xml:space="preserve"> En règle </w:t>
            </w:r>
            <w:r w:rsidR="00601448">
              <w:rPr>
                <w:sz w:val="20"/>
                <w:szCs w:val="20"/>
              </w:rPr>
              <w:t>g</w:t>
            </w:r>
            <w:r w:rsidRPr="006C4C25">
              <w:rPr>
                <w:sz w:val="20"/>
                <w:szCs w:val="20"/>
              </w:rPr>
              <w:t xml:space="preserve">énérale, </w:t>
            </w:r>
            <w:r w:rsidR="00601448">
              <w:rPr>
                <w:sz w:val="20"/>
                <w:szCs w:val="20"/>
              </w:rPr>
              <w:t>engagez-vous également des frais</w:t>
            </w:r>
            <w:r w:rsidRPr="006C4C25">
              <w:rPr>
                <w:sz w:val="20"/>
                <w:szCs w:val="20"/>
              </w:rPr>
              <w:t xml:space="preserve"> </w:t>
            </w:r>
            <w:r w:rsidR="00601448">
              <w:rPr>
                <w:sz w:val="20"/>
                <w:szCs w:val="20"/>
              </w:rPr>
              <w:t>pour qu’une</w:t>
            </w:r>
            <w:r w:rsidRPr="006C4C25">
              <w:rPr>
                <w:sz w:val="20"/>
                <w:szCs w:val="20"/>
              </w:rPr>
              <w:t xml:space="preserve"> personne vous accom</w:t>
            </w:r>
            <w:r w:rsidR="00601448">
              <w:rPr>
                <w:sz w:val="20"/>
                <w:szCs w:val="20"/>
              </w:rPr>
              <w:t>p</w:t>
            </w:r>
            <w:r w:rsidRPr="006A1F7D">
              <w:rPr>
                <w:sz w:val="20"/>
                <w:szCs w:val="20"/>
              </w:rPr>
              <w:t>agne</w:t>
            </w:r>
            <w:r w:rsidR="00601448">
              <w:rPr>
                <w:sz w:val="20"/>
                <w:szCs w:val="20"/>
              </w:rPr>
              <w:t xml:space="preserve"> à l’établissement de santé lors de</w:t>
            </w:r>
            <w:r w:rsidR="00601448" w:rsidRPr="006A1F7D">
              <w:rPr>
                <w:sz w:val="20"/>
                <w:szCs w:val="20"/>
              </w:rPr>
              <w:t xml:space="preserve"> vos </w:t>
            </w:r>
            <w:r w:rsidR="00601448">
              <w:rPr>
                <w:sz w:val="20"/>
                <w:szCs w:val="20"/>
              </w:rPr>
              <w:t>rendez-vous pour le traitement et les soins du VIH ?</w:t>
            </w:r>
            <w:r w:rsidRPr="006014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4803" w:type="dxa"/>
          </w:tcPr>
          <w:p w14:paraId="4F14F38D" w14:textId="5057276D" w:rsidR="00421613" w:rsidRPr="00910715" w:rsidRDefault="00601448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</w:t>
            </w:r>
            <w:r w:rsidR="00421613" w:rsidRPr="00910715">
              <w:rPr>
                <w:sz w:val="20"/>
                <w:szCs w:val="20"/>
              </w:rPr>
              <w:t xml:space="preserve"> (1)</w:t>
            </w:r>
          </w:p>
          <w:p w14:paraId="71D05611" w14:textId="2AC24A6A" w:rsidR="00421613" w:rsidRPr="00910715" w:rsidRDefault="00421613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 w:rsidRPr="00910715">
              <w:rPr>
                <w:sz w:val="20"/>
                <w:szCs w:val="20"/>
              </w:rPr>
              <w:t>No</w:t>
            </w:r>
            <w:r w:rsidR="00601448">
              <w:rPr>
                <w:sz w:val="20"/>
                <w:szCs w:val="20"/>
              </w:rPr>
              <w:t>n</w:t>
            </w:r>
            <w:r w:rsidRPr="00910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910715">
              <w:rPr>
                <w:sz w:val="20"/>
                <w:szCs w:val="20"/>
              </w:rPr>
              <w:t>)</w:t>
            </w:r>
          </w:p>
          <w:p w14:paraId="6082AEF4" w14:textId="6991380A" w:rsidR="00421613" w:rsidRPr="00910715" w:rsidRDefault="00601448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/ne souhaite pas répondre</w:t>
            </w:r>
            <w:r w:rsidR="00421613" w:rsidRPr="00910715">
              <w:rPr>
                <w:sz w:val="20"/>
                <w:szCs w:val="20"/>
              </w:rPr>
              <w:t xml:space="preserve"> (99)</w:t>
            </w:r>
          </w:p>
        </w:tc>
      </w:tr>
      <w:tr w:rsidR="00FF1490" w:rsidRPr="00910715" w14:paraId="2C39A39E" w14:textId="77777777" w:rsidTr="006A1F7D">
        <w:tc>
          <w:tcPr>
            <w:tcW w:w="4547" w:type="dxa"/>
          </w:tcPr>
          <w:p w14:paraId="0434B98C" w14:textId="65FAE884" w:rsidR="00FF1490" w:rsidRPr="004A2767" w:rsidRDefault="00601448" w:rsidP="00FF14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 général, l</w:t>
            </w:r>
            <w:r w:rsidR="00FF1490">
              <w:rPr>
                <w:sz w:val="20"/>
                <w:szCs w:val="20"/>
              </w:rPr>
              <w:t>e fait de venir à vo</w:t>
            </w:r>
            <w:r>
              <w:rPr>
                <w:sz w:val="20"/>
                <w:szCs w:val="20"/>
              </w:rPr>
              <w:t>s</w:t>
            </w:r>
            <w:r w:rsidR="00FF1490">
              <w:rPr>
                <w:sz w:val="20"/>
                <w:szCs w:val="20"/>
              </w:rPr>
              <w:t xml:space="preserve"> rendez-vous vous </w:t>
            </w:r>
            <w:r>
              <w:rPr>
                <w:sz w:val="20"/>
                <w:szCs w:val="20"/>
              </w:rPr>
              <w:t>fait-il</w:t>
            </w:r>
            <w:r w:rsidR="00FF1490">
              <w:rPr>
                <w:sz w:val="20"/>
                <w:szCs w:val="20"/>
              </w:rPr>
              <w:t xml:space="preserve"> perdre une partie de votre salaire ou de vos revenus (argent </w:t>
            </w:r>
            <w:r w:rsidR="00DE25A3">
              <w:rPr>
                <w:sz w:val="20"/>
                <w:szCs w:val="20"/>
              </w:rPr>
              <w:t>que vous gagnez</w:t>
            </w:r>
            <w:r w:rsidR="00FF1490">
              <w:rPr>
                <w:sz w:val="20"/>
                <w:szCs w:val="20"/>
              </w:rPr>
              <w:t>) ?</w:t>
            </w:r>
          </w:p>
        </w:tc>
        <w:tc>
          <w:tcPr>
            <w:tcW w:w="4803" w:type="dxa"/>
          </w:tcPr>
          <w:p w14:paraId="75BEF1DE" w14:textId="025863CB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3951D2D3" w14:textId="65B70A75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60144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1311C830" w14:textId="3A192A08" w:rsidR="00FF1490" w:rsidRPr="00910715" w:rsidRDefault="00601448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 w:rsidR="00FF1490">
              <w:rPr>
                <w:sz w:val="20"/>
                <w:szCs w:val="20"/>
              </w:rPr>
              <w:t xml:space="preserve"> souhaite pas répondre (99)</w:t>
            </w:r>
          </w:p>
        </w:tc>
      </w:tr>
      <w:tr w:rsidR="00FF1490" w:rsidRPr="00910715" w14:paraId="3DA1688B" w14:textId="77777777" w:rsidTr="006A1F7D">
        <w:tc>
          <w:tcPr>
            <w:tcW w:w="4547" w:type="dxa"/>
          </w:tcPr>
          <w:p w14:paraId="3A46B77F" w14:textId="56462BE3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0144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1</w:t>
            </w:r>
            <w:r w:rsidR="00601448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combien cela vous fait</w:t>
            </w:r>
            <w:r w:rsidR="00601448">
              <w:rPr>
                <w:sz w:val="20"/>
                <w:szCs w:val="20"/>
              </w:rPr>
              <w:t>-il</w:t>
            </w:r>
            <w:r w:rsidR="004E29B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rdre d'argent</w:t>
            </w:r>
            <w:r w:rsidR="00601448">
              <w:rPr>
                <w:sz w:val="20"/>
                <w:szCs w:val="20"/>
              </w:rPr>
              <w:t xml:space="preserve"> environ</w:t>
            </w:r>
            <w:r>
              <w:rPr>
                <w:sz w:val="20"/>
                <w:szCs w:val="20"/>
              </w:rPr>
              <w:t> ?</w:t>
            </w:r>
          </w:p>
        </w:tc>
        <w:tc>
          <w:tcPr>
            <w:tcW w:w="4803" w:type="dxa"/>
          </w:tcPr>
          <w:p w14:paraId="45FA4779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2D27D322" w14:textId="4E4FD52E" w:rsidR="00601448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601448">
              <w:rPr>
                <w:sz w:val="20"/>
                <w:szCs w:val="20"/>
              </w:rPr>
              <w:t xml:space="preserve"> (88)</w:t>
            </w:r>
          </w:p>
          <w:p w14:paraId="2D94B99C" w14:textId="63498288" w:rsidR="00FF1490" w:rsidRPr="00910715" w:rsidRDefault="00601448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3A9816FC" w14:textId="77777777" w:rsidTr="00D45578">
        <w:tc>
          <w:tcPr>
            <w:tcW w:w="4547" w:type="dxa"/>
          </w:tcPr>
          <w:p w14:paraId="74347249" w14:textId="35C58AA7" w:rsidR="00FF1490" w:rsidRPr="001933E5" w:rsidRDefault="00601448" w:rsidP="00FF14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</w:t>
            </w:r>
            <w:r w:rsidR="00FF1490">
              <w:rPr>
                <w:sz w:val="20"/>
                <w:szCs w:val="20"/>
              </w:rPr>
              <w:t>onfi</w:t>
            </w:r>
            <w:r>
              <w:rPr>
                <w:sz w:val="20"/>
                <w:szCs w:val="20"/>
              </w:rPr>
              <w:t>ez-vous</w:t>
            </w:r>
            <w:r w:rsidR="00FF1490">
              <w:rPr>
                <w:sz w:val="20"/>
                <w:szCs w:val="20"/>
              </w:rPr>
              <w:t xml:space="preserve"> vos enfants à quelqu’un pour venir à votre rendez-vous ?</w:t>
            </w:r>
          </w:p>
        </w:tc>
        <w:tc>
          <w:tcPr>
            <w:tcW w:w="4803" w:type="dxa"/>
          </w:tcPr>
          <w:p w14:paraId="1B1159E6" w14:textId="55B99BAC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56074DE0" w14:textId="7664F2EB" w:rsidR="00D216ED" w:rsidRDefault="00FF1490" w:rsidP="00D216E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60144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482B1075" w14:textId="2DC575D6" w:rsidR="00D216ED" w:rsidRPr="00D216ED" w:rsidRDefault="00601448" w:rsidP="00D216E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O (pas d’enfant) (3)</w:t>
            </w:r>
          </w:p>
          <w:p w14:paraId="766FD054" w14:textId="0B466DB5" w:rsidR="00FF1490" w:rsidRPr="00910715" w:rsidRDefault="00601448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131CF2B0" w14:textId="77777777" w:rsidTr="006A1F7D">
        <w:tc>
          <w:tcPr>
            <w:tcW w:w="4547" w:type="dxa"/>
          </w:tcPr>
          <w:p w14:paraId="77B68DBF" w14:textId="630F85E0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0144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1</w:t>
            </w:r>
            <w:r w:rsidR="00601448">
              <w:rPr>
                <w:i/>
                <w:sz w:val="20"/>
                <w:szCs w:val="20"/>
              </w:rPr>
              <w:t>9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</w:t>
            </w:r>
            <w:r w:rsidR="00601448">
              <w:rPr>
                <w:sz w:val="20"/>
                <w:szCs w:val="20"/>
              </w:rPr>
              <w:t xml:space="preserve">versez-vous </w:t>
            </w:r>
            <w:r>
              <w:rPr>
                <w:sz w:val="20"/>
                <w:szCs w:val="20"/>
              </w:rPr>
              <w:t xml:space="preserve">de l’argent à cette personne ou </w:t>
            </w:r>
            <w:r w:rsidR="00601448">
              <w:rPr>
                <w:sz w:val="20"/>
                <w:szCs w:val="20"/>
              </w:rPr>
              <w:t>la dédommagez-vous</w:t>
            </w:r>
            <w:r>
              <w:rPr>
                <w:sz w:val="20"/>
                <w:szCs w:val="20"/>
              </w:rPr>
              <w:t xml:space="preserve"> d'une autre façon, en lui offrant, en échange, de la nourriture, des biens ou des services ?</w:t>
            </w:r>
          </w:p>
        </w:tc>
        <w:tc>
          <w:tcPr>
            <w:tcW w:w="4803" w:type="dxa"/>
          </w:tcPr>
          <w:p w14:paraId="3168CE2D" w14:textId="658FD28A" w:rsidR="00FF1490" w:rsidRDefault="00601448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la paie pas</w:t>
            </w:r>
            <w:r w:rsidR="00535ED9">
              <w:rPr>
                <w:sz w:val="20"/>
                <w:szCs w:val="20"/>
              </w:rPr>
              <w:t xml:space="preserve"> (1)</w:t>
            </w:r>
          </w:p>
          <w:p w14:paraId="455E1DEC" w14:textId="247246A5" w:rsidR="00601448" w:rsidRDefault="00601448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lui donne de l’argent (2)</w:t>
            </w:r>
          </w:p>
          <w:p w14:paraId="1CBA5C82" w14:textId="0FA4327A" w:rsidR="00FF1490" w:rsidRPr="00910715" w:rsidRDefault="00601448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la</w:t>
            </w:r>
            <w:r w:rsidR="00535E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édommage autrement</w:t>
            </w:r>
            <w:r w:rsidR="00535ED9">
              <w:rPr>
                <w:sz w:val="20"/>
                <w:szCs w:val="20"/>
              </w:rPr>
              <w:t xml:space="preserve">, </w:t>
            </w:r>
            <w:r w:rsidR="00535ED9">
              <w:rPr>
                <w:i/>
                <w:sz w:val="20"/>
                <w:szCs w:val="20"/>
              </w:rPr>
              <w:t>veuillez préciser</w:t>
            </w:r>
          </w:p>
          <w:p w14:paraId="0474E25E" w14:textId="0216327D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52C89D7D" w14:textId="77777777" w:rsidTr="006A1F7D">
        <w:tc>
          <w:tcPr>
            <w:tcW w:w="4547" w:type="dxa"/>
          </w:tcPr>
          <w:p w14:paraId="589708CD" w14:textId="4283C7A5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0144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e/la participant(e) lui vers</w:t>
            </w:r>
            <w:r w:rsidR="00601448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 xml:space="preserve"> de l’argent</w:t>
            </w:r>
            <w:r>
              <w:rPr>
                <w:sz w:val="20"/>
                <w:szCs w:val="20"/>
              </w:rPr>
              <w:t xml:space="preserve">, quelle somme lui </w:t>
            </w:r>
            <w:r w:rsidR="00601448">
              <w:rPr>
                <w:sz w:val="20"/>
                <w:szCs w:val="20"/>
              </w:rPr>
              <w:t>versez-vous</w:t>
            </w:r>
            <w:r>
              <w:rPr>
                <w:sz w:val="20"/>
                <w:szCs w:val="20"/>
              </w:rPr>
              <w:t> ?</w:t>
            </w:r>
          </w:p>
        </w:tc>
        <w:tc>
          <w:tcPr>
            <w:tcW w:w="4803" w:type="dxa"/>
          </w:tcPr>
          <w:p w14:paraId="35398986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7B5DA67A" w14:textId="2C03E486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/ne souhaite pas répondre (99)</w:t>
            </w:r>
          </w:p>
        </w:tc>
      </w:tr>
      <w:tr w:rsidR="00FF1490" w:rsidRPr="00910715" w14:paraId="4E60D924" w14:textId="77777777" w:rsidTr="006A1F7D">
        <w:tc>
          <w:tcPr>
            <w:tcW w:w="4547" w:type="dxa"/>
          </w:tcPr>
          <w:p w14:paraId="754EB852" w14:textId="461EE5C1" w:rsidR="00FF1490" w:rsidRPr="001933E5" w:rsidRDefault="0041687A" w:rsidP="00FF14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 cours des 12 derniers mois, vous est-il arrivé de devoir passer la nuit dans un établissement de santé ou à l’hôpital à cause de complications ou d'une maladie liées au VIH ?</w:t>
            </w:r>
          </w:p>
        </w:tc>
        <w:tc>
          <w:tcPr>
            <w:tcW w:w="4803" w:type="dxa"/>
          </w:tcPr>
          <w:p w14:paraId="680221EA" w14:textId="5E68F4FA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34DBFF3A" w14:textId="548EE200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60144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76DB1927" w14:textId="08810AC5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66007CD4" w14:textId="77777777" w:rsidTr="006A1F7D">
        <w:tc>
          <w:tcPr>
            <w:tcW w:w="4547" w:type="dxa"/>
          </w:tcPr>
          <w:p w14:paraId="74770A2C" w14:textId="3E9ED4D9" w:rsidR="00FF1490" w:rsidRPr="004A2767" w:rsidRDefault="00601448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FF1490">
              <w:rPr>
                <w:sz w:val="20"/>
                <w:szCs w:val="20"/>
              </w:rPr>
              <w:t xml:space="preserve">a. </w:t>
            </w:r>
            <w:r w:rsidR="00FF1490">
              <w:rPr>
                <w:i/>
                <w:sz w:val="20"/>
                <w:szCs w:val="20"/>
              </w:rPr>
              <w:t>Si la réponse à la question (</w:t>
            </w:r>
            <w:r>
              <w:rPr>
                <w:i/>
                <w:sz w:val="20"/>
                <w:szCs w:val="20"/>
              </w:rPr>
              <w:t>20</w:t>
            </w:r>
            <w:r w:rsidR="00FF1490">
              <w:rPr>
                <w:i/>
                <w:sz w:val="20"/>
                <w:szCs w:val="20"/>
              </w:rPr>
              <w:t>) est « Oui »</w:t>
            </w:r>
            <w:r w:rsidR="00FF1490">
              <w:rPr>
                <w:sz w:val="20"/>
                <w:szCs w:val="20"/>
              </w:rPr>
              <w:t>, combien de fois au cours des 12 derniers mois avez-vous dû passer la nuit dans un établissement de santé ou à l’hôpital à cause de complications ou d'une maladie liées au VIH ?</w:t>
            </w:r>
          </w:p>
        </w:tc>
        <w:tc>
          <w:tcPr>
            <w:tcW w:w="4803" w:type="dxa"/>
          </w:tcPr>
          <w:p w14:paraId="15CE40DC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</w:t>
            </w:r>
          </w:p>
          <w:p w14:paraId="077453E2" w14:textId="7B9616AA" w:rsidR="006F20F6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6F20F6">
              <w:rPr>
                <w:sz w:val="20"/>
                <w:szCs w:val="20"/>
              </w:rPr>
              <w:t xml:space="preserve"> (88)</w:t>
            </w:r>
          </w:p>
          <w:p w14:paraId="249AE99A" w14:textId="4D2D906B" w:rsidR="00FF1490" w:rsidRPr="00910715" w:rsidRDefault="006F20F6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28D1C09F" w14:textId="77777777" w:rsidTr="00D45578">
        <w:tc>
          <w:tcPr>
            <w:tcW w:w="4547" w:type="dxa"/>
          </w:tcPr>
          <w:p w14:paraId="6830561D" w14:textId="05CEFA92" w:rsidR="00FF1490" w:rsidRPr="00D45578" w:rsidRDefault="006F20F6" w:rsidP="00C517F2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FF1490">
              <w:rPr>
                <w:sz w:val="20"/>
                <w:szCs w:val="20"/>
              </w:rPr>
              <w:t xml:space="preserve">b. </w:t>
            </w:r>
            <w:r w:rsidR="00FF1490">
              <w:rPr>
                <w:i/>
                <w:sz w:val="20"/>
                <w:szCs w:val="20"/>
              </w:rPr>
              <w:t>Si la réponse à la question (</w:t>
            </w:r>
            <w:r>
              <w:rPr>
                <w:i/>
                <w:sz w:val="20"/>
                <w:szCs w:val="20"/>
              </w:rPr>
              <w:t>20</w:t>
            </w:r>
            <w:r w:rsidR="00FF1490">
              <w:rPr>
                <w:i/>
                <w:sz w:val="20"/>
                <w:szCs w:val="20"/>
              </w:rPr>
              <w:t>) est « Oui »</w:t>
            </w:r>
            <w:r w:rsidR="00FF1490">
              <w:rPr>
                <w:sz w:val="20"/>
                <w:szCs w:val="20"/>
              </w:rPr>
              <w:t>, combien ont coûté le traitement et les services</w:t>
            </w:r>
            <w:r w:rsidR="00151E97">
              <w:rPr>
                <w:sz w:val="20"/>
                <w:szCs w:val="20"/>
              </w:rPr>
              <w:t xml:space="preserve"> </w:t>
            </w:r>
            <w:r w:rsidR="00FF1490">
              <w:rPr>
                <w:sz w:val="20"/>
                <w:szCs w:val="20"/>
              </w:rPr>
              <w:t xml:space="preserve">reçus lors de </w:t>
            </w:r>
            <w:r w:rsidR="00361324">
              <w:rPr>
                <w:sz w:val="20"/>
                <w:szCs w:val="20"/>
              </w:rPr>
              <w:t>votre dernière hospitalisation</w:t>
            </w:r>
            <w:r w:rsidR="00C517F2">
              <w:rPr>
                <w:sz w:val="20"/>
                <w:szCs w:val="20"/>
              </w:rPr>
              <w:t xml:space="preserve"> </w:t>
            </w:r>
            <w:r w:rsidR="00FF1490">
              <w:rPr>
                <w:sz w:val="20"/>
                <w:szCs w:val="20"/>
              </w:rPr>
              <w:t>dans un établissement de santé ? Nous aimerions connaître tous les</w:t>
            </w:r>
            <w:r w:rsidR="00151E97">
              <w:rPr>
                <w:sz w:val="20"/>
                <w:szCs w:val="20"/>
              </w:rPr>
              <w:t xml:space="preserve"> </w:t>
            </w:r>
            <w:r w:rsidR="00FF1490">
              <w:rPr>
                <w:sz w:val="20"/>
                <w:szCs w:val="20"/>
              </w:rPr>
              <w:t>frais liés au séjour, y compris pour les analyses de laboratoire, les médicaments et autres.</w:t>
            </w:r>
          </w:p>
        </w:tc>
        <w:tc>
          <w:tcPr>
            <w:tcW w:w="4803" w:type="dxa"/>
          </w:tcPr>
          <w:p w14:paraId="216484AF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5BFF6251" w14:textId="77777777" w:rsidR="006F20F6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6F20F6">
              <w:rPr>
                <w:sz w:val="20"/>
                <w:szCs w:val="20"/>
              </w:rPr>
              <w:t xml:space="preserve"> (88)</w:t>
            </w:r>
          </w:p>
          <w:p w14:paraId="2842E180" w14:textId="6195CA7A" w:rsidR="00FF1490" w:rsidRPr="00910715" w:rsidRDefault="006F20F6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6A1F7D" w:rsidRPr="00910715" w14:paraId="1B731372" w14:textId="77777777" w:rsidTr="006A1F7D">
        <w:tc>
          <w:tcPr>
            <w:tcW w:w="4547" w:type="dxa"/>
          </w:tcPr>
          <w:p w14:paraId="2CBA5D19" w14:textId="3C8CBA07" w:rsidR="006A1F7D" w:rsidRPr="00340B87" w:rsidRDefault="006A1F7D" w:rsidP="006C4C2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9076EF">
              <w:rPr>
                <w:sz w:val="20"/>
                <w:szCs w:val="20"/>
              </w:rPr>
              <w:t>Combien de rendez-vous de suivi programmés pour le traitement et les soins du VIH avez-vous manqués au cours des 12 derniers mois ?</w:t>
            </w:r>
          </w:p>
          <w:p w14:paraId="04924D05" w14:textId="77777777" w:rsidR="006A1F7D" w:rsidRDefault="006A1F7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</w:p>
          <w:p w14:paraId="11D7546E" w14:textId="7BA1707C" w:rsidR="006A1F7D" w:rsidRPr="0065599A" w:rsidRDefault="006A1F7D" w:rsidP="006A1F7D">
            <w:pPr>
              <w:pStyle w:val="ListParagraph"/>
              <w:spacing w:line="36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OUR LES PARTICIPANT(E)S AYANT MANQUÉ LEUR RENDEZ-VOUS 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i/>
                <w:sz w:val="20"/>
                <w:szCs w:val="20"/>
              </w:rPr>
              <w:t>Veuillez inclure le dernier rendez-vous manqué dans ce total.</w:t>
            </w:r>
          </w:p>
        </w:tc>
        <w:tc>
          <w:tcPr>
            <w:tcW w:w="4803" w:type="dxa"/>
          </w:tcPr>
          <w:p w14:paraId="7B6543AC" w14:textId="77777777" w:rsidR="006A1F7D" w:rsidRPr="00910715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_______________________________________</w:t>
            </w:r>
          </w:p>
          <w:p w14:paraId="76E21CC9" w14:textId="77777777" w:rsidR="006A1F7D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36C76B7B" w14:textId="082B5E8C" w:rsidR="006A1F7D" w:rsidRPr="00910715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6A1F7D" w:rsidRPr="00910715" w14:paraId="319D0635" w14:textId="77777777" w:rsidTr="006A1F7D">
        <w:tc>
          <w:tcPr>
            <w:tcW w:w="4547" w:type="dxa"/>
          </w:tcPr>
          <w:p w14:paraId="03BC720D" w14:textId="461CA8A1" w:rsidR="006A1F7D" w:rsidRDefault="006A1F7D" w:rsidP="00151E97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a. Pour quelle(s) raison(s) avez-vous manqué un (ou plusieurs) rendez-vous de suivi programmé(s) pour le traitement et les soins du VIH au cours des 12 derniers mois ?</w:t>
            </w:r>
          </w:p>
          <w:p w14:paraId="6F7019F0" w14:textId="77777777" w:rsidR="006A1F7D" w:rsidRDefault="006A1F7D" w:rsidP="00151E97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’enquêteur lit la liste</w:t>
            </w:r>
          </w:p>
          <w:p w14:paraId="28BDB403" w14:textId="400292DD" w:rsidR="006A1F7D" w:rsidRPr="004A2767" w:rsidRDefault="006A1F7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sieurs réponses possibles</w:t>
            </w:r>
          </w:p>
        </w:tc>
        <w:tc>
          <w:tcPr>
            <w:tcW w:w="4803" w:type="dxa"/>
          </w:tcPr>
          <w:p w14:paraId="6C529206" w14:textId="77777777" w:rsidR="006A1F7D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ai oublié (1)</w:t>
            </w:r>
          </w:p>
          <w:p w14:paraId="36B8F27B" w14:textId="77777777" w:rsidR="006A1F7D" w:rsidRDefault="006A1F7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icaments étaient trop chers/je ne pouvais pas me le permettre (2)</w:t>
            </w:r>
          </w:p>
          <w:p w14:paraId="703B2DB9" w14:textId="77777777" w:rsidR="006A1F7D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pouvais pas manquer le travail/l’école/laisser ma famille (3)</w:t>
            </w:r>
          </w:p>
          <w:p w14:paraId="295618A1" w14:textId="77777777" w:rsidR="006A1F7D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en voyage/je n’étais pas chez moi (4)</w:t>
            </w:r>
          </w:p>
          <w:p w14:paraId="66FBAD3B" w14:textId="77777777" w:rsidR="006A1F7D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malade/je n’étais pas en mesure de me déplacer à cause de mes symptômes (5)</w:t>
            </w:r>
          </w:p>
          <w:p w14:paraId="60319AFB" w14:textId="77777777" w:rsidR="006A1F7D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’ai pas apprécié les services offerts lors de la dernière visite précédent le(s) rendez-vous manqué(s) (6)</w:t>
            </w:r>
          </w:p>
          <w:p w14:paraId="6A137442" w14:textId="77777777" w:rsidR="006A1F7D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À cause des effets indésirables du TAR (7)</w:t>
            </w:r>
          </w:p>
          <w:p w14:paraId="07600975" w14:textId="77777777" w:rsidR="006A1F7D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3DDBBAE0" w14:textId="0F96F1CF" w:rsidR="006A1F7D" w:rsidRPr="00910715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 w:rsidDel="006F20F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uhaite pas répondre (99)</w:t>
            </w:r>
          </w:p>
        </w:tc>
      </w:tr>
      <w:tr w:rsidR="006A1F7D" w:rsidRPr="00910715" w14:paraId="5127FDC0" w14:textId="77777777" w:rsidTr="006A1F7D">
        <w:tc>
          <w:tcPr>
            <w:tcW w:w="4547" w:type="dxa"/>
          </w:tcPr>
          <w:p w14:paraId="7003E921" w14:textId="56EA5E88" w:rsidR="006A1F7D" w:rsidRPr="00FB04E4" w:rsidRDefault="006A1F7D" w:rsidP="00151E97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b. </w:t>
            </w:r>
            <w:r>
              <w:rPr>
                <w:i/>
                <w:sz w:val="20"/>
                <w:szCs w:val="20"/>
              </w:rPr>
              <w:t>Si le/la participant(e) a indiqué plusieurs raisons à la question (20b)</w:t>
            </w:r>
            <w:r>
              <w:rPr>
                <w:sz w:val="20"/>
                <w:szCs w:val="20"/>
              </w:rPr>
              <w:t>, parmi ces raisons, quelle est la raison principale pour laquelle vous avez manqué un (ou plusieurs) rendez-vous de suivi programmé(s) pour le traitement et les soins du VIH au cours des 12 derniers mois ?</w:t>
            </w:r>
          </w:p>
        </w:tc>
        <w:tc>
          <w:tcPr>
            <w:tcW w:w="4803" w:type="dxa"/>
          </w:tcPr>
          <w:p w14:paraId="28729142" w14:textId="77777777" w:rsidR="006A1F7D" w:rsidRDefault="006A1F7D" w:rsidP="00FB04E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ai oublié (1)</w:t>
            </w:r>
          </w:p>
          <w:p w14:paraId="4E3B5875" w14:textId="77777777" w:rsidR="006A1F7D" w:rsidRDefault="006A1F7D" w:rsidP="00FB04E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icaments étaient trop chers/je ne pouvais pas me le permettre (2)</w:t>
            </w:r>
          </w:p>
          <w:p w14:paraId="55BD6548" w14:textId="77777777" w:rsidR="006A1F7D" w:rsidRDefault="006A1F7D" w:rsidP="00FB04E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pouvais pas manquer le travail/l’école/laisser ma famille (3)</w:t>
            </w:r>
          </w:p>
          <w:p w14:paraId="5DE360C2" w14:textId="77777777" w:rsidR="006A1F7D" w:rsidRDefault="006A1F7D" w:rsidP="00FB04E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en voyage/je n’étais pas chez moi (4)</w:t>
            </w:r>
          </w:p>
          <w:p w14:paraId="7703D800" w14:textId="77777777" w:rsidR="006A1F7D" w:rsidRDefault="006A1F7D" w:rsidP="00FB04E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malade/je n’étais pas en mesure de me déplacer à cause de mes symptômes (5)</w:t>
            </w:r>
          </w:p>
          <w:p w14:paraId="69827CEC" w14:textId="77777777" w:rsidR="006A1F7D" w:rsidRDefault="006A1F7D" w:rsidP="006F20F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’ai pas apprécié les services offerts lors de la dernière visite précédent le(s) rendez-vous manqué(s) (6)</w:t>
            </w:r>
          </w:p>
          <w:p w14:paraId="4DFF4C90" w14:textId="77777777" w:rsidR="006A1F7D" w:rsidRDefault="006A1F7D" w:rsidP="006F20F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À cause des effets indésirables du TAR (7)</w:t>
            </w:r>
          </w:p>
          <w:p w14:paraId="02D2C52D" w14:textId="77777777" w:rsidR="006A1F7D" w:rsidRDefault="006A1F7D" w:rsidP="00FB04E4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482BBE15" w14:textId="24C7C4DB" w:rsidR="006A1F7D" w:rsidRPr="00910715" w:rsidRDefault="006A1F7D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 w:rsidDel="006F20F6">
              <w:rPr>
                <w:sz w:val="20"/>
                <w:szCs w:val="20"/>
              </w:rPr>
              <w:t xml:space="preserve"> souhaite </w:t>
            </w:r>
            <w:r>
              <w:rPr>
                <w:sz w:val="20"/>
                <w:szCs w:val="20"/>
              </w:rPr>
              <w:t>pas répondre (99)</w:t>
            </w:r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4547"/>
        <w:gridCol w:w="4803"/>
      </w:tblGrid>
      <w:tr w:rsidR="009076EF" w14:paraId="051BA102" w14:textId="77777777" w:rsidTr="00EB62A7">
        <w:tc>
          <w:tcPr>
            <w:tcW w:w="4547" w:type="dxa"/>
          </w:tcPr>
          <w:p w14:paraId="1895AA93" w14:textId="7DC96FD6" w:rsidR="009076EF" w:rsidRPr="006A1F7D" w:rsidDel="00DF13CE" w:rsidRDefault="009076EF" w:rsidP="00EB62A7">
            <w:pPr>
              <w:pStyle w:val="ListParagraph"/>
              <w:spacing w:line="360" w:lineRule="auto"/>
              <w:rPr>
                <w:sz w:val="20"/>
                <w:szCs w:val="20"/>
                <w:lang w:val="fr-FR"/>
              </w:rPr>
            </w:pPr>
            <w:r w:rsidRPr="00361324">
              <w:rPr>
                <w:sz w:val="20"/>
                <w:szCs w:val="20"/>
                <w:lang w:val="fr-FR"/>
              </w:rPr>
              <w:lastRenderedPageBreak/>
              <w:t>21c.</w:t>
            </w:r>
            <w:r w:rsidRPr="00361324">
              <w:rPr>
                <w:i/>
                <w:sz w:val="20"/>
                <w:szCs w:val="20"/>
                <w:lang w:val="fr-FR"/>
              </w:rPr>
              <w:t xml:space="preserve"> </w:t>
            </w:r>
            <w:r w:rsidRPr="006A1F7D">
              <w:rPr>
                <w:i/>
                <w:sz w:val="20"/>
                <w:szCs w:val="20"/>
                <w:lang w:val="fr-FR"/>
              </w:rPr>
              <w:t>Si le/la participant(e) a indiqué la raison principale à la question (21b)</w:t>
            </w:r>
            <w:r w:rsidRPr="006A1F7D">
              <w:rPr>
                <w:sz w:val="20"/>
                <w:szCs w:val="20"/>
                <w:lang w:val="fr-FR"/>
              </w:rPr>
              <w:t>, pensez-vous que cette raison au</w:t>
            </w:r>
            <w:r>
              <w:rPr>
                <w:sz w:val="20"/>
                <w:szCs w:val="20"/>
                <w:lang w:val="fr-FR"/>
              </w:rPr>
              <w:t>rait pu vous conduire à arrêter votre traitement et vos soins du VIH ?</w:t>
            </w:r>
          </w:p>
        </w:tc>
        <w:tc>
          <w:tcPr>
            <w:tcW w:w="4803" w:type="dxa"/>
          </w:tcPr>
          <w:p w14:paraId="40BD81AC" w14:textId="55062D94" w:rsidR="009076EF" w:rsidRPr="00910715" w:rsidRDefault="009076EF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</w:t>
            </w:r>
            <w:r w:rsidRPr="00910715">
              <w:rPr>
                <w:sz w:val="20"/>
                <w:szCs w:val="20"/>
              </w:rPr>
              <w:t xml:space="preserve"> (1)</w:t>
            </w:r>
          </w:p>
          <w:p w14:paraId="41248D22" w14:textId="690F7535" w:rsidR="009076EF" w:rsidRPr="00910715" w:rsidRDefault="009076EF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 w:rsidRPr="00910715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n</w:t>
            </w:r>
            <w:r w:rsidRPr="009107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910715">
              <w:rPr>
                <w:sz w:val="20"/>
                <w:szCs w:val="20"/>
              </w:rPr>
              <w:t>)</w:t>
            </w:r>
          </w:p>
          <w:p w14:paraId="32472F8A" w14:textId="1724FB5D" w:rsidR="009076EF" w:rsidRDefault="009076EF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6FF780F8" w14:textId="5AD219D5" w:rsidR="009076EF" w:rsidRDefault="009076EF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</w:t>
            </w:r>
            <w:r w:rsidRPr="00910715">
              <w:rPr>
                <w:sz w:val="20"/>
                <w:szCs w:val="20"/>
              </w:rPr>
              <w:t xml:space="preserve"> (99)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7"/>
        <w:gridCol w:w="4803"/>
      </w:tblGrid>
      <w:tr w:rsidR="00FF1490" w:rsidRPr="00910715" w14:paraId="2433B566" w14:textId="77777777" w:rsidTr="00AF2F3A">
        <w:tc>
          <w:tcPr>
            <w:tcW w:w="4547" w:type="dxa"/>
          </w:tcPr>
          <w:p w14:paraId="71D839BB" w14:textId="01E3AEDC" w:rsidR="00FF1490" w:rsidRPr="003F6D0B" w:rsidRDefault="0041687A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 cours des 12 derniers mois, un médecin ou un autre agent de santé vous a-t-il dit que votre tension artérielle est élevée ou que vous souffrez d'hypertension ?</w:t>
            </w:r>
          </w:p>
        </w:tc>
        <w:tc>
          <w:tcPr>
            <w:tcW w:w="4803" w:type="dxa"/>
          </w:tcPr>
          <w:p w14:paraId="0F2BC122" w14:textId="54AC48C3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1C9CF51E" w14:textId="7BA1B1D4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9076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2A1AF9A9" w14:textId="6988E26A" w:rsidR="009076EF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076EF">
              <w:rPr>
                <w:sz w:val="20"/>
                <w:szCs w:val="20"/>
              </w:rPr>
              <w:t xml:space="preserve"> (88)</w:t>
            </w:r>
          </w:p>
          <w:p w14:paraId="4C74497A" w14:textId="2154535D" w:rsidR="00FF1490" w:rsidRPr="00910715" w:rsidRDefault="009076EF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00F9E415" w14:textId="77777777" w:rsidTr="00AF2F3A">
        <w:tc>
          <w:tcPr>
            <w:tcW w:w="4547" w:type="dxa"/>
          </w:tcPr>
          <w:p w14:paraId="6EC2C8FE" w14:textId="45912E8D" w:rsidR="00FF1490" w:rsidRPr="004A2767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076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9076EF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un médecin ou un autre agent de santé vous a-t-il prescrit des médicaments pour contrôler votre tension artérielle ?</w:t>
            </w:r>
          </w:p>
        </w:tc>
        <w:tc>
          <w:tcPr>
            <w:tcW w:w="4803" w:type="dxa"/>
          </w:tcPr>
          <w:p w14:paraId="41A5A84B" w14:textId="2CACA4A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0B360E01" w14:textId="6DB3A05A" w:rsidR="00FF1490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9076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E7ED7A3" w14:textId="32643E88" w:rsidR="009076EF" w:rsidRPr="00910715" w:rsidRDefault="009076EF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33C3FE27" w14:textId="1F1B8154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4F3AFFFF" w14:textId="77777777" w:rsidTr="00AF2F3A">
        <w:tc>
          <w:tcPr>
            <w:tcW w:w="4547" w:type="dxa"/>
          </w:tcPr>
          <w:p w14:paraId="0DAF98CD" w14:textId="2DBD3391" w:rsidR="00FF1490" w:rsidRPr="004A2767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076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9076EF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a) est « Oui »</w:t>
            </w:r>
            <w:r>
              <w:rPr>
                <w:sz w:val="20"/>
                <w:szCs w:val="20"/>
              </w:rPr>
              <w:t>, prenez-vous des médicaments pour contrôler votre tension artérielle ?</w:t>
            </w:r>
          </w:p>
        </w:tc>
        <w:tc>
          <w:tcPr>
            <w:tcW w:w="4803" w:type="dxa"/>
          </w:tcPr>
          <w:p w14:paraId="2485B988" w14:textId="79482D7A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392B5935" w14:textId="4E701B84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9076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F919009" w14:textId="20D3E6A1" w:rsidR="009076EF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076EF">
              <w:rPr>
                <w:sz w:val="20"/>
                <w:szCs w:val="20"/>
              </w:rPr>
              <w:t xml:space="preserve"> (88)</w:t>
            </w:r>
          </w:p>
          <w:p w14:paraId="4F0A0A53" w14:textId="4BA69B84" w:rsidR="00FF1490" w:rsidRPr="00910715" w:rsidRDefault="009076EF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3CE2CA96" w14:textId="77777777" w:rsidTr="00AF2F3A">
        <w:tc>
          <w:tcPr>
            <w:tcW w:w="4547" w:type="dxa"/>
          </w:tcPr>
          <w:p w14:paraId="257BBE6B" w14:textId="576CE176" w:rsidR="00FF1490" w:rsidRPr="00910715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076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c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9076EF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b) est « Oui »</w:t>
            </w:r>
            <w:r>
              <w:rPr>
                <w:sz w:val="20"/>
                <w:szCs w:val="20"/>
              </w:rPr>
              <w:t>, combien vous coûte ce médicament chaque fois que vous renouvelez votre ordonnance ?</w:t>
            </w:r>
          </w:p>
        </w:tc>
        <w:tc>
          <w:tcPr>
            <w:tcW w:w="4803" w:type="dxa"/>
          </w:tcPr>
          <w:p w14:paraId="1744CE1D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1C7C3EA4" w14:textId="33D46805" w:rsidR="009076EF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61324">
              <w:rPr>
                <w:sz w:val="20"/>
                <w:szCs w:val="20"/>
              </w:rPr>
              <w:t xml:space="preserve"> </w:t>
            </w:r>
            <w:r w:rsidR="009076EF">
              <w:rPr>
                <w:sz w:val="20"/>
                <w:szCs w:val="20"/>
              </w:rPr>
              <w:t>(88)</w:t>
            </w:r>
          </w:p>
          <w:p w14:paraId="45A3EDB3" w14:textId="66B4F822" w:rsidR="00FF1490" w:rsidRPr="00910715" w:rsidRDefault="009076EF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02503A80" w14:textId="77777777" w:rsidTr="00AF2F3A">
        <w:tc>
          <w:tcPr>
            <w:tcW w:w="4547" w:type="dxa"/>
          </w:tcPr>
          <w:p w14:paraId="6382BF2C" w14:textId="66A77270" w:rsidR="00FF1490" w:rsidRPr="00910715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076E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d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9076EF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b) est « Oui »</w:t>
            </w:r>
            <w:r>
              <w:rPr>
                <w:sz w:val="20"/>
                <w:szCs w:val="20"/>
              </w:rPr>
              <w:t>, à quelle fréquence renouvelez-vous ce médicament ?</w:t>
            </w:r>
          </w:p>
        </w:tc>
        <w:tc>
          <w:tcPr>
            <w:tcW w:w="4803" w:type="dxa"/>
          </w:tcPr>
          <w:p w14:paraId="29ECDD4B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mois (1)</w:t>
            </w:r>
          </w:p>
          <w:p w14:paraId="7EF245B5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deux mois (2)</w:t>
            </w:r>
          </w:p>
          <w:p w14:paraId="2F692B30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trois mois (3)</w:t>
            </w:r>
          </w:p>
          <w:p w14:paraId="70AAA2C8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quatre mois (4)</w:t>
            </w:r>
          </w:p>
          <w:p w14:paraId="5D33C465" w14:textId="40DE2421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six mois (</w:t>
            </w:r>
            <w:r w:rsidR="009076E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26024CB5" w14:textId="251CDFFB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an (</w:t>
            </w:r>
            <w:r w:rsidR="00EB62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41457274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re, veuillez préciser la fréquence __________</w:t>
            </w:r>
          </w:p>
          <w:p w14:paraId="14FA0A13" w14:textId="4CDD341F" w:rsidR="00EB62A7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EB62A7">
              <w:rPr>
                <w:sz w:val="20"/>
                <w:szCs w:val="20"/>
              </w:rPr>
              <w:t xml:space="preserve"> (88)</w:t>
            </w:r>
          </w:p>
          <w:p w14:paraId="2044968C" w14:textId="4A78A21C" w:rsidR="00FF1490" w:rsidRPr="00910715" w:rsidRDefault="00EB62A7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0C888A60" w14:textId="77777777" w:rsidTr="00AF2F3A">
        <w:tc>
          <w:tcPr>
            <w:tcW w:w="4547" w:type="dxa"/>
          </w:tcPr>
          <w:p w14:paraId="5AE0F878" w14:textId="77777777" w:rsidR="00FF1490" w:rsidRPr="003F6D0B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 cours des 12 derniers mois, un médecin ou un autre agent de santé vous a-t-il dit que votre glycémie (taux de sucre </w:t>
            </w:r>
            <w:r>
              <w:rPr>
                <w:sz w:val="20"/>
                <w:szCs w:val="20"/>
              </w:rPr>
              <w:lastRenderedPageBreak/>
              <w:t>dans le sang) est élevée ou que vous souffrez de diabète ?</w:t>
            </w:r>
          </w:p>
        </w:tc>
        <w:tc>
          <w:tcPr>
            <w:tcW w:w="4803" w:type="dxa"/>
          </w:tcPr>
          <w:p w14:paraId="03A907BD" w14:textId="5A715BEC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ui (1)</w:t>
            </w:r>
          </w:p>
          <w:p w14:paraId="069A969C" w14:textId="10EFDB26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110524BF" w14:textId="18A092DB" w:rsidR="00EB62A7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EB62A7">
              <w:rPr>
                <w:sz w:val="20"/>
                <w:szCs w:val="20"/>
              </w:rPr>
              <w:t xml:space="preserve"> (88)</w:t>
            </w:r>
          </w:p>
          <w:p w14:paraId="739093F1" w14:textId="745B6215" w:rsidR="00FF1490" w:rsidRPr="00910715" w:rsidRDefault="00EB62A7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:rsidRPr="00910715" w14:paraId="152EB430" w14:textId="77777777" w:rsidTr="00AF2F3A">
        <w:tc>
          <w:tcPr>
            <w:tcW w:w="4547" w:type="dxa"/>
          </w:tcPr>
          <w:p w14:paraId="6D31483C" w14:textId="42804FB8" w:rsidR="00FF1490" w:rsidRPr="004A2767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  <w:r w:rsidR="00EB62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un médecin ou un autre agent de santé vous a-t-il prescrit des médicaments pour contrôler votre glycémie ?</w:t>
            </w:r>
          </w:p>
        </w:tc>
        <w:tc>
          <w:tcPr>
            <w:tcW w:w="4803" w:type="dxa"/>
          </w:tcPr>
          <w:p w14:paraId="16AD0AF4" w14:textId="14E86F4D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0789EE83" w14:textId="4F7F144B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1DD1B856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518FD016" w14:textId="2FCAC0E6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3A1EF741" w14:textId="77777777" w:rsidTr="00AF2F3A">
        <w:tc>
          <w:tcPr>
            <w:tcW w:w="4547" w:type="dxa"/>
          </w:tcPr>
          <w:p w14:paraId="3BC340E6" w14:textId="72BCB57B" w:rsidR="00FF1490" w:rsidRPr="004A2767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a) est « Oui »</w:t>
            </w:r>
            <w:r>
              <w:rPr>
                <w:sz w:val="20"/>
                <w:szCs w:val="20"/>
              </w:rPr>
              <w:t>, prenez-vous des médicaments pour contrôler votre glycémie ?</w:t>
            </w:r>
          </w:p>
        </w:tc>
        <w:tc>
          <w:tcPr>
            <w:tcW w:w="4803" w:type="dxa"/>
          </w:tcPr>
          <w:p w14:paraId="4C9D7884" w14:textId="73DCB31E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50254C4C" w14:textId="4C8B143D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BD7BE5C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41ECF27A" w14:textId="675BDB30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49E70338" w14:textId="77777777" w:rsidTr="00AF2F3A">
        <w:tc>
          <w:tcPr>
            <w:tcW w:w="4547" w:type="dxa"/>
          </w:tcPr>
          <w:p w14:paraId="510056A6" w14:textId="4CDCED45" w:rsidR="00FF1490" w:rsidRPr="00910715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c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b) est « Oui »</w:t>
            </w:r>
            <w:r>
              <w:rPr>
                <w:sz w:val="20"/>
                <w:szCs w:val="20"/>
              </w:rPr>
              <w:t>, combien vous coûte ce médicament chaque fois que vous renouvelez votre ordonnance ?</w:t>
            </w:r>
          </w:p>
        </w:tc>
        <w:tc>
          <w:tcPr>
            <w:tcW w:w="4803" w:type="dxa"/>
          </w:tcPr>
          <w:p w14:paraId="1508F693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13E817D5" w14:textId="2433F4F1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/ne souhaite pas répondre (99)</w:t>
            </w:r>
          </w:p>
        </w:tc>
      </w:tr>
      <w:tr w:rsidR="00FF1490" w:rsidRPr="00910715" w14:paraId="71B9DC95" w14:textId="77777777" w:rsidTr="00AF2F3A">
        <w:tc>
          <w:tcPr>
            <w:tcW w:w="4547" w:type="dxa"/>
          </w:tcPr>
          <w:p w14:paraId="3E736811" w14:textId="2925B23C" w:rsidR="00FF1490" w:rsidRPr="00910715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d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b) est « Oui »</w:t>
            </w:r>
            <w:r>
              <w:rPr>
                <w:sz w:val="20"/>
                <w:szCs w:val="20"/>
              </w:rPr>
              <w:t>, à quelle fréquence renouvelez-vous ce médicament ?</w:t>
            </w:r>
          </w:p>
        </w:tc>
        <w:tc>
          <w:tcPr>
            <w:tcW w:w="4803" w:type="dxa"/>
          </w:tcPr>
          <w:p w14:paraId="6C6C1D27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mois (1)</w:t>
            </w:r>
          </w:p>
          <w:p w14:paraId="0AA75E3A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deux mois (2)</w:t>
            </w:r>
          </w:p>
          <w:p w14:paraId="51D690B0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trois mois (3)</w:t>
            </w:r>
          </w:p>
          <w:p w14:paraId="2F79A3EE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quatre mois (4)</w:t>
            </w:r>
          </w:p>
          <w:p w14:paraId="68929BD4" w14:textId="263367B6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six mois (</w:t>
            </w:r>
            <w:r w:rsidR="00EB62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5B7100F6" w14:textId="1D1E88A3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an (</w:t>
            </w:r>
            <w:r w:rsidR="00EB62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193EBB41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re, veuillez préciser la fréquence __________</w:t>
            </w:r>
          </w:p>
          <w:p w14:paraId="134EEFA7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16A276F2" w14:textId="376C8EB0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3D78224E" w14:textId="77777777" w:rsidTr="00AF2F3A">
        <w:tc>
          <w:tcPr>
            <w:tcW w:w="4547" w:type="dxa"/>
          </w:tcPr>
          <w:p w14:paraId="02502297" w14:textId="77777777" w:rsidR="00FF1490" w:rsidRPr="003F6D0B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 médecin ou un autre agent de santé vous a-t-il dit que vous êtes atteint(e) d’une maladie cardiaque ou d’insuffisance cardiaque chronique ?</w:t>
            </w:r>
          </w:p>
        </w:tc>
        <w:tc>
          <w:tcPr>
            <w:tcW w:w="4803" w:type="dxa"/>
          </w:tcPr>
          <w:p w14:paraId="574BA20B" w14:textId="58EAF9AB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0B9459C4" w14:textId="5AAAB5A0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2F84C761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55446F8C" w14:textId="33D23F48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14A75875" w14:textId="77777777" w:rsidTr="00AF2F3A">
        <w:tc>
          <w:tcPr>
            <w:tcW w:w="4547" w:type="dxa"/>
          </w:tcPr>
          <w:p w14:paraId="44C8D903" w14:textId="5A7B6562" w:rsidR="00FF1490" w:rsidRPr="004A2767" w:rsidRDefault="0041687A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</w:t>
            </w: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4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au cours des 12 derniers mois, avez-vous reçu un traitement pour une maladie cardiaque ou une insuffisance cardiaque chronique ?</w:t>
            </w:r>
          </w:p>
        </w:tc>
        <w:tc>
          <w:tcPr>
            <w:tcW w:w="4803" w:type="dxa"/>
          </w:tcPr>
          <w:p w14:paraId="683A1749" w14:textId="10AD6965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179C4B80" w14:textId="4AED3DE3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59F07083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62092A44" w14:textId="0A6C0CC7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497B7CD9" w14:textId="77777777" w:rsidTr="00D45578">
        <w:tc>
          <w:tcPr>
            <w:tcW w:w="4547" w:type="dxa"/>
          </w:tcPr>
          <w:p w14:paraId="72F94D9A" w14:textId="1230EBF3" w:rsidR="00FF1490" w:rsidRPr="004A2767" w:rsidRDefault="0041687A" w:rsidP="00C517F2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4a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combien ce traitement vous a-t-il </w:t>
            </w:r>
            <w:r>
              <w:rPr>
                <w:sz w:val="20"/>
                <w:szCs w:val="20"/>
              </w:rPr>
              <w:lastRenderedPageBreak/>
              <w:t xml:space="preserve">coûté au cours des 12 derniers mois ? </w:t>
            </w:r>
            <w:r>
              <w:rPr>
                <w:i/>
                <w:sz w:val="20"/>
                <w:szCs w:val="20"/>
              </w:rPr>
              <w:t xml:space="preserve">Veuillez inclure les frais </w:t>
            </w:r>
            <w:r w:rsidR="00C517F2">
              <w:rPr>
                <w:i/>
                <w:sz w:val="20"/>
                <w:szCs w:val="20"/>
              </w:rPr>
              <w:t>de consultation</w:t>
            </w:r>
            <w:r>
              <w:rPr>
                <w:i/>
                <w:sz w:val="20"/>
                <w:szCs w:val="20"/>
              </w:rPr>
              <w:t xml:space="preserve"> et tout</w:t>
            </w:r>
            <w:r w:rsidR="00723F97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 xml:space="preserve"> autre dépense liée à d'autres éléments tels que les médicaments et les analyses/examens </w:t>
            </w:r>
            <w:r>
              <w:rPr>
                <w:sz w:val="20"/>
                <w:szCs w:val="20"/>
              </w:rPr>
              <w:t xml:space="preserve">et </w:t>
            </w:r>
            <w:r>
              <w:rPr>
                <w:i/>
                <w:sz w:val="20"/>
                <w:szCs w:val="20"/>
              </w:rPr>
              <w:t xml:space="preserve">ne pas tenir compte des coûts liés à une hospitalisation dans l'établissement de </w:t>
            </w:r>
            <w:r w:rsidR="00151E97">
              <w:rPr>
                <w:i/>
                <w:sz w:val="20"/>
                <w:szCs w:val="20"/>
              </w:rPr>
              <w:t>santé.</w:t>
            </w:r>
          </w:p>
        </w:tc>
        <w:tc>
          <w:tcPr>
            <w:tcW w:w="4803" w:type="dxa"/>
          </w:tcPr>
          <w:p w14:paraId="612309A0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____________________________ francs</w:t>
            </w:r>
          </w:p>
          <w:p w14:paraId="694E6EE2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1835228F" w14:textId="1F75E82B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e souhaite pas répondre (99)</w:t>
            </w:r>
          </w:p>
        </w:tc>
      </w:tr>
      <w:tr w:rsidR="00FF1490" w:rsidRPr="00910715" w14:paraId="03FE3C24" w14:textId="77777777" w:rsidTr="00AF2F3A">
        <w:tc>
          <w:tcPr>
            <w:tcW w:w="4547" w:type="dxa"/>
          </w:tcPr>
          <w:p w14:paraId="217173D1" w14:textId="77777777" w:rsidR="00FF1490" w:rsidRPr="003F6D0B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n médecin ou un autre agent de santé vous a-t-il dit que vous êtes atteint(e) d’une maladie pulmonaire ou d'une affection pulmonaire chronique ?</w:t>
            </w:r>
          </w:p>
        </w:tc>
        <w:tc>
          <w:tcPr>
            <w:tcW w:w="4803" w:type="dxa"/>
          </w:tcPr>
          <w:p w14:paraId="1874CA62" w14:textId="454684AB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5384C095" w14:textId="09588A8C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323FD6DB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26DCE9B3" w14:textId="24C7D6EE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52F8FCA9" w14:textId="77777777" w:rsidTr="00AF2F3A">
        <w:tc>
          <w:tcPr>
            <w:tcW w:w="4547" w:type="dxa"/>
          </w:tcPr>
          <w:p w14:paraId="4B55E8D3" w14:textId="41E504C7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</w:t>
            </w: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au cours des 12 derniers mois, avez-vous reçu un traitement pour une maladie pulmonaire ou une affection pulmonaire chronique ?</w:t>
            </w:r>
          </w:p>
        </w:tc>
        <w:tc>
          <w:tcPr>
            <w:tcW w:w="4803" w:type="dxa"/>
          </w:tcPr>
          <w:p w14:paraId="39D1C5E3" w14:textId="38A5C802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3FA16A22" w14:textId="09F50F20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494D122A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2E717DEF" w14:textId="19520762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5BF47C34" w14:textId="77777777" w:rsidTr="00D45578">
        <w:tc>
          <w:tcPr>
            <w:tcW w:w="4547" w:type="dxa"/>
          </w:tcPr>
          <w:p w14:paraId="3501BA22" w14:textId="79D88956" w:rsidR="00FF1490" w:rsidRPr="004A2767" w:rsidRDefault="00FF1490" w:rsidP="00C517F2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combien ce traitement vous a-t-il coûté au cours des 12 derniers mois ? </w:t>
            </w:r>
            <w:r>
              <w:rPr>
                <w:i/>
                <w:sz w:val="20"/>
                <w:szCs w:val="20"/>
              </w:rPr>
              <w:t xml:space="preserve">Veuillez inclure les frais </w:t>
            </w:r>
            <w:r w:rsidR="00C517F2">
              <w:rPr>
                <w:i/>
                <w:sz w:val="20"/>
                <w:szCs w:val="20"/>
              </w:rPr>
              <w:t>de consultation</w:t>
            </w:r>
            <w:r>
              <w:rPr>
                <w:i/>
                <w:sz w:val="20"/>
                <w:szCs w:val="20"/>
              </w:rPr>
              <w:t xml:space="preserve"> et tout</w:t>
            </w:r>
            <w:r w:rsidR="00723F97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 xml:space="preserve"> autre dépense liée à d'autres éléments tels que les médicaments et les analyses/examens </w:t>
            </w:r>
            <w:r>
              <w:rPr>
                <w:sz w:val="20"/>
                <w:szCs w:val="20"/>
              </w:rPr>
              <w:t xml:space="preserve">et </w:t>
            </w:r>
            <w:r>
              <w:rPr>
                <w:i/>
                <w:sz w:val="20"/>
                <w:szCs w:val="20"/>
              </w:rPr>
              <w:t>ne pas tenir compte des coûts liés à un séjour dans l'établissement de santé.</w:t>
            </w:r>
          </w:p>
        </w:tc>
        <w:tc>
          <w:tcPr>
            <w:tcW w:w="4803" w:type="dxa"/>
          </w:tcPr>
          <w:p w14:paraId="1E4E82EB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46DBAB95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45013FAC" w14:textId="5F553897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06A1A8BD" w14:textId="77777777" w:rsidTr="00AF2F3A">
        <w:tc>
          <w:tcPr>
            <w:tcW w:w="4547" w:type="dxa"/>
          </w:tcPr>
          <w:p w14:paraId="4D4DC51C" w14:textId="77777777" w:rsidR="00FF1490" w:rsidRPr="003F6D0B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 médecin ou un autre agent de santé vous a-t-il dit que vous êtes atteint(e) d'un cancer ou d'une tumeur ?</w:t>
            </w:r>
          </w:p>
        </w:tc>
        <w:tc>
          <w:tcPr>
            <w:tcW w:w="4803" w:type="dxa"/>
          </w:tcPr>
          <w:p w14:paraId="3B8FA46E" w14:textId="25E9E826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10A3E0F6" w14:textId="6368D265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82FD58E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79F9FE67" w14:textId="475C48DA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78E238F5" w14:textId="77777777" w:rsidTr="00AF2F3A">
        <w:tc>
          <w:tcPr>
            <w:tcW w:w="4547" w:type="dxa"/>
          </w:tcPr>
          <w:p w14:paraId="02D2FCC2" w14:textId="1F592845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6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au cours des 12 derniers mois, avez-vous reçu un traitement pour un cancer ou une tumeur ?</w:t>
            </w:r>
          </w:p>
        </w:tc>
        <w:tc>
          <w:tcPr>
            <w:tcW w:w="4803" w:type="dxa"/>
          </w:tcPr>
          <w:p w14:paraId="73374463" w14:textId="0DCF9D0D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2A4786B9" w14:textId="3A6A928B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77E27258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1508423F" w14:textId="6E673B02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1C979583" w14:textId="77777777" w:rsidTr="00D45578">
        <w:tc>
          <w:tcPr>
            <w:tcW w:w="4547" w:type="dxa"/>
          </w:tcPr>
          <w:p w14:paraId="19B0198D" w14:textId="0319B410" w:rsidR="00FF1490" w:rsidRPr="004A2767" w:rsidRDefault="00FF1490" w:rsidP="00C517F2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  <w:r w:rsidR="00EB62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6</w:t>
            </w:r>
            <w:r>
              <w:rPr>
                <w:i/>
                <w:sz w:val="20"/>
                <w:szCs w:val="20"/>
              </w:rPr>
              <w:t>a) est « Oui »</w:t>
            </w:r>
            <w:r>
              <w:rPr>
                <w:sz w:val="20"/>
                <w:szCs w:val="20"/>
              </w:rPr>
              <w:t xml:space="preserve">, combien ce traitement vous a-t-il coûté au cours des 12 derniers mois ? </w:t>
            </w:r>
            <w:r>
              <w:rPr>
                <w:i/>
                <w:sz w:val="20"/>
                <w:szCs w:val="20"/>
              </w:rPr>
              <w:t xml:space="preserve">Veuillez inclure les frais </w:t>
            </w:r>
            <w:r w:rsidR="00C517F2">
              <w:rPr>
                <w:i/>
                <w:sz w:val="20"/>
                <w:szCs w:val="20"/>
              </w:rPr>
              <w:t>de consultation</w:t>
            </w:r>
            <w:r>
              <w:rPr>
                <w:i/>
                <w:sz w:val="20"/>
                <w:szCs w:val="20"/>
              </w:rPr>
              <w:t xml:space="preserve"> et tout</w:t>
            </w:r>
            <w:r w:rsidR="00723F97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 xml:space="preserve"> autre dépense liée à d'autres éléments tels que les médicaments et les analyses/examens</w:t>
            </w:r>
            <w:r>
              <w:rPr>
                <w:sz w:val="20"/>
                <w:szCs w:val="20"/>
              </w:rPr>
              <w:t xml:space="preserve"> et </w:t>
            </w:r>
            <w:r>
              <w:rPr>
                <w:i/>
                <w:sz w:val="20"/>
                <w:szCs w:val="20"/>
              </w:rPr>
              <w:t>ne pas tenir compte des coûts liés à un séjour dans l'établissement de santé.</w:t>
            </w:r>
          </w:p>
        </w:tc>
        <w:tc>
          <w:tcPr>
            <w:tcW w:w="4803" w:type="dxa"/>
          </w:tcPr>
          <w:p w14:paraId="13D0E428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3FE76C18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4FCD9345" w14:textId="5D8347D1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327003AC" w14:textId="77777777" w:rsidTr="00AF2F3A">
        <w:tc>
          <w:tcPr>
            <w:tcW w:w="4547" w:type="dxa"/>
          </w:tcPr>
          <w:p w14:paraId="7E4F7517" w14:textId="77777777" w:rsidR="00FF1490" w:rsidRPr="003F6D0B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 médecin ou un autre agent de santé vous a-t-il dit que vous êtes atteint(e) de dépression ?</w:t>
            </w:r>
          </w:p>
        </w:tc>
        <w:tc>
          <w:tcPr>
            <w:tcW w:w="4803" w:type="dxa"/>
          </w:tcPr>
          <w:p w14:paraId="494BDD87" w14:textId="66FB1363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7E7E6CB7" w14:textId="106717D0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766D00FC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531D9F2B" w14:textId="22636A8D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6A665DCB" w14:textId="77777777" w:rsidTr="00AF2F3A">
        <w:tc>
          <w:tcPr>
            <w:tcW w:w="4547" w:type="dxa"/>
          </w:tcPr>
          <w:p w14:paraId="0E49A92A" w14:textId="773FA270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7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au cours des 12 derniers mois, avez-vous reçu un traitement pour la dépression ?</w:t>
            </w:r>
          </w:p>
        </w:tc>
        <w:tc>
          <w:tcPr>
            <w:tcW w:w="4803" w:type="dxa"/>
          </w:tcPr>
          <w:p w14:paraId="3AEB7544" w14:textId="79E67A42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75FE96B4" w14:textId="5F479A32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638507DF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42E871E6" w14:textId="0C8CAA72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6FFE2712" w14:textId="77777777" w:rsidTr="00D45578">
        <w:tc>
          <w:tcPr>
            <w:tcW w:w="4547" w:type="dxa"/>
          </w:tcPr>
          <w:p w14:paraId="74291B65" w14:textId="7F116AA6" w:rsidR="00FF1490" w:rsidRPr="004A2767" w:rsidRDefault="00FF1490" w:rsidP="00C517F2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7</w:t>
            </w:r>
            <w:r>
              <w:rPr>
                <w:i/>
                <w:sz w:val="20"/>
                <w:szCs w:val="20"/>
              </w:rPr>
              <w:t>a) est « Oui »</w:t>
            </w:r>
            <w:r>
              <w:rPr>
                <w:sz w:val="20"/>
                <w:szCs w:val="20"/>
              </w:rPr>
              <w:t xml:space="preserve">, combien ce traitement vous a-t-il coûté au cours des 12 derniers mois ? </w:t>
            </w:r>
            <w:r>
              <w:rPr>
                <w:i/>
                <w:sz w:val="20"/>
                <w:szCs w:val="20"/>
              </w:rPr>
              <w:t xml:space="preserve">Veuillez inclure les </w:t>
            </w:r>
            <w:r w:rsidR="00361324">
              <w:rPr>
                <w:i/>
                <w:sz w:val="20"/>
                <w:szCs w:val="20"/>
              </w:rPr>
              <w:t xml:space="preserve">frais </w:t>
            </w:r>
            <w:r w:rsidR="00C517F2">
              <w:rPr>
                <w:i/>
                <w:sz w:val="20"/>
                <w:szCs w:val="20"/>
              </w:rPr>
              <w:t>de consultation</w:t>
            </w:r>
            <w:r>
              <w:rPr>
                <w:i/>
                <w:sz w:val="20"/>
                <w:szCs w:val="20"/>
              </w:rPr>
              <w:t xml:space="preserve"> et tout</w:t>
            </w:r>
            <w:r w:rsidR="00361324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 xml:space="preserve"> autre dépense liée à d'autres éléments tels que les médicaments et les analyses/examens</w:t>
            </w:r>
            <w:r>
              <w:rPr>
                <w:sz w:val="20"/>
                <w:szCs w:val="20"/>
              </w:rPr>
              <w:t xml:space="preserve"> et </w:t>
            </w:r>
            <w:r>
              <w:rPr>
                <w:i/>
                <w:sz w:val="20"/>
                <w:szCs w:val="20"/>
              </w:rPr>
              <w:t>ne pas tenir compte des coûts liés à un séjour dans l'établissement de santé.</w:t>
            </w:r>
          </w:p>
        </w:tc>
        <w:tc>
          <w:tcPr>
            <w:tcW w:w="4803" w:type="dxa"/>
          </w:tcPr>
          <w:p w14:paraId="680CEC0C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0587631B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52C87A06" w14:textId="34122B0E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20C5D04A" w14:textId="77777777" w:rsidTr="00AF2F3A">
        <w:tc>
          <w:tcPr>
            <w:tcW w:w="4547" w:type="dxa"/>
          </w:tcPr>
          <w:p w14:paraId="042DD727" w14:textId="77777777" w:rsidR="00FF1490" w:rsidRPr="003F6D0B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 médecin ou un autre agent de santé vous a-t-il dit que vous êtes atteint(e) d’une autre maladie chronique ou affection de longue durée ?</w:t>
            </w:r>
          </w:p>
        </w:tc>
        <w:tc>
          <w:tcPr>
            <w:tcW w:w="4803" w:type="dxa"/>
          </w:tcPr>
          <w:p w14:paraId="6DA39F26" w14:textId="0F59E5AA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i, </w:t>
            </w:r>
            <w:r>
              <w:rPr>
                <w:i/>
                <w:sz w:val="20"/>
                <w:szCs w:val="20"/>
              </w:rPr>
              <w:t>veuillez préciser la maladie chronique</w:t>
            </w:r>
            <w:r>
              <w:rPr>
                <w:sz w:val="20"/>
                <w:szCs w:val="20"/>
              </w:rPr>
              <w:t xml:space="preserve"> </w:t>
            </w:r>
            <w:r w:rsidR="00EB62A7">
              <w:rPr>
                <w:sz w:val="20"/>
                <w:szCs w:val="20"/>
              </w:rPr>
              <w:t>(1)</w:t>
            </w:r>
          </w:p>
          <w:p w14:paraId="391D668C" w14:textId="380A9795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350708C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37F3D882" w14:textId="2701DB71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46598F70" w14:textId="77777777" w:rsidTr="00AF2F3A">
        <w:tc>
          <w:tcPr>
            <w:tcW w:w="4547" w:type="dxa"/>
          </w:tcPr>
          <w:p w14:paraId="5FD47149" w14:textId="44DA573E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prenez-vous actuellement des médicaments ou recevez-vous un traitement pour cette maladie ?</w:t>
            </w:r>
          </w:p>
        </w:tc>
        <w:tc>
          <w:tcPr>
            <w:tcW w:w="4803" w:type="dxa"/>
          </w:tcPr>
          <w:p w14:paraId="740AE584" w14:textId="77777777" w:rsidR="00FF1490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des médicaments (1)</w:t>
            </w:r>
          </w:p>
          <w:p w14:paraId="6113FDA6" w14:textId="65CDA583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un</w:t>
            </w:r>
            <w:r w:rsidR="00EB62A7">
              <w:rPr>
                <w:sz w:val="20"/>
                <w:szCs w:val="20"/>
              </w:rPr>
              <w:t xml:space="preserve"> autre</w:t>
            </w:r>
            <w:r>
              <w:rPr>
                <w:sz w:val="20"/>
                <w:szCs w:val="20"/>
              </w:rPr>
              <w:t xml:space="preserve"> traitement (2)</w:t>
            </w:r>
          </w:p>
          <w:p w14:paraId="56F6BD84" w14:textId="0751B6AD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  <w:p w14:paraId="37D2DE2A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52D16697" w14:textId="64D9B375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e souhaite pas répondre (99)</w:t>
            </w:r>
          </w:p>
        </w:tc>
      </w:tr>
      <w:tr w:rsidR="00FF1490" w:rsidRPr="00910715" w14:paraId="093B1D1A" w14:textId="77777777" w:rsidTr="00AF2F3A">
        <w:tc>
          <w:tcPr>
            <w:tcW w:w="4547" w:type="dxa"/>
          </w:tcPr>
          <w:p w14:paraId="74E09AB2" w14:textId="6F5948E5" w:rsidR="00FF1490" w:rsidRPr="00910715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  <w:r w:rsidR="00EB62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a) est « Oui »</w:t>
            </w:r>
            <w:r>
              <w:rPr>
                <w:sz w:val="20"/>
                <w:szCs w:val="20"/>
              </w:rPr>
              <w:t>, combien vous coûte ce médicament chaque fois que vous renouvelez votre ordonnance ?</w:t>
            </w:r>
          </w:p>
        </w:tc>
        <w:tc>
          <w:tcPr>
            <w:tcW w:w="4803" w:type="dxa"/>
          </w:tcPr>
          <w:p w14:paraId="679B84CA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555F17FA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54422966" w14:textId="4F4E5DD2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622AEB99" w14:textId="77777777" w:rsidTr="00AF2F3A">
        <w:tc>
          <w:tcPr>
            <w:tcW w:w="4547" w:type="dxa"/>
          </w:tcPr>
          <w:p w14:paraId="3BD82944" w14:textId="10371649" w:rsidR="00FF1490" w:rsidRPr="00910715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c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a) est « Oui, des médicaments »</w:t>
            </w:r>
            <w:r>
              <w:rPr>
                <w:sz w:val="20"/>
                <w:szCs w:val="20"/>
              </w:rPr>
              <w:t xml:space="preserve">, à quelle fréquence renouvelez-vous </w:t>
            </w:r>
            <w:r w:rsidR="00DE25A3">
              <w:rPr>
                <w:sz w:val="20"/>
                <w:szCs w:val="20"/>
              </w:rPr>
              <w:t xml:space="preserve">l’ordonnance pour </w:t>
            </w:r>
            <w:r>
              <w:rPr>
                <w:sz w:val="20"/>
                <w:szCs w:val="20"/>
              </w:rPr>
              <w:t>ce médicament ?</w:t>
            </w:r>
          </w:p>
        </w:tc>
        <w:tc>
          <w:tcPr>
            <w:tcW w:w="4803" w:type="dxa"/>
          </w:tcPr>
          <w:p w14:paraId="6EB3DFBB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mois (1)</w:t>
            </w:r>
          </w:p>
          <w:p w14:paraId="059AF476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deux mois (2)</w:t>
            </w:r>
          </w:p>
          <w:p w14:paraId="24A0F928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trois mois (3)</w:t>
            </w:r>
          </w:p>
          <w:p w14:paraId="4E834667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quatre mois (4)</w:t>
            </w:r>
          </w:p>
          <w:p w14:paraId="1D30B337" w14:textId="2C5EA1D9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six mois (</w:t>
            </w:r>
            <w:r w:rsidR="00EB62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7057F7A1" w14:textId="4573C591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an (</w:t>
            </w:r>
            <w:r w:rsidR="00EB62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79C3D398" w14:textId="65F33A2F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 xml:space="preserve">veuillez préciser la fréquence </w:t>
            </w:r>
          </w:p>
          <w:p w14:paraId="6953B9FF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68997503" w14:textId="056F2D50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:rsidRPr="00910715" w14:paraId="122AE14B" w14:textId="77777777" w:rsidTr="00AF2F3A">
        <w:tc>
          <w:tcPr>
            <w:tcW w:w="4547" w:type="dxa"/>
          </w:tcPr>
          <w:p w14:paraId="239D41EC" w14:textId="06E27A26" w:rsidR="00FF1490" w:rsidRPr="004A2767" w:rsidRDefault="00FF1490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d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a) est « Oui »</w:t>
            </w:r>
            <w:r>
              <w:rPr>
                <w:sz w:val="20"/>
                <w:szCs w:val="20"/>
              </w:rPr>
              <w:t>, au cours des 12 derniers mois, avez-vous reçu un traitement pour cette maladie ?</w:t>
            </w:r>
          </w:p>
        </w:tc>
        <w:tc>
          <w:tcPr>
            <w:tcW w:w="4803" w:type="dxa"/>
          </w:tcPr>
          <w:p w14:paraId="62F6BF71" w14:textId="4C973ACC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2F1B418C" w14:textId="3974AC44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22CCFFEC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43AE5620" w14:textId="7211CE7A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14:paraId="49047E26" w14:textId="77777777" w:rsidTr="00840C5B">
        <w:tc>
          <w:tcPr>
            <w:tcW w:w="4547" w:type="dxa"/>
          </w:tcPr>
          <w:p w14:paraId="1211C1A8" w14:textId="633E1A46" w:rsidR="00FF1490" w:rsidRPr="00DD6D33" w:rsidRDefault="00FF1490" w:rsidP="00C517F2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8</w:t>
            </w:r>
            <w:r w:rsidR="00361324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a) est « Oui »</w:t>
            </w:r>
            <w:r>
              <w:rPr>
                <w:sz w:val="20"/>
                <w:szCs w:val="20"/>
              </w:rPr>
              <w:t xml:space="preserve">, combien ce traitement vous a-t-il coûté au cours des 12 derniers mois ? </w:t>
            </w:r>
            <w:r>
              <w:rPr>
                <w:i/>
                <w:sz w:val="20"/>
                <w:szCs w:val="20"/>
              </w:rPr>
              <w:t xml:space="preserve">Veuillez inclure les frais </w:t>
            </w:r>
            <w:r w:rsidR="00C517F2">
              <w:rPr>
                <w:i/>
                <w:sz w:val="20"/>
                <w:szCs w:val="20"/>
              </w:rPr>
              <w:t>de consultation</w:t>
            </w:r>
            <w:r>
              <w:rPr>
                <w:i/>
                <w:sz w:val="20"/>
                <w:szCs w:val="20"/>
              </w:rPr>
              <w:t xml:space="preserve"> et tout</w:t>
            </w:r>
            <w:r w:rsidR="00361324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 xml:space="preserve"> autre dépense liée à d'autres éléments tels que les médicaments et les analyses/examen</w:t>
            </w:r>
            <w:r w:rsidR="00DE25A3"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et </w:t>
            </w:r>
            <w:r>
              <w:rPr>
                <w:i/>
                <w:sz w:val="20"/>
                <w:szCs w:val="20"/>
              </w:rPr>
              <w:t>ne pas tenir compte des coûts liés à un séjour dans l'établissement de santé.</w:t>
            </w:r>
          </w:p>
        </w:tc>
        <w:tc>
          <w:tcPr>
            <w:tcW w:w="4803" w:type="dxa"/>
          </w:tcPr>
          <w:p w14:paraId="4E3F017A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14F31D5F" w14:textId="77777777" w:rsidR="00EB62A7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62288F0B" w14:textId="76E78176" w:rsidR="00FF1490" w:rsidRPr="00910715" w:rsidRDefault="00EB62A7" w:rsidP="00EB62A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0F1F0B" w14:paraId="5197E023" w14:textId="77777777" w:rsidTr="00AF2F3A">
        <w:tc>
          <w:tcPr>
            <w:tcW w:w="4547" w:type="dxa"/>
          </w:tcPr>
          <w:p w14:paraId="09617397" w14:textId="0467ABF3" w:rsidR="000F1F0B" w:rsidRPr="002F6502" w:rsidRDefault="000F1F0B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 des médicaments ou un traitement ont été prescrits pour l’une de ces maladies chroniques (réponse « Oui » aux questions 2</w:t>
            </w:r>
            <w:r w:rsidR="00EB62A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-2</w:t>
            </w:r>
            <w:r w:rsidR="00EB62A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, vous est-il arrivé de manquer un renouvellement d'ordonnance ou un traitement pour votre maladie chronique au cours des 12 derniers mois ?</w:t>
            </w:r>
          </w:p>
        </w:tc>
        <w:tc>
          <w:tcPr>
            <w:tcW w:w="4803" w:type="dxa"/>
          </w:tcPr>
          <w:p w14:paraId="330B46FC" w14:textId="40760984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52AEF714" w14:textId="183C2B99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EB62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7A9C19D4" w14:textId="57614766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8B6540" w14:paraId="0ED3E686" w14:textId="77777777" w:rsidTr="00AF2F3A">
        <w:tc>
          <w:tcPr>
            <w:tcW w:w="4547" w:type="dxa"/>
          </w:tcPr>
          <w:p w14:paraId="434086E8" w14:textId="0AA074F1" w:rsidR="008B6540" w:rsidRDefault="008B6540" w:rsidP="008B654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  <w:r w:rsidR="00EB62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2</w:t>
            </w:r>
            <w:r w:rsidR="00EB62A7">
              <w:rPr>
                <w:i/>
                <w:sz w:val="20"/>
                <w:szCs w:val="20"/>
              </w:rPr>
              <w:t>9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pour quelle(s) raison(s) avez-vous manqué un (ou plusieurs) renouvellement(s) ou traitement(s) au cours des 12 derniers mois ?</w:t>
            </w:r>
          </w:p>
          <w:p w14:paraId="76F6181B" w14:textId="77777777" w:rsidR="00EB62A7" w:rsidRDefault="00EB62A7" w:rsidP="008B6540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</w:p>
          <w:p w14:paraId="6727E97D" w14:textId="77777777" w:rsidR="00EB62A7" w:rsidRDefault="00EB62A7" w:rsidP="008B6540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’enquêteur lit la liste</w:t>
            </w:r>
          </w:p>
          <w:p w14:paraId="2B24DCB2" w14:textId="010091BE" w:rsidR="00EB62A7" w:rsidRPr="002F6502" w:rsidRDefault="00EB62A7" w:rsidP="008B6540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sieurs réponses possibles</w:t>
            </w:r>
          </w:p>
        </w:tc>
        <w:tc>
          <w:tcPr>
            <w:tcW w:w="4803" w:type="dxa"/>
          </w:tcPr>
          <w:p w14:paraId="19724B22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ai oublié (1)</w:t>
            </w:r>
          </w:p>
          <w:p w14:paraId="50B90847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icaments étaient trop chers/je ne pouvais pas me le permettre (2)</w:t>
            </w:r>
          </w:p>
          <w:p w14:paraId="657F7D15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pouvais pas manquer le travail/l’école/laisser ma famille (3)</w:t>
            </w:r>
          </w:p>
          <w:p w14:paraId="66EE810B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en voyage/je n’étais pas chez moi (4)</w:t>
            </w:r>
          </w:p>
          <w:p w14:paraId="66D96AD8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malade/je n’étais pas en mesure de me déplacer à cause de mes symptômes (5)</w:t>
            </w:r>
          </w:p>
          <w:p w14:paraId="3DE4D73B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’ai pas apprécié les services offerts lors de la dernière visite précédent le(s) rendez-vous manqué(s) (6)</w:t>
            </w:r>
          </w:p>
          <w:p w14:paraId="0F21C874" w14:textId="06EAEEA1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À cause des effets indésirables du TAR (7)</w:t>
            </w:r>
          </w:p>
          <w:p w14:paraId="7DD15619" w14:textId="748F105C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 ne voulais pas de traitement/prendre </w:t>
            </w:r>
            <w:r w:rsidR="00361324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 médicament (8)</w:t>
            </w:r>
          </w:p>
          <w:p w14:paraId="1E13D1B3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403365C4" w14:textId="42DAEA75" w:rsidR="008B6540" w:rsidRPr="00910715" w:rsidRDefault="00340B87" w:rsidP="008B654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0F1F0B" w14:paraId="0378B024" w14:textId="77777777" w:rsidTr="00AF2F3A">
        <w:tc>
          <w:tcPr>
            <w:tcW w:w="4547" w:type="dxa"/>
          </w:tcPr>
          <w:p w14:paraId="08006CE0" w14:textId="2AA3D205" w:rsidR="000F1F0B" w:rsidRPr="002F6502" w:rsidRDefault="000F1F0B" w:rsidP="000F1F0B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B62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e/la participant(e) a indiqué plusieurs raisons à la question (2</w:t>
            </w:r>
            <w:r w:rsidR="00EB62A7">
              <w:rPr>
                <w:i/>
                <w:sz w:val="20"/>
                <w:szCs w:val="20"/>
              </w:rPr>
              <w:t>9</w:t>
            </w:r>
            <w:r>
              <w:rPr>
                <w:i/>
                <w:sz w:val="20"/>
                <w:szCs w:val="20"/>
              </w:rPr>
              <w:t>a)</w:t>
            </w:r>
            <w:r>
              <w:rPr>
                <w:sz w:val="20"/>
                <w:szCs w:val="20"/>
              </w:rPr>
              <w:t>, parmi ces raisons, quelle est la raison principale pour laquelle vous avez manqué un (ou plusieurs) renouvellement(s) ou traitement(s) au cours des 12 derniers mois ?</w:t>
            </w:r>
          </w:p>
        </w:tc>
        <w:tc>
          <w:tcPr>
            <w:tcW w:w="4803" w:type="dxa"/>
          </w:tcPr>
          <w:p w14:paraId="1F2B292A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ai oublié (1)</w:t>
            </w:r>
          </w:p>
          <w:p w14:paraId="55D702AE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icaments étaient trop chers/je ne pouvais pas me le permettre (2)</w:t>
            </w:r>
          </w:p>
          <w:p w14:paraId="348E9F8F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pouvais pas manquer le travail/l’école/laisser ma famille (3)</w:t>
            </w:r>
          </w:p>
          <w:p w14:paraId="5E8BFC53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en voyage/je n’étais pas chez moi (4)</w:t>
            </w:r>
          </w:p>
          <w:p w14:paraId="3B5BF204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malade/je n’étais pas en mesure de me déplacer à cause de mes symptômes (5)</w:t>
            </w:r>
          </w:p>
          <w:p w14:paraId="51605294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’ai pas apprécié les services offerts lors de la dernière visite précédent le(s) rendez-vous manqué(s) (6)</w:t>
            </w:r>
          </w:p>
          <w:p w14:paraId="774CCA69" w14:textId="3A6C68B2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À cause des effets indésirables du TAR (7)</w:t>
            </w:r>
          </w:p>
          <w:p w14:paraId="52C4A4E2" w14:textId="161F5A58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 ne voulais pas de traitement/prendre </w:t>
            </w:r>
            <w:r w:rsidR="00361324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 médicament (8)</w:t>
            </w:r>
          </w:p>
          <w:p w14:paraId="57FE0565" w14:textId="77777777" w:rsidR="00340B87" w:rsidRDefault="00340B87" w:rsidP="00340B87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135D75B1" w14:textId="5B35CBDA" w:rsidR="000F1F0B" w:rsidRPr="00910715" w:rsidRDefault="00340B87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D44F98" w14:paraId="620C0D6E" w14:textId="77777777" w:rsidTr="00AF2F3A">
        <w:tc>
          <w:tcPr>
            <w:tcW w:w="4547" w:type="dxa"/>
          </w:tcPr>
          <w:p w14:paraId="3B1AB875" w14:textId="089B7A7A" w:rsidR="00D44F98" w:rsidRPr="002F6502" w:rsidRDefault="00D44F98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 la réponse à l’une des questions sur les maladies chroniques (2</w:t>
            </w:r>
            <w:r w:rsidR="00340B8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-2</w:t>
            </w:r>
            <w:r w:rsidR="00340B8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lastRenderedPageBreak/>
              <w:t>avez-vous reçu des soins et un traitement pour cette(ces) maladie(s) pendant vos rendez-vous de suivi pour le traitement et les soins du VIH ?</w:t>
            </w:r>
          </w:p>
        </w:tc>
        <w:tc>
          <w:tcPr>
            <w:tcW w:w="4803" w:type="dxa"/>
          </w:tcPr>
          <w:p w14:paraId="3EA45BFD" w14:textId="77777777" w:rsidR="00D44F98" w:rsidRDefault="00C31259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ui, pour une tension artérielle élevée ou une hypertension (1)</w:t>
            </w:r>
          </w:p>
          <w:p w14:paraId="0691D981" w14:textId="77777777" w:rsidR="00C31259" w:rsidRDefault="00C31259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ui, pour une glycémie élevée ou un diabète (2)</w:t>
            </w:r>
          </w:p>
          <w:p w14:paraId="7EBDC407" w14:textId="77777777" w:rsidR="00C31259" w:rsidRDefault="00C31259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pour une maladie cardiaque ou une insuffisance cardiaque chronique (3)</w:t>
            </w:r>
          </w:p>
          <w:p w14:paraId="42C55931" w14:textId="3FC80A8E" w:rsidR="001737B8" w:rsidRDefault="001737B8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pour une maladie pulmonaire ou une affection pulmonaire chronique (4)</w:t>
            </w:r>
          </w:p>
          <w:p w14:paraId="037DD9D2" w14:textId="1B3CF7AE" w:rsidR="00B513C6" w:rsidRPr="00B513C6" w:rsidRDefault="00B513C6" w:rsidP="00B513C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pour un cancer ou une tumeur (5)</w:t>
            </w:r>
          </w:p>
          <w:p w14:paraId="29FA9787" w14:textId="77777777" w:rsidR="001737B8" w:rsidRDefault="00B513C6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pour une dépression (6)</w:t>
            </w:r>
          </w:p>
          <w:p w14:paraId="54C00EEC" w14:textId="77777777" w:rsidR="00B513C6" w:rsidRDefault="00B513C6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pour une autre maladie chronique ou affection de longue durée (7)</w:t>
            </w:r>
          </w:p>
          <w:p w14:paraId="331F3271" w14:textId="4FA03E8D" w:rsidR="003C0939" w:rsidRDefault="003C0939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</w:t>
            </w:r>
            <w:r w:rsidR="00340B87">
              <w:rPr>
                <w:sz w:val="20"/>
                <w:szCs w:val="20"/>
              </w:rPr>
              <w:t xml:space="preserve"> (8)</w:t>
            </w:r>
          </w:p>
          <w:p w14:paraId="0B233DF1" w14:textId="1E12F0F5" w:rsidR="003C0939" w:rsidRPr="00910715" w:rsidRDefault="003C0939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</w:t>
            </w:r>
          </w:p>
        </w:tc>
      </w:tr>
      <w:tr w:rsidR="00FF1490" w14:paraId="50D10689" w14:textId="77777777" w:rsidTr="00AF2F3A">
        <w:tc>
          <w:tcPr>
            <w:tcW w:w="4547" w:type="dxa"/>
          </w:tcPr>
          <w:p w14:paraId="4C6859E3" w14:textId="7E2740F3" w:rsidR="00FF1490" w:rsidRPr="008C21D6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Si la réponse à l’une des questions sur les maladies chroniques (2</w:t>
            </w:r>
            <w:r w:rsidR="00340B8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-2</w:t>
            </w:r>
            <w:r w:rsidR="00340B8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à quelle fréquence avez-vous eu des rendez-vous programmés à l'établissement de santé pour les soins et traitements liés à cette/ces affection(s) en plus des rendez-vous de suivi pour le traitement et les soins du VIH au cours des 12 derniers mois ? </w:t>
            </w:r>
            <w:r>
              <w:rPr>
                <w:i/>
                <w:sz w:val="20"/>
                <w:szCs w:val="20"/>
              </w:rPr>
              <w:t>Remarque : la réponse ne doit pas inclure les hospitalisations programmées pour le traitement.</w:t>
            </w:r>
          </w:p>
        </w:tc>
        <w:tc>
          <w:tcPr>
            <w:tcW w:w="4803" w:type="dxa"/>
          </w:tcPr>
          <w:p w14:paraId="5A4D2A63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mois (1)</w:t>
            </w:r>
          </w:p>
          <w:p w14:paraId="5D5FF865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deux mois (2)</w:t>
            </w:r>
          </w:p>
          <w:p w14:paraId="45C93221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trois mois (3)</w:t>
            </w:r>
          </w:p>
          <w:p w14:paraId="5294E3FE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quatre mois (4)</w:t>
            </w:r>
          </w:p>
          <w:p w14:paraId="34FB7678" w14:textId="42F3A8AE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s les six mois (</w:t>
            </w:r>
            <w:r w:rsidR="00340B8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  <w:p w14:paraId="2DFCA25A" w14:textId="189B0589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 fois par an (</w:t>
            </w:r>
            <w:r w:rsidR="00340B8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  <w:p w14:paraId="4FED187B" w14:textId="3F0C0826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 la fréquence</w:t>
            </w:r>
            <w:r>
              <w:rPr>
                <w:sz w:val="20"/>
                <w:szCs w:val="20"/>
              </w:rPr>
              <w:t xml:space="preserve"> </w:t>
            </w:r>
          </w:p>
          <w:p w14:paraId="7F9259B4" w14:textId="0F8A5C40" w:rsidR="00340B87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40B87">
              <w:rPr>
                <w:sz w:val="20"/>
                <w:szCs w:val="20"/>
              </w:rPr>
              <w:t xml:space="preserve"> (88)</w:t>
            </w:r>
          </w:p>
          <w:p w14:paraId="55D112F4" w14:textId="689F8D06" w:rsidR="00FF1490" w:rsidRPr="00910715" w:rsidRDefault="00340B87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14:paraId="0DC46F1D" w14:textId="77777777" w:rsidTr="00AF2F3A">
        <w:tc>
          <w:tcPr>
            <w:tcW w:w="4547" w:type="dxa"/>
          </w:tcPr>
          <w:p w14:paraId="7DF4A52F" w14:textId="6BA5A87E" w:rsidR="00FF1490" w:rsidRPr="00D85A53" w:rsidRDefault="008C6269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40B8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a. </w:t>
            </w:r>
            <w:r w:rsidR="00C21CBC">
              <w:rPr>
                <w:sz w:val="20"/>
                <w:szCs w:val="20"/>
              </w:rPr>
              <w:t>Lorsque les rendez-vous de soins pour votre maladie chronique ne coïncident pas avec les rendez-vous de soins du VIH, p</w:t>
            </w:r>
            <w:r>
              <w:rPr>
                <w:sz w:val="20"/>
                <w:szCs w:val="20"/>
              </w:rPr>
              <w:t xml:space="preserve">ayez-vous des frais </w:t>
            </w:r>
            <w:r w:rsidR="00C21CBC">
              <w:rPr>
                <w:sz w:val="20"/>
                <w:szCs w:val="20"/>
              </w:rPr>
              <w:t>de consultation</w:t>
            </w:r>
            <w:r>
              <w:rPr>
                <w:sz w:val="20"/>
                <w:szCs w:val="20"/>
              </w:rPr>
              <w:t xml:space="preserve"> pour ces rendez-vous ?</w:t>
            </w:r>
          </w:p>
        </w:tc>
        <w:tc>
          <w:tcPr>
            <w:tcW w:w="4803" w:type="dxa"/>
          </w:tcPr>
          <w:p w14:paraId="2D720019" w14:textId="75C8E546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097A9B06" w14:textId="4D3DE58E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C21C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6995A917" w14:textId="77777777" w:rsidR="00C21CBC" w:rsidRDefault="00C21CBC" w:rsidP="00C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3F99E3C9" w14:textId="5A9C551F" w:rsidR="00FF1490" w:rsidRPr="00910715" w:rsidRDefault="00C21CBC" w:rsidP="00C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14:paraId="2DECBB9E" w14:textId="77777777" w:rsidTr="00840C5B">
        <w:tc>
          <w:tcPr>
            <w:tcW w:w="4547" w:type="dxa"/>
          </w:tcPr>
          <w:p w14:paraId="43E75DE3" w14:textId="348EB074" w:rsidR="00FF1490" w:rsidRPr="00D85A53" w:rsidRDefault="008C6269" w:rsidP="005175D5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C21C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C21CBC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a) est « Oui »</w:t>
            </w:r>
            <w:r>
              <w:rPr>
                <w:sz w:val="20"/>
                <w:szCs w:val="20"/>
              </w:rPr>
              <w:t xml:space="preserve">, combien cela vous coûte-t-il ? </w:t>
            </w:r>
            <w:r>
              <w:rPr>
                <w:i/>
                <w:sz w:val="20"/>
                <w:szCs w:val="20"/>
              </w:rPr>
              <w:t xml:space="preserve">Veuillez indiquer votre meilleure estimation du montant moyen des frais </w:t>
            </w:r>
            <w:r w:rsidR="00AF2F3A">
              <w:rPr>
                <w:i/>
                <w:sz w:val="20"/>
                <w:szCs w:val="20"/>
              </w:rPr>
              <w:t>de consultation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4803" w:type="dxa"/>
          </w:tcPr>
          <w:p w14:paraId="1E09A9B4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0055421A" w14:textId="77777777" w:rsidR="00C21CBC" w:rsidRDefault="00C21CBC" w:rsidP="00C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73C028DE" w14:textId="61140FF4" w:rsidR="00FF1490" w:rsidRPr="00910715" w:rsidRDefault="00C21CBC" w:rsidP="00C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2E4D2D" w14:paraId="0F01BF10" w14:textId="77777777" w:rsidTr="00AF2F3A">
        <w:tc>
          <w:tcPr>
            <w:tcW w:w="4547" w:type="dxa"/>
          </w:tcPr>
          <w:p w14:paraId="7F1F6B26" w14:textId="001029EE" w:rsidR="002E4D2D" w:rsidRPr="002F6502" w:rsidRDefault="002E4D2D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Si la réponse à l’une des questions sur les maladies chroniques (2</w:t>
            </w:r>
            <w:r w:rsidR="00C21CBC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-2</w:t>
            </w:r>
            <w:r w:rsidR="00C21CBC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au cours des 12 derniers mois, avez-vous manqué un ou plusieurs rendez-vous programmé(s) </w:t>
            </w:r>
            <w:r w:rsidR="00361324">
              <w:rPr>
                <w:sz w:val="20"/>
                <w:szCs w:val="20"/>
              </w:rPr>
              <w:t>à</w:t>
            </w:r>
            <w:r w:rsidR="00C21CBC">
              <w:rPr>
                <w:sz w:val="20"/>
                <w:szCs w:val="20"/>
              </w:rPr>
              <w:t xml:space="preserve"> l’établissement de soins </w:t>
            </w:r>
            <w:r>
              <w:rPr>
                <w:sz w:val="20"/>
                <w:szCs w:val="20"/>
              </w:rPr>
              <w:t>pour le traitement et les soins d'une maladie chronique</w:t>
            </w:r>
            <w:r w:rsidR="00C21CBC">
              <w:rPr>
                <w:sz w:val="20"/>
                <w:szCs w:val="20"/>
              </w:rPr>
              <w:t xml:space="preserve"> uniquement</w:t>
            </w:r>
            <w:r>
              <w:rPr>
                <w:sz w:val="20"/>
                <w:szCs w:val="20"/>
              </w:rPr>
              <w:t> ?</w:t>
            </w:r>
            <w:r w:rsidR="00C21CBC">
              <w:rPr>
                <w:sz w:val="20"/>
                <w:szCs w:val="20"/>
              </w:rPr>
              <w:t xml:space="preserve"> (à savoir : pas </w:t>
            </w:r>
            <w:r w:rsidR="00AF2F3A">
              <w:rPr>
                <w:sz w:val="20"/>
                <w:szCs w:val="20"/>
              </w:rPr>
              <w:t>l</w:t>
            </w:r>
            <w:r w:rsidR="00C21CBC">
              <w:rPr>
                <w:sz w:val="20"/>
                <w:szCs w:val="20"/>
              </w:rPr>
              <w:t>es rendez-vous pour la prise en charge du VIH ou la prise en charge combinée du VIH et de la MNT)</w:t>
            </w:r>
          </w:p>
        </w:tc>
        <w:tc>
          <w:tcPr>
            <w:tcW w:w="4803" w:type="dxa"/>
          </w:tcPr>
          <w:p w14:paraId="54A42CE6" w14:textId="67C0095F" w:rsidR="002E4D2D" w:rsidRPr="00910715" w:rsidRDefault="002E4D2D" w:rsidP="002E4D2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395B582F" w14:textId="55638F9C" w:rsidR="002E4D2D" w:rsidRPr="00910715" w:rsidRDefault="002E4D2D" w:rsidP="002E4D2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C21C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303DAAE8" w14:textId="77777777" w:rsidR="00C21CBC" w:rsidRDefault="00C21CBC" w:rsidP="00C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735E9833" w14:textId="6789415D" w:rsidR="002E4D2D" w:rsidRPr="00910715" w:rsidRDefault="00C21CBC" w:rsidP="00C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2E4D2D" w14:paraId="37FDFE5A" w14:textId="77777777" w:rsidTr="00AF2F3A">
        <w:tc>
          <w:tcPr>
            <w:tcW w:w="4547" w:type="dxa"/>
          </w:tcPr>
          <w:p w14:paraId="64C199FD" w14:textId="7B63E51B" w:rsidR="002E4D2D" w:rsidRPr="002F6502" w:rsidRDefault="008C6269" w:rsidP="002E4D2D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  <w:r w:rsidR="00C21CBC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a. Si la réponse à la question (3</w:t>
            </w:r>
            <w:r w:rsidR="00C21CBC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combien de rendez-vous de suivi programmés</w:t>
            </w:r>
            <w:r w:rsidR="00723F97">
              <w:rPr>
                <w:sz w:val="20"/>
                <w:szCs w:val="20"/>
              </w:rPr>
              <w:t xml:space="preserve"> à</w:t>
            </w:r>
            <w:r w:rsidR="00C21CBC">
              <w:rPr>
                <w:sz w:val="20"/>
                <w:szCs w:val="20"/>
              </w:rPr>
              <w:t xml:space="preserve"> l’établissement de soins </w:t>
            </w:r>
            <w:r>
              <w:rPr>
                <w:sz w:val="20"/>
                <w:szCs w:val="20"/>
              </w:rPr>
              <w:t xml:space="preserve">pour le traitement et les soins d’une maladie chronique </w:t>
            </w:r>
            <w:r w:rsidR="00C21CBC">
              <w:rPr>
                <w:sz w:val="20"/>
                <w:szCs w:val="20"/>
              </w:rPr>
              <w:t xml:space="preserve">(uniquement) </w:t>
            </w:r>
            <w:r>
              <w:rPr>
                <w:sz w:val="20"/>
                <w:szCs w:val="20"/>
              </w:rPr>
              <w:t>avez-vous manqués au cours des 12 derniers mois ?</w:t>
            </w:r>
          </w:p>
        </w:tc>
        <w:tc>
          <w:tcPr>
            <w:tcW w:w="4803" w:type="dxa"/>
          </w:tcPr>
          <w:p w14:paraId="194C600A" w14:textId="4897626F" w:rsidR="002E4D2D" w:rsidRPr="00910715" w:rsidRDefault="002E4D2D" w:rsidP="002E4D2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____________________________ </w:t>
            </w:r>
          </w:p>
          <w:p w14:paraId="27AF8750" w14:textId="77777777" w:rsidR="00C21CBC" w:rsidRDefault="00C21CBC" w:rsidP="00C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723D62A3" w14:textId="18617CE5" w:rsidR="002E4D2D" w:rsidRPr="00910715" w:rsidRDefault="00C21CBC" w:rsidP="00C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446DFA" w14:paraId="3F38965F" w14:textId="77777777" w:rsidTr="00AF2F3A">
        <w:tc>
          <w:tcPr>
            <w:tcW w:w="4547" w:type="dxa"/>
          </w:tcPr>
          <w:p w14:paraId="7A1E7692" w14:textId="18AC8D7E" w:rsidR="00446DFA" w:rsidRDefault="008C6269" w:rsidP="00446DFA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C21C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C21CBC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pour quelle(s) raison(s) avez-vous manqué un (ou plusieurs) rendez-vous de suivi programmé(s) pour le traitement et les soins d'une maladie chronique au cours des 12 derniers mois ?</w:t>
            </w:r>
          </w:p>
          <w:p w14:paraId="09DDA58E" w14:textId="77777777" w:rsidR="00C21CBC" w:rsidRDefault="00C21CBC" w:rsidP="00446DFA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</w:p>
          <w:p w14:paraId="6326B058" w14:textId="77777777" w:rsidR="00C21CBC" w:rsidRDefault="00C21CBC" w:rsidP="00446DFA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’enquêteur lit la liste</w:t>
            </w:r>
          </w:p>
          <w:p w14:paraId="65527A40" w14:textId="758DE0A7" w:rsidR="00C21CBC" w:rsidRPr="002F6502" w:rsidRDefault="00C21CBC" w:rsidP="00446DFA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usieurs réponses possibles</w:t>
            </w:r>
          </w:p>
        </w:tc>
        <w:tc>
          <w:tcPr>
            <w:tcW w:w="4803" w:type="dxa"/>
          </w:tcPr>
          <w:p w14:paraId="0E987071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ai oublié (1)</w:t>
            </w:r>
          </w:p>
          <w:p w14:paraId="091E621E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icaments ou le traitement étaient trop chers/je ne pouvais pas me le permettre (2)</w:t>
            </w:r>
          </w:p>
          <w:p w14:paraId="6DA6BBD0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pouvais pas manquer le travail/l’école/laisser ma famille (3)</w:t>
            </w:r>
          </w:p>
          <w:p w14:paraId="30800D21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en voyage/je n’étais pas chez moi (4)</w:t>
            </w:r>
          </w:p>
          <w:p w14:paraId="3B847A7D" w14:textId="2B19BFFE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malade/je n’étais pas en mesure de me déplacer à cause de mes symptômes</w:t>
            </w:r>
            <w:r w:rsidR="00500D0B">
              <w:rPr>
                <w:sz w:val="20"/>
                <w:szCs w:val="20"/>
              </w:rPr>
              <w:t xml:space="preserve"> (5)</w:t>
            </w:r>
          </w:p>
          <w:p w14:paraId="6089DCA0" w14:textId="77777777" w:rsidR="00500D0B" w:rsidRDefault="00500D0B" w:rsidP="00500D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’ai pas apprécié les services offerts lors de la dernière visite précédent le(s) rendez-vous manqué(s) (6)</w:t>
            </w:r>
          </w:p>
          <w:p w14:paraId="15E72BD9" w14:textId="23E1DA31" w:rsidR="00500D0B" w:rsidRDefault="00500D0B" w:rsidP="00500D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À cause des effets indésirables du TAR (7)</w:t>
            </w:r>
          </w:p>
          <w:p w14:paraId="645BDC88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7D5B6689" w14:textId="13176CE5" w:rsidR="00500D0B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500D0B">
              <w:rPr>
                <w:sz w:val="20"/>
                <w:szCs w:val="20"/>
              </w:rPr>
              <w:t xml:space="preserve"> (88)</w:t>
            </w:r>
          </w:p>
          <w:p w14:paraId="2828C5CA" w14:textId="2EBCD30C" w:rsidR="00446DFA" w:rsidRPr="00910715" w:rsidRDefault="00500D0B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446DFA">
              <w:rPr>
                <w:sz w:val="20"/>
                <w:szCs w:val="20"/>
              </w:rPr>
              <w:t>e souhaite pas répondre (99)</w:t>
            </w:r>
          </w:p>
        </w:tc>
      </w:tr>
      <w:tr w:rsidR="00446DFA" w14:paraId="634D7197" w14:textId="77777777" w:rsidTr="00AF2F3A">
        <w:tc>
          <w:tcPr>
            <w:tcW w:w="4547" w:type="dxa"/>
          </w:tcPr>
          <w:p w14:paraId="4AADAD48" w14:textId="1FB23621" w:rsidR="00446DFA" w:rsidRPr="002F6502" w:rsidRDefault="008C6269" w:rsidP="00446DFA">
            <w:pPr>
              <w:pStyle w:val="ListParagraph"/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</w:t>
            </w:r>
            <w:r w:rsidR="00500D0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c. </w:t>
            </w:r>
            <w:r>
              <w:rPr>
                <w:i/>
                <w:sz w:val="20"/>
                <w:szCs w:val="20"/>
              </w:rPr>
              <w:t>Si le/la participant(e) a indiqué plusieurs raisons à la question (3</w:t>
            </w:r>
            <w:r w:rsidR="00500D0B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b)</w:t>
            </w:r>
            <w:r>
              <w:rPr>
                <w:sz w:val="20"/>
                <w:szCs w:val="20"/>
              </w:rPr>
              <w:t>, parmi ces raisons, quelle est la raison principale pour laquelle vous avez manqué un (ou plusieurs) rendez-vous de suivi programmé(s) pour le traitement et les soins d'une maladie chronique au cours des 12 derniers mois ?</w:t>
            </w:r>
          </w:p>
        </w:tc>
        <w:tc>
          <w:tcPr>
            <w:tcW w:w="4803" w:type="dxa"/>
          </w:tcPr>
          <w:p w14:paraId="08E0852A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ai oublié (1)</w:t>
            </w:r>
          </w:p>
          <w:p w14:paraId="286164A4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icaments ou le traitement étaient trop chers/je ne pouvais pas me le permettre (2)</w:t>
            </w:r>
          </w:p>
          <w:p w14:paraId="3B5EACE3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pouvais pas manquer le travail/l’école/laisser ma famille (3)</w:t>
            </w:r>
          </w:p>
          <w:p w14:paraId="3A1B5AFB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en voyage/je n’étais pas chez moi (4)</w:t>
            </w:r>
          </w:p>
          <w:p w14:paraId="467E12D8" w14:textId="46BF47FF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'étais malade/je n’étais pas en mesure de me déplacer à cause de mes symptômes</w:t>
            </w:r>
            <w:r w:rsidR="00500D0B">
              <w:rPr>
                <w:sz w:val="20"/>
                <w:szCs w:val="20"/>
              </w:rPr>
              <w:t xml:space="preserve"> (5)</w:t>
            </w:r>
          </w:p>
          <w:p w14:paraId="4AF0FF2A" w14:textId="77777777" w:rsidR="00500D0B" w:rsidRDefault="00500D0B" w:rsidP="00500D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’ai pas apprécié les services offerts lors de la dernière visite précédent le(s) rendez-vous manqué(s) (6)</w:t>
            </w:r>
          </w:p>
          <w:p w14:paraId="3339C96C" w14:textId="1A79BA50" w:rsidR="00500D0B" w:rsidRDefault="00500D0B" w:rsidP="00500D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À cause des effets indésirables du TAR (7)</w:t>
            </w:r>
          </w:p>
          <w:p w14:paraId="6DA5C321" w14:textId="77777777" w:rsidR="00446DFA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re, </w:t>
            </w:r>
            <w:r>
              <w:rPr>
                <w:i/>
                <w:sz w:val="20"/>
                <w:szCs w:val="20"/>
              </w:rPr>
              <w:t>veuillez préciser :</w:t>
            </w:r>
            <w:r>
              <w:rPr>
                <w:sz w:val="20"/>
                <w:szCs w:val="20"/>
              </w:rPr>
              <w:t xml:space="preserve"> </w:t>
            </w:r>
          </w:p>
          <w:p w14:paraId="03DD7E93" w14:textId="12D34FD5" w:rsidR="00446DFA" w:rsidRPr="00910715" w:rsidRDefault="00446DFA" w:rsidP="00446DF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14:paraId="58F26DB6" w14:textId="77777777" w:rsidTr="00AF2F3A">
        <w:tc>
          <w:tcPr>
            <w:tcW w:w="4547" w:type="dxa"/>
          </w:tcPr>
          <w:p w14:paraId="6DE676AF" w14:textId="1F304A0F" w:rsidR="00FF1490" w:rsidRPr="00DB79C8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 la réponse à l’une des questions sur les maladies chroniques (2</w:t>
            </w:r>
            <w:r w:rsidR="0039046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-2</w:t>
            </w:r>
            <w:r w:rsidR="0039046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</w:t>
            </w:r>
            <w:r w:rsidR="00AF2F3A">
              <w:rPr>
                <w:sz w:val="20"/>
                <w:szCs w:val="20"/>
              </w:rPr>
              <w:t>payez-vous</w:t>
            </w:r>
            <w:r>
              <w:rPr>
                <w:sz w:val="20"/>
                <w:szCs w:val="20"/>
              </w:rPr>
              <w:t xml:space="preserve"> le trajet jusqu'à l’établissement pour ces rendez-vous de suivi programmés</w:t>
            </w:r>
            <w:r w:rsidR="00AF2F3A">
              <w:rPr>
                <w:sz w:val="20"/>
                <w:szCs w:val="20"/>
              </w:rPr>
              <w:t xml:space="preserve"> uniquement pour votre maladie chronique</w:t>
            </w:r>
            <w:r>
              <w:rPr>
                <w:sz w:val="20"/>
                <w:szCs w:val="20"/>
              </w:rPr>
              <w:t> ?</w:t>
            </w:r>
          </w:p>
        </w:tc>
        <w:tc>
          <w:tcPr>
            <w:tcW w:w="4803" w:type="dxa"/>
          </w:tcPr>
          <w:p w14:paraId="3D64130E" w14:textId="4A64C639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433BE71D" w14:textId="1A95ED6E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39046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6C1E1401" w14:textId="04C24F7C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14:paraId="136D4BC8" w14:textId="77777777" w:rsidTr="00AF2F3A">
        <w:tc>
          <w:tcPr>
            <w:tcW w:w="4547" w:type="dxa"/>
          </w:tcPr>
          <w:p w14:paraId="6767C8FD" w14:textId="3B44FE89" w:rsidR="00FF1490" w:rsidRPr="004A2767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9046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390467">
              <w:rPr>
                <w:i/>
                <w:sz w:val="20"/>
                <w:szCs w:val="20"/>
              </w:rPr>
              <w:t>3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combien vous coûte le trajet aller (uniquement pour vous, pas pour les personnes qui vous accompagnent) ?</w:t>
            </w:r>
          </w:p>
        </w:tc>
        <w:tc>
          <w:tcPr>
            <w:tcW w:w="4803" w:type="dxa"/>
          </w:tcPr>
          <w:p w14:paraId="13968501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47DB3728" w14:textId="39E6D05A" w:rsidR="00390467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90467">
              <w:rPr>
                <w:sz w:val="20"/>
                <w:szCs w:val="20"/>
              </w:rPr>
              <w:t xml:space="preserve"> (88)</w:t>
            </w:r>
          </w:p>
          <w:p w14:paraId="10792AD8" w14:textId="632596D2" w:rsidR="00FF1490" w:rsidRPr="00910715" w:rsidRDefault="00390467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14:paraId="5029E73E" w14:textId="77777777" w:rsidTr="00AF2F3A">
        <w:tc>
          <w:tcPr>
            <w:tcW w:w="4547" w:type="dxa"/>
          </w:tcPr>
          <w:p w14:paraId="6300EAAE" w14:textId="1175A9B5" w:rsidR="00FF1490" w:rsidRPr="004A2767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 la réponse à l’une des questions sur les maladies chroniques (2</w:t>
            </w:r>
            <w:r w:rsidR="0039046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-2</w:t>
            </w:r>
            <w:r w:rsidR="00390467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le fait de vous rendre à ces rendez-vous</w:t>
            </w:r>
            <w:r w:rsidR="00390467">
              <w:rPr>
                <w:sz w:val="20"/>
                <w:szCs w:val="20"/>
              </w:rPr>
              <w:t xml:space="preserve"> à l’établissement de santé uniquement pour les soins liés à votre maladie chronique</w:t>
            </w:r>
            <w:r>
              <w:rPr>
                <w:sz w:val="20"/>
                <w:szCs w:val="20"/>
              </w:rPr>
              <w:t xml:space="preserve"> vous fait-il perdre une partie de votre salaire ou de vos revenus (argent </w:t>
            </w:r>
            <w:r w:rsidR="00DE25A3">
              <w:rPr>
                <w:sz w:val="20"/>
                <w:szCs w:val="20"/>
              </w:rPr>
              <w:t>que vous gagnez</w:t>
            </w:r>
            <w:r>
              <w:rPr>
                <w:sz w:val="20"/>
                <w:szCs w:val="20"/>
              </w:rPr>
              <w:t>) ?</w:t>
            </w:r>
          </w:p>
        </w:tc>
        <w:tc>
          <w:tcPr>
            <w:tcW w:w="4803" w:type="dxa"/>
          </w:tcPr>
          <w:p w14:paraId="353809CD" w14:textId="6B1E4E36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41DCC93A" w14:textId="69FC2D5D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39046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3AB17F47" w14:textId="0A6533DC" w:rsidR="00390467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90467">
              <w:rPr>
                <w:sz w:val="20"/>
                <w:szCs w:val="20"/>
              </w:rPr>
              <w:t xml:space="preserve"> (88)</w:t>
            </w:r>
          </w:p>
          <w:p w14:paraId="4E20820C" w14:textId="6783480D" w:rsidR="00FF1490" w:rsidRPr="00910715" w:rsidRDefault="00390467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14:paraId="42AAD1F7" w14:textId="77777777" w:rsidTr="00AF2F3A">
        <w:tc>
          <w:tcPr>
            <w:tcW w:w="4547" w:type="dxa"/>
          </w:tcPr>
          <w:p w14:paraId="72990A0A" w14:textId="7FD35BEB" w:rsidR="00FF1490" w:rsidRPr="004A2767" w:rsidRDefault="002D21DD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</w:t>
            </w:r>
            <w:r w:rsidR="003904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390467">
              <w:rPr>
                <w:i/>
                <w:sz w:val="20"/>
                <w:szCs w:val="20"/>
              </w:rPr>
              <w:t>4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combien cela vous </w:t>
            </w:r>
            <w:r w:rsidR="00AF2F3A">
              <w:rPr>
                <w:sz w:val="20"/>
                <w:szCs w:val="20"/>
              </w:rPr>
              <w:t>fait-il</w:t>
            </w:r>
            <w:r>
              <w:rPr>
                <w:sz w:val="20"/>
                <w:szCs w:val="20"/>
              </w:rPr>
              <w:t xml:space="preserve"> perdre d'argent ?</w:t>
            </w:r>
          </w:p>
        </w:tc>
        <w:tc>
          <w:tcPr>
            <w:tcW w:w="4803" w:type="dxa"/>
          </w:tcPr>
          <w:p w14:paraId="74231DA3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38226665" w14:textId="7C28E682" w:rsidR="00390467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390467">
              <w:rPr>
                <w:sz w:val="20"/>
                <w:szCs w:val="20"/>
              </w:rPr>
              <w:t xml:space="preserve"> (88</w:t>
            </w:r>
            <w:r w:rsidR="00AF2F3A">
              <w:rPr>
                <w:sz w:val="20"/>
                <w:szCs w:val="20"/>
              </w:rPr>
              <w:t>)</w:t>
            </w:r>
          </w:p>
          <w:p w14:paraId="0234E7BC" w14:textId="0D05D618" w:rsidR="00FF1490" w:rsidRPr="00910715" w:rsidRDefault="00390467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14:paraId="35D45B94" w14:textId="77777777" w:rsidTr="00840C5B">
        <w:tc>
          <w:tcPr>
            <w:tcW w:w="4547" w:type="dxa"/>
          </w:tcPr>
          <w:p w14:paraId="2E45D331" w14:textId="66EBFDBB" w:rsidR="00FF1490" w:rsidRPr="001933E5" w:rsidRDefault="00FF1490" w:rsidP="00AF2F3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 la réponse à l’une des questions sur les maladies chroniques (2</w:t>
            </w:r>
            <w:r w:rsidR="00390467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-2</w:t>
            </w:r>
            <w:r w:rsidR="00AF2F3A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confiez-vous vos enfants à quelqu’un lorsque vous allez à ces rendez-vous</w:t>
            </w:r>
            <w:r w:rsidR="00390467">
              <w:rPr>
                <w:sz w:val="20"/>
                <w:szCs w:val="20"/>
              </w:rPr>
              <w:t xml:space="preserve"> à l’établissement de santé uniquement pour les soins liés à votre maladie chronique</w:t>
            </w:r>
            <w:r>
              <w:rPr>
                <w:sz w:val="20"/>
                <w:szCs w:val="20"/>
              </w:rPr>
              <w:t> ?</w:t>
            </w:r>
          </w:p>
        </w:tc>
        <w:tc>
          <w:tcPr>
            <w:tcW w:w="4803" w:type="dxa"/>
          </w:tcPr>
          <w:p w14:paraId="47C3BCD7" w14:textId="05EFBDAA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24317151" w14:textId="0671CDA6" w:rsidR="00D216ED" w:rsidRDefault="00FF1490" w:rsidP="00D216E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39046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6770A082" w14:textId="65979154" w:rsidR="00D216ED" w:rsidRPr="00D216ED" w:rsidRDefault="00390467" w:rsidP="00D216E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O (pas d’enfant)</w:t>
            </w:r>
            <w:r w:rsidR="00D216E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="00D216ED">
              <w:rPr>
                <w:sz w:val="20"/>
                <w:szCs w:val="20"/>
              </w:rPr>
              <w:t>)</w:t>
            </w:r>
          </w:p>
          <w:p w14:paraId="4BDB4434" w14:textId="02AF393B" w:rsidR="00FF1490" w:rsidRPr="00910715" w:rsidRDefault="00390467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 w:rsidR="00FF1490">
              <w:rPr>
                <w:sz w:val="20"/>
                <w:szCs w:val="20"/>
              </w:rPr>
              <w:t xml:space="preserve"> souhaite pas répondre (99)</w:t>
            </w:r>
          </w:p>
        </w:tc>
      </w:tr>
      <w:tr w:rsidR="00FF1490" w14:paraId="57E32860" w14:textId="77777777" w:rsidTr="006C4C25">
        <w:tc>
          <w:tcPr>
            <w:tcW w:w="4547" w:type="dxa"/>
          </w:tcPr>
          <w:p w14:paraId="2ECA0AB1" w14:textId="30F83F3A" w:rsidR="00FF1490" w:rsidRPr="004A2767" w:rsidRDefault="00620FEF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904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390467">
              <w:rPr>
                <w:i/>
                <w:sz w:val="20"/>
                <w:szCs w:val="20"/>
              </w:rPr>
              <w:t>5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 xml:space="preserve">, </w:t>
            </w:r>
            <w:r w:rsidR="006C4C25">
              <w:rPr>
                <w:sz w:val="20"/>
                <w:szCs w:val="20"/>
              </w:rPr>
              <w:t>versez-vous</w:t>
            </w:r>
            <w:r>
              <w:rPr>
                <w:sz w:val="20"/>
                <w:szCs w:val="20"/>
              </w:rPr>
              <w:t xml:space="preserve"> de l’argent à cette personne ou </w:t>
            </w:r>
            <w:r w:rsidR="00723F97">
              <w:rPr>
                <w:sz w:val="20"/>
                <w:szCs w:val="20"/>
              </w:rPr>
              <w:t xml:space="preserve">la dédommagez-vous </w:t>
            </w:r>
            <w:r>
              <w:rPr>
                <w:sz w:val="20"/>
                <w:szCs w:val="20"/>
              </w:rPr>
              <w:t>d'une autre façon (en lui offrant, en échange, de la nourriture, des biens ou des services) ?</w:t>
            </w:r>
          </w:p>
        </w:tc>
        <w:tc>
          <w:tcPr>
            <w:tcW w:w="4803" w:type="dxa"/>
          </w:tcPr>
          <w:p w14:paraId="2E9E0087" w14:textId="77777777" w:rsidR="00921CBC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ne la paie pas (1)</w:t>
            </w:r>
          </w:p>
          <w:p w14:paraId="7E86FEED" w14:textId="77777777" w:rsidR="00921CBC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lui donne de l’argent (2)</w:t>
            </w:r>
          </w:p>
          <w:p w14:paraId="1BEEB9AB" w14:textId="61469C6D" w:rsidR="00921CBC" w:rsidRPr="00910715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 la dédommage autrement, </w:t>
            </w:r>
            <w:r>
              <w:rPr>
                <w:i/>
                <w:sz w:val="20"/>
                <w:szCs w:val="20"/>
              </w:rPr>
              <w:t>veuillez préciser (3)</w:t>
            </w:r>
          </w:p>
          <w:p w14:paraId="2D635C92" w14:textId="1F9B0A05" w:rsidR="00FF1490" w:rsidRPr="00910715" w:rsidRDefault="00921CBC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14:paraId="2E9C66C5" w14:textId="77777777" w:rsidTr="006C4C25">
        <w:tc>
          <w:tcPr>
            <w:tcW w:w="4547" w:type="dxa"/>
          </w:tcPr>
          <w:p w14:paraId="4090D4D3" w14:textId="6043556C" w:rsidR="00FF1490" w:rsidRPr="004A2767" w:rsidRDefault="00620FEF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21CB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 xml:space="preserve">Si le/la participant(e) lui </w:t>
            </w:r>
            <w:r w:rsidR="006C4C25">
              <w:rPr>
                <w:i/>
                <w:sz w:val="20"/>
                <w:szCs w:val="20"/>
              </w:rPr>
              <w:t>verse</w:t>
            </w:r>
            <w:r>
              <w:rPr>
                <w:i/>
                <w:sz w:val="20"/>
                <w:szCs w:val="20"/>
              </w:rPr>
              <w:t xml:space="preserve"> de l’argent</w:t>
            </w:r>
            <w:r>
              <w:rPr>
                <w:sz w:val="20"/>
                <w:szCs w:val="20"/>
              </w:rPr>
              <w:t xml:space="preserve">, quelle somme lui </w:t>
            </w:r>
            <w:r w:rsidR="00723F97">
              <w:rPr>
                <w:sz w:val="20"/>
                <w:szCs w:val="20"/>
              </w:rPr>
              <w:t>versez-vous</w:t>
            </w:r>
            <w:r>
              <w:rPr>
                <w:sz w:val="20"/>
                <w:szCs w:val="20"/>
              </w:rPr>
              <w:t> ?</w:t>
            </w:r>
          </w:p>
        </w:tc>
        <w:tc>
          <w:tcPr>
            <w:tcW w:w="4803" w:type="dxa"/>
          </w:tcPr>
          <w:p w14:paraId="0F41765A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 francs</w:t>
            </w:r>
          </w:p>
          <w:p w14:paraId="5D660A0C" w14:textId="0226FBBE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14:paraId="31B4E220" w14:textId="77777777" w:rsidTr="006C4C25">
        <w:tc>
          <w:tcPr>
            <w:tcW w:w="4547" w:type="dxa"/>
          </w:tcPr>
          <w:p w14:paraId="411F696F" w14:textId="5088D621" w:rsidR="00FF1490" w:rsidRPr="001933E5" w:rsidRDefault="00FF1490" w:rsidP="006C4C2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 la réponse à l’une des questions sur les maladies chroniques (2</w:t>
            </w:r>
            <w:r w:rsidR="00921CBC">
              <w:rPr>
                <w:i/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-2</w:t>
            </w:r>
            <w:r w:rsidR="00921CBC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au cours des 12 derniers mois, avez-vous dû passer la nuit dans un établissement de santé ou à l’hôpital à cause d'une maladie chronique ?</w:t>
            </w:r>
          </w:p>
        </w:tc>
        <w:tc>
          <w:tcPr>
            <w:tcW w:w="4803" w:type="dxa"/>
          </w:tcPr>
          <w:p w14:paraId="6D1CA74E" w14:textId="48223AFC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7F4B4F52" w14:textId="2C8B8FC9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921C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72F03E3" w14:textId="0117E173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14:paraId="03ABADEC" w14:textId="77777777" w:rsidTr="006C4C25">
        <w:tc>
          <w:tcPr>
            <w:tcW w:w="4547" w:type="dxa"/>
          </w:tcPr>
          <w:p w14:paraId="0353A41F" w14:textId="3FA6A9CF" w:rsidR="00FF1490" w:rsidRPr="004A2767" w:rsidRDefault="00620FEF" w:rsidP="00FF149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21CB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921CBC">
              <w:rPr>
                <w:i/>
                <w:sz w:val="20"/>
                <w:szCs w:val="20"/>
              </w:rPr>
              <w:t>6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combien de fois au cours des 12 derniers mois avez-vous dû passer la nuit dans un établissement de santé ou à l’hôpital pour une maladie chronique ?</w:t>
            </w:r>
          </w:p>
        </w:tc>
        <w:tc>
          <w:tcPr>
            <w:tcW w:w="4803" w:type="dxa"/>
          </w:tcPr>
          <w:p w14:paraId="3ACBD91B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</w:t>
            </w:r>
          </w:p>
          <w:p w14:paraId="78AD0E8D" w14:textId="77777777" w:rsidR="00921CBC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21CBC">
              <w:rPr>
                <w:sz w:val="20"/>
                <w:szCs w:val="20"/>
              </w:rPr>
              <w:t xml:space="preserve"> (88)</w:t>
            </w:r>
          </w:p>
          <w:p w14:paraId="3954C238" w14:textId="77CD3636" w:rsidR="00FF1490" w:rsidRPr="00910715" w:rsidRDefault="00921CBC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14:paraId="538E5FAD" w14:textId="77777777" w:rsidTr="00840C5B">
        <w:tc>
          <w:tcPr>
            <w:tcW w:w="4547" w:type="dxa"/>
          </w:tcPr>
          <w:p w14:paraId="4F52A0BD" w14:textId="475738F6" w:rsidR="00FF1490" w:rsidRPr="00D45578" w:rsidRDefault="00620FEF" w:rsidP="00532ED0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21CB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b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921CBC">
              <w:rPr>
                <w:i/>
                <w:sz w:val="20"/>
                <w:szCs w:val="20"/>
              </w:rPr>
              <w:t>6</w:t>
            </w:r>
            <w:r>
              <w:rPr>
                <w:i/>
                <w:sz w:val="20"/>
                <w:szCs w:val="20"/>
              </w:rPr>
              <w:t>) est « Oui »</w:t>
            </w:r>
            <w:r>
              <w:rPr>
                <w:sz w:val="20"/>
                <w:szCs w:val="20"/>
              </w:rPr>
              <w:t>, combien ont coûté le traitement et les services</w:t>
            </w:r>
            <w:r w:rsidR="00DE25A3">
              <w:rPr>
                <w:sz w:val="20"/>
                <w:szCs w:val="20"/>
              </w:rPr>
              <w:t xml:space="preserve"> </w:t>
            </w:r>
            <w:r w:rsidR="00FF1490">
              <w:rPr>
                <w:sz w:val="20"/>
                <w:szCs w:val="20"/>
              </w:rPr>
              <w:t xml:space="preserve">reçus lors de </w:t>
            </w:r>
            <w:r w:rsidR="006C4C25">
              <w:rPr>
                <w:sz w:val="20"/>
                <w:szCs w:val="20"/>
              </w:rPr>
              <w:t>votre dernière hospitalisation</w:t>
            </w:r>
            <w:r w:rsidR="00532ED0">
              <w:rPr>
                <w:sz w:val="20"/>
                <w:szCs w:val="20"/>
              </w:rPr>
              <w:t xml:space="preserve"> </w:t>
            </w:r>
            <w:r w:rsidR="00FF1490">
              <w:rPr>
                <w:sz w:val="20"/>
                <w:szCs w:val="20"/>
              </w:rPr>
              <w:t>dans un établissement de santé</w:t>
            </w:r>
            <w:r w:rsidR="006C4C25">
              <w:rPr>
                <w:sz w:val="20"/>
                <w:szCs w:val="20"/>
              </w:rPr>
              <w:t> </w:t>
            </w:r>
            <w:r w:rsidR="00FF1490">
              <w:rPr>
                <w:sz w:val="20"/>
                <w:szCs w:val="20"/>
              </w:rPr>
              <w:t>? Nous aimerions connaître tous les</w:t>
            </w:r>
            <w:r w:rsidR="00DE25A3">
              <w:rPr>
                <w:sz w:val="20"/>
                <w:szCs w:val="20"/>
              </w:rPr>
              <w:t xml:space="preserve"> </w:t>
            </w:r>
            <w:r w:rsidR="00FF1490">
              <w:rPr>
                <w:sz w:val="20"/>
                <w:szCs w:val="20"/>
              </w:rPr>
              <w:t xml:space="preserve">frais liés au séjour, y compris pour les </w:t>
            </w:r>
            <w:r w:rsidR="00FF1490">
              <w:rPr>
                <w:sz w:val="20"/>
                <w:szCs w:val="20"/>
              </w:rPr>
              <w:lastRenderedPageBreak/>
              <w:t>analyses de laboratoire, les médicaments et autres.</w:t>
            </w:r>
          </w:p>
        </w:tc>
        <w:tc>
          <w:tcPr>
            <w:tcW w:w="4803" w:type="dxa"/>
          </w:tcPr>
          <w:p w14:paraId="2FED5485" w14:textId="77777777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____________________________ francs</w:t>
            </w:r>
          </w:p>
          <w:p w14:paraId="2FCDEC76" w14:textId="77777777" w:rsidR="00921CBC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21CBC">
              <w:rPr>
                <w:sz w:val="20"/>
                <w:szCs w:val="20"/>
              </w:rPr>
              <w:t xml:space="preserve"> (88)</w:t>
            </w:r>
          </w:p>
          <w:p w14:paraId="3ED02E56" w14:textId="78312096" w:rsidR="00FF1490" w:rsidRPr="00910715" w:rsidRDefault="00921CBC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0F1F0B" w14:paraId="34598281" w14:textId="77777777" w:rsidTr="006C4C25">
        <w:tc>
          <w:tcPr>
            <w:tcW w:w="4547" w:type="dxa"/>
          </w:tcPr>
          <w:p w14:paraId="46CD046C" w14:textId="6973D953" w:rsidR="000F1F0B" w:rsidRDefault="000F1F0B" w:rsidP="006C4C2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'autres membres de votre ménage reçoivent-ils un traitement et des soins pour le VIH ?</w:t>
            </w:r>
          </w:p>
        </w:tc>
        <w:tc>
          <w:tcPr>
            <w:tcW w:w="4803" w:type="dxa"/>
          </w:tcPr>
          <w:p w14:paraId="337134B1" w14:textId="63049890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18FF35FB" w14:textId="0FBC17ED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921C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71C4191" w14:textId="77777777" w:rsidR="00921CBC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21CBC">
              <w:rPr>
                <w:sz w:val="20"/>
                <w:szCs w:val="20"/>
              </w:rPr>
              <w:t xml:space="preserve"> (88)</w:t>
            </w:r>
          </w:p>
          <w:p w14:paraId="422F86F7" w14:textId="3DEE9545" w:rsidR="000F1F0B" w:rsidRPr="00910715" w:rsidRDefault="00921CBC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0F1F0B">
              <w:rPr>
                <w:sz w:val="20"/>
                <w:szCs w:val="20"/>
              </w:rPr>
              <w:t>e souhaite pas répondre (99)</w:t>
            </w:r>
          </w:p>
        </w:tc>
      </w:tr>
      <w:tr w:rsidR="000F1F0B" w14:paraId="3C801292" w14:textId="77777777" w:rsidTr="006C4C25">
        <w:tc>
          <w:tcPr>
            <w:tcW w:w="4547" w:type="dxa"/>
          </w:tcPr>
          <w:p w14:paraId="4EE66B59" w14:textId="54F00D5B" w:rsidR="000F1F0B" w:rsidRDefault="000F1F0B" w:rsidP="000F1F0B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21CB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921CBC">
              <w:rPr>
                <w:i/>
                <w:sz w:val="20"/>
                <w:szCs w:val="20"/>
              </w:rPr>
              <w:t>7</w:t>
            </w:r>
            <w:r>
              <w:rPr>
                <w:i/>
                <w:sz w:val="20"/>
                <w:szCs w:val="20"/>
              </w:rPr>
              <w:t>) est « Oui »,</w:t>
            </w:r>
            <w:r>
              <w:rPr>
                <w:sz w:val="20"/>
                <w:szCs w:val="20"/>
              </w:rPr>
              <w:t xml:space="preserve"> combien d'autres personnes au sein de votre ménage reçoivent un traitement et des soins pour le VIH ?</w:t>
            </w:r>
          </w:p>
        </w:tc>
        <w:tc>
          <w:tcPr>
            <w:tcW w:w="4803" w:type="dxa"/>
          </w:tcPr>
          <w:p w14:paraId="1FBC8291" w14:textId="77777777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</w:t>
            </w:r>
          </w:p>
          <w:p w14:paraId="580246E2" w14:textId="77777777" w:rsidR="00921CBC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21CBC">
              <w:rPr>
                <w:sz w:val="20"/>
                <w:szCs w:val="20"/>
              </w:rPr>
              <w:t xml:space="preserve"> (88)</w:t>
            </w:r>
          </w:p>
          <w:p w14:paraId="78B11503" w14:textId="183D37C6" w:rsidR="000F1F0B" w:rsidRPr="00910715" w:rsidRDefault="00921CBC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0F1F0B">
              <w:rPr>
                <w:sz w:val="20"/>
                <w:szCs w:val="20"/>
              </w:rPr>
              <w:t>e souhaite pas répondre (99)</w:t>
            </w:r>
          </w:p>
        </w:tc>
      </w:tr>
      <w:tr w:rsidR="000F1F0B" w14:paraId="2A7CBF33" w14:textId="77777777" w:rsidTr="006C4C25">
        <w:tc>
          <w:tcPr>
            <w:tcW w:w="4547" w:type="dxa"/>
          </w:tcPr>
          <w:p w14:paraId="3860E9BA" w14:textId="5568AF42" w:rsidR="000F1F0B" w:rsidRDefault="000F1F0B" w:rsidP="006C4C2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'autres membres de votre </w:t>
            </w:r>
            <w:r w:rsidR="00DE25A3">
              <w:rPr>
                <w:sz w:val="20"/>
                <w:szCs w:val="20"/>
              </w:rPr>
              <w:t>ménage</w:t>
            </w:r>
            <w:r>
              <w:rPr>
                <w:sz w:val="20"/>
                <w:szCs w:val="20"/>
              </w:rPr>
              <w:t xml:space="preserve"> prennent-ils des médicaments ou reçoivent-ils un traitement pour une maladie chronique ou une affection de longue durée ?</w:t>
            </w:r>
          </w:p>
        </w:tc>
        <w:tc>
          <w:tcPr>
            <w:tcW w:w="4803" w:type="dxa"/>
          </w:tcPr>
          <w:p w14:paraId="2B75790F" w14:textId="50A9593D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 (1)</w:t>
            </w:r>
          </w:p>
          <w:p w14:paraId="54B207FE" w14:textId="7F9166FD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921C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B0FEB86" w14:textId="4D2886E5" w:rsidR="00921CBC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21CBC">
              <w:rPr>
                <w:sz w:val="20"/>
                <w:szCs w:val="20"/>
              </w:rPr>
              <w:t xml:space="preserve"> (88)</w:t>
            </w:r>
          </w:p>
          <w:p w14:paraId="78F357D0" w14:textId="2880CE50" w:rsidR="000F1F0B" w:rsidRPr="00910715" w:rsidRDefault="00921CBC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0F1F0B">
              <w:rPr>
                <w:sz w:val="20"/>
                <w:szCs w:val="20"/>
              </w:rPr>
              <w:t>e souhaite pas répondre (99)</w:t>
            </w:r>
          </w:p>
        </w:tc>
      </w:tr>
      <w:tr w:rsidR="000F1F0B" w14:paraId="1E127FD6" w14:textId="77777777" w:rsidTr="006C4C25">
        <w:tc>
          <w:tcPr>
            <w:tcW w:w="4547" w:type="dxa"/>
          </w:tcPr>
          <w:p w14:paraId="2669F896" w14:textId="38791F61" w:rsidR="000F1F0B" w:rsidRDefault="000F1F0B" w:rsidP="000F1F0B">
            <w:pPr>
              <w:pStyle w:val="ListParagraph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21CB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a. </w:t>
            </w:r>
            <w:r>
              <w:rPr>
                <w:i/>
                <w:sz w:val="20"/>
                <w:szCs w:val="20"/>
              </w:rPr>
              <w:t>Si la réponse à la question (3</w:t>
            </w:r>
            <w:r w:rsidR="00921CBC">
              <w:rPr>
                <w:i/>
                <w:sz w:val="20"/>
                <w:szCs w:val="20"/>
              </w:rPr>
              <w:t>8</w:t>
            </w:r>
            <w:r>
              <w:rPr>
                <w:i/>
                <w:sz w:val="20"/>
                <w:szCs w:val="20"/>
              </w:rPr>
              <w:t>) est « Oui »,</w:t>
            </w:r>
            <w:r>
              <w:rPr>
                <w:sz w:val="20"/>
                <w:szCs w:val="20"/>
              </w:rPr>
              <w:t xml:space="preserve"> combien d'autres personnes au sein de votre ménage reçoivent des médicaments ou un traitement pour une maladie chronique ou une affection de longue durée ?</w:t>
            </w:r>
          </w:p>
        </w:tc>
        <w:tc>
          <w:tcPr>
            <w:tcW w:w="4803" w:type="dxa"/>
          </w:tcPr>
          <w:p w14:paraId="244EEC86" w14:textId="77777777" w:rsidR="000F1F0B" w:rsidRPr="00910715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</w:t>
            </w:r>
          </w:p>
          <w:p w14:paraId="45DFAFE0" w14:textId="77777777" w:rsidR="00921CBC" w:rsidRDefault="000F1F0B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21CBC">
              <w:rPr>
                <w:sz w:val="20"/>
                <w:szCs w:val="20"/>
              </w:rPr>
              <w:t xml:space="preserve"> (88)</w:t>
            </w:r>
          </w:p>
          <w:p w14:paraId="4A724D76" w14:textId="656404F5" w:rsidR="000F1F0B" w:rsidRPr="00910715" w:rsidRDefault="00921CBC" w:rsidP="000F1F0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0F1F0B">
              <w:rPr>
                <w:sz w:val="20"/>
                <w:szCs w:val="20"/>
              </w:rPr>
              <w:t>e souhaite pas répondre (99)</w:t>
            </w:r>
          </w:p>
        </w:tc>
      </w:tr>
      <w:tr w:rsidR="00FF1490" w14:paraId="22903AAE" w14:textId="77777777" w:rsidTr="006C4C25">
        <w:tc>
          <w:tcPr>
            <w:tcW w:w="4547" w:type="dxa"/>
          </w:tcPr>
          <w:p w14:paraId="17F93FCD" w14:textId="7A975007" w:rsidR="00FF1490" w:rsidRDefault="00FF1490" w:rsidP="006C4C2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r payer les frais liés à vos soins de santé, avez-vous dû ou un membre de votre ménage a-t-il dû emprunter de l’argent depuis que vous avez commencé votre TAR ?</w:t>
            </w:r>
          </w:p>
        </w:tc>
        <w:tc>
          <w:tcPr>
            <w:tcW w:w="4803" w:type="dxa"/>
          </w:tcPr>
          <w:p w14:paraId="501147AE" w14:textId="0B34C698" w:rsidR="00FF1490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</w:t>
            </w:r>
            <w:r w:rsidR="00921CBC">
              <w:rPr>
                <w:sz w:val="20"/>
                <w:szCs w:val="20"/>
              </w:rPr>
              <w:t>, moi</w:t>
            </w:r>
            <w:r>
              <w:rPr>
                <w:sz w:val="20"/>
                <w:szCs w:val="20"/>
              </w:rPr>
              <w:t> (1)</w:t>
            </w:r>
          </w:p>
          <w:p w14:paraId="02B379DB" w14:textId="0F87BD1E" w:rsidR="00921CBC" w:rsidRPr="00910715" w:rsidRDefault="00921CBC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un membre de mon ménage (2)</w:t>
            </w:r>
          </w:p>
          <w:p w14:paraId="41F7BE7E" w14:textId="491F1AB9" w:rsidR="00FF1490" w:rsidRPr="00910715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</w:t>
            </w:r>
            <w:r w:rsidR="00921CB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  <w:p w14:paraId="40C3FF40" w14:textId="77777777" w:rsidR="00921CBC" w:rsidRDefault="00FF1490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</w:t>
            </w:r>
            <w:r w:rsidR="00921CBC">
              <w:rPr>
                <w:sz w:val="20"/>
                <w:szCs w:val="20"/>
              </w:rPr>
              <w:t xml:space="preserve"> (88)</w:t>
            </w:r>
          </w:p>
          <w:p w14:paraId="5853D145" w14:textId="433B9A8B" w:rsidR="00FF1490" w:rsidRPr="00910715" w:rsidRDefault="00921CBC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F1490">
              <w:rPr>
                <w:sz w:val="20"/>
                <w:szCs w:val="20"/>
              </w:rPr>
              <w:t>e souhaite pas répondre (99)</w:t>
            </w:r>
          </w:p>
        </w:tc>
      </w:tr>
      <w:tr w:rsidR="00FF1490" w14:paraId="07D260DD" w14:textId="77777777" w:rsidTr="006C4C25">
        <w:tc>
          <w:tcPr>
            <w:tcW w:w="4547" w:type="dxa"/>
          </w:tcPr>
          <w:p w14:paraId="1227ED4C" w14:textId="717BA159" w:rsidR="00FF1490" w:rsidRDefault="00FF1490" w:rsidP="006C4C2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r payer les frais liés à vos soins de santé, avez-vous dû ou un membre de votre ménage a-t-il dû vendre des terres, des biens ou d'autres actifs depuis que vous avez commencé votre TAR ?</w:t>
            </w:r>
          </w:p>
        </w:tc>
        <w:tc>
          <w:tcPr>
            <w:tcW w:w="4803" w:type="dxa"/>
          </w:tcPr>
          <w:p w14:paraId="2654C477" w14:textId="77777777" w:rsidR="00921CBC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moi (1)</w:t>
            </w:r>
          </w:p>
          <w:p w14:paraId="1D01CB78" w14:textId="77777777" w:rsidR="00921CBC" w:rsidRPr="00910715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un membre de mon ménage (2)</w:t>
            </w:r>
          </w:p>
          <w:p w14:paraId="68E783F2" w14:textId="77777777" w:rsidR="00921CBC" w:rsidRPr="00910715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3)</w:t>
            </w:r>
          </w:p>
          <w:p w14:paraId="14BDD473" w14:textId="77777777" w:rsidR="00921CBC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ait pas (88)</w:t>
            </w:r>
          </w:p>
          <w:p w14:paraId="36481ECD" w14:textId="37B12D3C" w:rsidR="00FF1490" w:rsidRPr="00910715" w:rsidRDefault="00921CBC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  <w:tr w:rsidR="00FF1490" w14:paraId="3CE8495A" w14:textId="77777777" w:rsidTr="006C4C25">
        <w:tc>
          <w:tcPr>
            <w:tcW w:w="4547" w:type="dxa"/>
          </w:tcPr>
          <w:p w14:paraId="2CDAAF37" w14:textId="522B64BE" w:rsidR="00FF1490" w:rsidRDefault="00AA474F" w:rsidP="006C4C2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uis que vous avez commencé votre TAR, avez-vous ou un membre de votre ménage a-t-il puisé dans vos/ses </w:t>
            </w:r>
            <w:r>
              <w:rPr>
                <w:sz w:val="20"/>
                <w:szCs w:val="20"/>
              </w:rPr>
              <w:lastRenderedPageBreak/>
              <w:t xml:space="preserve">économies pour payer les frais liés aux soins de santé ?                         </w:t>
            </w:r>
          </w:p>
        </w:tc>
        <w:tc>
          <w:tcPr>
            <w:tcW w:w="4803" w:type="dxa"/>
          </w:tcPr>
          <w:p w14:paraId="080D9EB2" w14:textId="77777777" w:rsidR="00921CBC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ui, moi (1)</w:t>
            </w:r>
          </w:p>
          <w:p w14:paraId="0D8DBAC1" w14:textId="77777777" w:rsidR="00921CBC" w:rsidRPr="00910715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i, un membre de mon ménage (2)</w:t>
            </w:r>
          </w:p>
          <w:p w14:paraId="11423869" w14:textId="77777777" w:rsidR="00921CBC" w:rsidRPr="00910715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(3)</w:t>
            </w:r>
          </w:p>
          <w:p w14:paraId="347AD3C2" w14:textId="77777777" w:rsidR="00921CBC" w:rsidRDefault="00921CBC" w:rsidP="00921CBC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e sait pas (88)</w:t>
            </w:r>
          </w:p>
          <w:p w14:paraId="48E96584" w14:textId="5904E17D" w:rsidR="00FF1490" w:rsidRPr="00910715" w:rsidRDefault="00921CBC" w:rsidP="00FF1490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souhaite pas répondre (99)</w:t>
            </w:r>
          </w:p>
        </w:tc>
      </w:tr>
    </w:tbl>
    <w:p w14:paraId="3652D7B7" w14:textId="77777777" w:rsidR="002F6502" w:rsidRDefault="002F6502" w:rsidP="002F6502">
      <w:pPr>
        <w:pStyle w:val="ListParagraph"/>
        <w:spacing w:line="360" w:lineRule="auto"/>
        <w:rPr>
          <w:sz w:val="20"/>
          <w:szCs w:val="20"/>
        </w:rPr>
      </w:pPr>
    </w:p>
    <w:p w14:paraId="2926F805" w14:textId="77777777" w:rsidR="008A5C96" w:rsidRPr="006C3AE4" w:rsidRDefault="008A5C96">
      <w:pPr>
        <w:rPr>
          <w:sz w:val="20"/>
          <w:szCs w:val="20"/>
        </w:rPr>
      </w:pPr>
    </w:p>
    <w:sectPr w:rsidR="008A5C96" w:rsidRPr="006C3AE4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1189D" w14:textId="77777777" w:rsidR="004315EC" w:rsidRDefault="004315EC" w:rsidP="0058276C">
      <w:pPr>
        <w:spacing w:line="240" w:lineRule="auto"/>
      </w:pPr>
      <w:r>
        <w:separator/>
      </w:r>
    </w:p>
  </w:endnote>
  <w:endnote w:type="continuationSeparator" w:id="0">
    <w:p w14:paraId="7280607A" w14:textId="77777777" w:rsidR="004315EC" w:rsidRDefault="004315EC" w:rsidP="0058276C">
      <w:pPr>
        <w:spacing w:line="240" w:lineRule="auto"/>
      </w:pPr>
      <w:r>
        <w:continuationSeparator/>
      </w:r>
    </w:p>
  </w:endnote>
  <w:endnote w:type="continuationNotice" w:id="1">
    <w:p w14:paraId="64F98F88" w14:textId="77777777" w:rsidR="004315EC" w:rsidRDefault="004315E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9419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E8EBBB" w14:textId="705FEA0B" w:rsidR="00AF2F3A" w:rsidRDefault="004F0487" w:rsidP="004F0487">
        <w:pPr>
          <w:pStyle w:val="Footer"/>
        </w:pPr>
        <w:r w:rsidRPr="00136E04">
          <w:rPr>
            <w:rFonts w:ascii="Garamond" w:hAnsi="Garamond"/>
          </w:rPr>
          <w:t>Version 1.1</w:t>
        </w:r>
        <w:r>
          <w:t xml:space="preserve"> </w:t>
        </w:r>
        <w:r>
          <w:tab/>
        </w:r>
        <w:r>
          <w:tab/>
        </w:r>
        <w:r w:rsidR="00AF2F3A">
          <w:fldChar w:fldCharType="begin"/>
        </w:r>
        <w:r w:rsidR="00AF2F3A">
          <w:instrText xml:space="preserve"> PAGE   \* MERGEFORMAT </w:instrText>
        </w:r>
        <w:r w:rsidR="00AF2F3A">
          <w:fldChar w:fldCharType="separate"/>
        </w:r>
        <w:r w:rsidR="00AF2F3A">
          <w:rPr>
            <w:noProof/>
          </w:rPr>
          <w:t>16</w:t>
        </w:r>
        <w:r w:rsidR="00AF2F3A">
          <w:fldChar w:fldCharType="end"/>
        </w:r>
      </w:p>
    </w:sdtContent>
  </w:sdt>
  <w:p w14:paraId="68A81B41" w14:textId="77777777" w:rsidR="00AF2F3A" w:rsidRDefault="00AF2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338FE" w14:textId="77777777" w:rsidR="004315EC" w:rsidRDefault="004315EC" w:rsidP="0058276C">
      <w:pPr>
        <w:spacing w:line="240" w:lineRule="auto"/>
      </w:pPr>
      <w:r>
        <w:separator/>
      </w:r>
    </w:p>
  </w:footnote>
  <w:footnote w:type="continuationSeparator" w:id="0">
    <w:p w14:paraId="633C1CF7" w14:textId="77777777" w:rsidR="004315EC" w:rsidRDefault="004315EC" w:rsidP="0058276C">
      <w:pPr>
        <w:spacing w:line="240" w:lineRule="auto"/>
      </w:pPr>
      <w:r>
        <w:continuationSeparator/>
      </w:r>
    </w:p>
  </w:footnote>
  <w:footnote w:type="continuationNotice" w:id="1">
    <w:p w14:paraId="11C3B986" w14:textId="77777777" w:rsidR="004315EC" w:rsidRDefault="004315E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637ED" w14:textId="77777777" w:rsidR="004F0487" w:rsidRDefault="004F0487" w:rsidP="004F0487">
    <w:pPr>
      <w:pStyle w:val="Header"/>
      <w:jc w:val="center"/>
      <w:rPr>
        <w:b/>
      </w:rPr>
    </w:pPr>
    <w:r w:rsidRPr="00136E04">
      <w:rPr>
        <w:b/>
      </w:rPr>
      <w:t>Analyse des dépenses de santé restant à la charge des personnes sous traitement antirétroviral en Côte d’Ivoire, relativement au maintien dans les soins VIH</w:t>
    </w:r>
  </w:p>
  <w:p w14:paraId="245C58CA" w14:textId="77777777" w:rsidR="004F0487" w:rsidRDefault="004F0487" w:rsidP="004F0487">
    <w:pPr>
      <w:pStyle w:val="Header"/>
      <w:jc w:val="center"/>
      <w:rPr>
        <w:b/>
      </w:rPr>
    </w:pPr>
  </w:p>
  <w:p w14:paraId="05C7011F" w14:textId="77777777" w:rsidR="004F0487" w:rsidRPr="001C4C26" w:rsidRDefault="004F0487" w:rsidP="004F0487">
    <w:pPr>
      <w:pStyle w:val="Header"/>
      <w:jc w:val="center"/>
      <w:rPr>
        <w:b/>
      </w:rPr>
    </w:pPr>
    <w:r>
      <w:rPr>
        <w:b/>
      </w:rPr>
      <w:t xml:space="preserve">Questionnaire d'évaluation </w:t>
    </w:r>
  </w:p>
  <w:p w14:paraId="4D43732D" w14:textId="77777777" w:rsidR="00AF2F3A" w:rsidRDefault="00AF2F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503C"/>
    <w:multiLevelType w:val="hybridMultilevel"/>
    <w:tmpl w:val="8048AEE2"/>
    <w:lvl w:ilvl="0" w:tplc="AC047F2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60B0E"/>
    <w:multiLevelType w:val="hybridMultilevel"/>
    <w:tmpl w:val="8048AEE2"/>
    <w:lvl w:ilvl="0" w:tplc="AC047F2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52DA4"/>
    <w:multiLevelType w:val="hybridMultilevel"/>
    <w:tmpl w:val="939C2F30"/>
    <w:lvl w:ilvl="0" w:tplc="AC047F2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53CB9"/>
    <w:multiLevelType w:val="multilevel"/>
    <w:tmpl w:val="7304BA12"/>
    <w:lvl w:ilvl="0">
      <w:start w:val="1"/>
      <w:numFmt w:val="bullet"/>
      <w:lvlText w:val="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4" w15:restartNumberingAfterBreak="0">
    <w:nsid w:val="5DA36F5D"/>
    <w:multiLevelType w:val="multilevel"/>
    <w:tmpl w:val="30B62A70"/>
    <w:lvl w:ilvl="0">
      <w:start w:val="1"/>
      <w:numFmt w:val="bullet"/>
      <w:lvlText w:val=""/>
      <w:lvlJc w:val="left"/>
      <w:pPr>
        <w:ind w:left="0" w:firstLine="360"/>
      </w:pPr>
      <w:rPr>
        <w:rFonts w:ascii="Symbol" w:hAnsi="Symbol" w:hint="default"/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72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144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16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288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360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432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04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5760" w:firstLine="6120"/>
      </w:pPr>
      <w:rPr>
        <w:strike w:val="0"/>
        <w:dstrike w:val="0"/>
        <w:u w:val="none"/>
        <w:effect w:val="none"/>
      </w:rPr>
    </w:lvl>
  </w:abstractNum>
  <w:abstractNum w:abstractNumId="5" w15:restartNumberingAfterBreak="0">
    <w:nsid w:val="631D2B6F"/>
    <w:multiLevelType w:val="hybridMultilevel"/>
    <w:tmpl w:val="EA5A315C"/>
    <w:lvl w:ilvl="0" w:tplc="959892CC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8710B03"/>
    <w:multiLevelType w:val="multilevel"/>
    <w:tmpl w:val="B20E54E4"/>
    <w:lvl w:ilvl="0">
      <w:start w:val="1"/>
      <w:numFmt w:val="bullet"/>
      <w:lvlText w:val="❏"/>
      <w:lvlJc w:val="left"/>
      <w:pPr>
        <w:ind w:left="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72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144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16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288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360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432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04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5760" w:firstLine="6120"/>
      </w:pPr>
      <w:rPr>
        <w:strike w:val="0"/>
        <w:dstrike w:val="0"/>
        <w:u w:val="none"/>
        <w:effect w:val="none"/>
      </w:rPr>
    </w:lvl>
  </w:abstractNum>
  <w:abstractNum w:abstractNumId="7" w15:restartNumberingAfterBreak="0">
    <w:nsid w:val="71075913"/>
    <w:multiLevelType w:val="hybridMultilevel"/>
    <w:tmpl w:val="0982248A"/>
    <w:lvl w:ilvl="0" w:tplc="959892C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AE4"/>
    <w:rsid w:val="00020C5D"/>
    <w:rsid w:val="00042936"/>
    <w:rsid w:val="000542DD"/>
    <w:rsid w:val="0005527D"/>
    <w:rsid w:val="00055701"/>
    <w:rsid w:val="000857C8"/>
    <w:rsid w:val="000873E3"/>
    <w:rsid w:val="00097A05"/>
    <w:rsid w:val="000B1E92"/>
    <w:rsid w:val="000C07D5"/>
    <w:rsid w:val="000D7DA2"/>
    <w:rsid w:val="000E6760"/>
    <w:rsid w:val="000F1F0B"/>
    <w:rsid w:val="00107017"/>
    <w:rsid w:val="00114311"/>
    <w:rsid w:val="001459E0"/>
    <w:rsid w:val="00151E97"/>
    <w:rsid w:val="00153B17"/>
    <w:rsid w:val="00161642"/>
    <w:rsid w:val="00162785"/>
    <w:rsid w:val="00172A4A"/>
    <w:rsid w:val="001737B8"/>
    <w:rsid w:val="001933E5"/>
    <w:rsid w:val="001A1BCB"/>
    <w:rsid w:val="001B6A5C"/>
    <w:rsid w:val="001C4C26"/>
    <w:rsid w:val="001D1702"/>
    <w:rsid w:val="001D1C71"/>
    <w:rsid w:val="001F3E8A"/>
    <w:rsid w:val="00203789"/>
    <w:rsid w:val="002074E7"/>
    <w:rsid w:val="00236165"/>
    <w:rsid w:val="00270733"/>
    <w:rsid w:val="002852BA"/>
    <w:rsid w:val="002944CE"/>
    <w:rsid w:val="002A15F2"/>
    <w:rsid w:val="002B4BC7"/>
    <w:rsid w:val="002C3173"/>
    <w:rsid w:val="002D21DD"/>
    <w:rsid w:val="002D60AC"/>
    <w:rsid w:val="002E4D2D"/>
    <w:rsid w:val="002F40CC"/>
    <w:rsid w:val="002F6502"/>
    <w:rsid w:val="00327F85"/>
    <w:rsid w:val="00335E99"/>
    <w:rsid w:val="00340B87"/>
    <w:rsid w:val="0034258B"/>
    <w:rsid w:val="0035407A"/>
    <w:rsid w:val="00361324"/>
    <w:rsid w:val="003621C4"/>
    <w:rsid w:val="003809DC"/>
    <w:rsid w:val="00381D73"/>
    <w:rsid w:val="00383E9C"/>
    <w:rsid w:val="00390467"/>
    <w:rsid w:val="00391E61"/>
    <w:rsid w:val="00392389"/>
    <w:rsid w:val="003A23BD"/>
    <w:rsid w:val="003B13C4"/>
    <w:rsid w:val="003C0807"/>
    <w:rsid w:val="003C0939"/>
    <w:rsid w:val="003C54FB"/>
    <w:rsid w:val="003D09AE"/>
    <w:rsid w:val="003D2EDD"/>
    <w:rsid w:val="003E3145"/>
    <w:rsid w:val="003E3F33"/>
    <w:rsid w:val="003F6D0B"/>
    <w:rsid w:val="004036C0"/>
    <w:rsid w:val="00411666"/>
    <w:rsid w:val="0041687A"/>
    <w:rsid w:val="00421613"/>
    <w:rsid w:val="004224EF"/>
    <w:rsid w:val="00422DA6"/>
    <w:rsid w:val="004315EC"/>
    <w:rsid w:val="00436297"/>
    <w:rsid w:val="00445A10"/>
    <w:rsid w:val="00446DFA"/>
    <w:rsid w:val="004626B5"/>
    <w:rsid w:val="00464D7A"/>
    <w:rsid w:val="004727AD"/>
    <w:rsid w:val="0048710D"/>
    <w:rsid w:val="00490925"/>
    <w:rsid w:val="004A2767"/>
    <w:rsid w:val="004B0ABF"/>
    <w:rsid w:val="004B130B"/>
    <w:rsid w:val="004D2FD6"/>
    <w:rsid w:val="004D3E45"/>
    <w:rsid w:val="004E29B8"/>
    <w:rsid w:val="004E6F40"/>
    <w:rsid w:val="004F0487"/>
    <w:rsid w:val="00500D0B"/>
    <w:rsid w:val="00512DCB"/>
    <w:rsid w:val="00516DE0"/>
    <w:rsid w:val="005175D5"/>
    <w:rsid w:val="0052375E"/>
    <w:rsid w:val="00532ED0"/>
    <w:rsid w:val="00535ED9"/>
    <w:rsid w:val="0054137D"/>
    <w:rsid w:val="00551E06"/>
    <w:rsid w:val="00564290"/>
    <w:rsid w:val="0058276C"/>
    <w:rsid w:val="005B0B1D"/>
    <w:rsid w:val="005C1ABC"/>
    <w:rsid w:val="005D4831"/>
    <w:rsid w:val="005F56A4"/>
    <w:rsid w:val="00601448"/>
    <w:rsid w:val="00607820"/>
    <w:rsid w:val="00620FEF"/>
    <w:rsid w:val="00642748"/>
    <w:rsid w:val="0065599A"/>
    <w:rsid w:val="0067369D"/>
    <w:rsid w:val="00675D51"/>
    <w:rsid w:val="00676B7F"/>
    <w:rsid w:val="0067723B"/>
    <w:rsid w:val="006776A3"/>
    <w:rsid w:val="00690731"/>
    <w:rsid w:val="00694190"/>
    <w:rsid w:val="006A1F7D"/>
    <w:rsid w:val="006B3820"/>
    <w:rsid w:val="006B3D2C"/>
    <w:rsid w:val="006C3AE4"/>
    <w:rsid w:val="006C4526"/>
    <w:rsid w:val="006C4C25"/>
    <w:rsid w:val="006E2DC7"/>
    <w:rsid w:val="006F20F6"/>
    <w:rsid w:val="006F32C3"/>
    <w:rsid w:val="00705B84"/>
    <w:rsid w:val="00706BFD"/>
    <w:rsid w:val="00716EAA"/>
    <w:rsid w:val="00723F97"/>
    <w:rsid w:val="00735DDB"/>
    <w:rsid w:val="00752CE3"/>
    <w:rsid w:val="007A6B6C"/>
    <w:rsid w:val="007C14AA"/>
    <w:rsid w:val="007C19F2"/>
    <w:rsid w:val="007C377F"/>
    <w:rsid w:val="007C71AE"/>
    <w:rsid w:val="007E13A3"/>
    <w:rsid w:val="007F0B06"/>
    <w:rsid w:val="00802142"/>
    <w:rsid w:val="00840C5B"/>
    <w:rsid w:val="008900F1"/>
    <w:rsid w:val="00893EA7"/>
    <w:rsid w:val="008A5C96"/>
    <w:rsid w:val="008B6540"/>
    <w:rsid w:val="008C21D6"/>
    <w:rsid w:val="008C6269"/>
    <w:rsid w:val="008E3A8A"/>
    <w:rsid w:val="008E5228"/>
    <w:rsid w:val="008F382D"/>
    <w:rsid w:val="009076EF"/>
    <w:rsid w:val="00910715"/>
    <w:rsid w:val="00921CBC"/>
    <w:rsid w:val="00926484"/>
    <w:rsid w:val="00927F68"/>
    <w:rsid w:val="00932544"/>
    <w:rsid w:val="009337BA"/>
    <w:rsid w:val="009461B4"/>
    <w:rsid w:val="00973608"/>
    <w:rsid w:val="00977C5B"/>
    <w:rsid w:val="00986B25"/>
    <w:rsid w:val="009B7924"/>
    <w:rsid w:val="009F5A03"/>
    <w:rsid w:val="009F7AB9"/>
    <w:rsid w:val="00A112D1"/>
    <w:rsid w:val="00A4152A"/>
    <w:rsid w:val="00A4438F"/>
    <w:rsid w:val="00A64B70"/>
    <w:rsid w:val="00A67896"/>
    <w:rsid w:val="00AA474F"/>
    <w:rsid w:val="00AF11B0"/>
    <w:rsid w:val="00AF2F3A"/>
    <w:rsid w:val="00AF63EB"/>
    <w:rsid w:val="00B04C99"/>
    <w:rsid w:val="00B307B6"/>
    <w:rsid w:val="00B513C6"/>
    <w:rsid w:val="00B564AA"/>
    <w:rsid w:val="00B5719F"/>
    <w:rsid w:val="00B75A75"/>
    <w:rsid w:val="00B83708"/>
    <w:rsid w:val="00BF534D"/>
    <w:rsid w:val="00C03CA0"/>
    <w:rsid w:val="00C13B90"/>
    <w:rsid w:val="00C143A9"/>
    <w:rsid w:val="00C21CBC"/>
    <w:rsid w:val="00C31259"/>
    <w:rsid w:val="00C41A59"/>
    <w:rsid w:val="00C517F2"/>
    <w:rsid w:val="00C53D9C"/>
    <w:rsid w:val="00C555F0"/>
    <w:rsid w:val="00C55D3B"/>
    <w:rsid w:val="00C60372"/>
    <w:rsid w:val="00C6177F"/>
    <w:rsid w:val="00C644F4"/>
    <w:rsid w:val="00C81687"/>
    <w:rsid w:val="00C87790"/>
    <w:rsid w:val="00CA1389"/>
    <w:rsid w:val="00CA18A7"/>
    <w:rsid w:val="00CA56B5"/>
    <w:rsid w:val="00CD296D"/>
    <w:rsid w:val="00D06580"/>
    <w:rsid w:val="00D141E1"/>
    <w:rsid w:val="00D216ED"/>
    <w:rsid w:val="00D37E0F"/>
    <w:rsid w:val="00D44F98"/>
    <w:rsid w:val="00D45578"/>
    <w:rsid w:val="00D53525"/>
    <w:rsid w:val="00D66D43"/>
    <w:rsid w:val="00D82434"/>
    <w:rsid w:val="00D85A53"/>
    <w:rsid w:val="00D93BD5"/>
    <w:rsid w:val="00DB06B2"/>
    <w:rsid w:val="00DB79C8"/>
    <w:rsid w:val="00DC6453"/>
    <w:rsid w:val="00DD6D33"/>
    <w:rsid w:val="00DE0007"/>
    <w:rsid w:val="00DE25A3"/>
    <w:rsid w:val="00DE492C"/>
    <w:rsid w:val="00DF4080"/>
    <w:rsid w:val="00DF6776"/>
    <w:rsid w:val="00E35455"/>
    <w:rsid w:val="00E40478"/>
    <w:rsid w:val="00E60F8F"/>
    <w:rsid w:val="00E70A50"/>
    <w:rsid w:val="00E873BC"/>
    <w:rsid w:val="00EB39AA"/>
    <w:rsid w:val="00EB5EE8"/>
    <w:rsid w:val="00EB62A7"/>
    <w:rsid w:val="00ED0FDC"/>
    <w:rsid w:val="00ED5896"/>
    <w:rsid w:val="00ED7F54"/>
    <w:rsid w:val="00EE791F"/>
    <w:rsid w:val="00F0582D"/>
    <w:rsid w:val="00F07FAF"/>
    <w:rsid w:val="00F34E12"/>
    <w:rsid w:val="00F35B61"/>
    <w:rsid w:val="00F4190F"/>
    <w:rsid w:val="00F6605A"/>
    <w:rsid w:val="00F82B4E"/>
    <w:rsid w:val="00F860CE"/>
    <w:rsid w:val="00FB04E4"/>
    <w:rsid w:val="00FE38D7"/>
    <w:rsid w:val="00FF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27371"/>
  <w15:chartTrackingRefBased/>
  <w15:docId w15:val="{0F4A0B29-8AB1-4B52-A0F2-4D082EE01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A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3A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276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76C"/>
  </w:style>
  <w:style w:type="paragraph" w:styleId="Footer">
    <w:name w:val="footer"/>
    <w:basedOn w:val="Normal"/>
    <w:link w:val="FooterChar"/>
    <w:uiPriority w:val="99"/>
    <w:unhideWhenUsed/>
    <w:rsid w:val="0058276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76C"/>
  </w:style>
  <w:style w:type="character" w:styleId="CommentReference">
    <w:name w:val="annotation reference"/>
    <w:basedOn w:val="DefaultParagraphFont"/>
    <w:uiPriority w:val="99"/>
    <w:semiHidden/>
    <w:unhideWhenUsed/>
    <w:rsid w:val="00D85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A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A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16DE0"/>
    <w:pPr>
      <w:spacing w:line="240" w:lineRule="auto"/>
    </w:pPr>
  </w:style>
  <w:style w:type="character" w:customStyle="1" w:styleId="shorttext">
    <w:name w:val="short_text"/>
    <w:basedOn w:val="DefaultParagraphFont"/>
    <w:rsid w:val="008F382D"/>
  </w:style>
  <w:style w:type="table" w:customStyle="1" w:styleId="Grilledutableau1">
    <w:name w:val="Grille du tableau1"/>
    <w:basedOn w:val="TableNormal"/>
    <w:next w:val="TableGrid"/>
    <w:uiPriority w:val="39"/>
    <w:rsid w:val="009076EF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B96342D860F4BB515100CF3D35251" ma:contentTypeVersion="12" ma:contentTypeDescription="Create a new document." ma:contentTypeScope="" ma:versionID="b16e46196a95187d9d288c72612bf919">
  <xsd:schema xmlns:xsd="http://www.w3.org/2001/XMLSchema" xmlns:xs="http://www.w3.org/2001/XMLSchema" xmlns:p="http://schemas.microsoft.com/office/2006/metadata/properties" xmlns:ns2="896189bf-122d-4d3e-b83f-efd3212d8448" xmlns:ns3="cbf0b2ab-a90a-4f2d-9e3e-2a928650b529" targetNamespace="http://schemas.microsoft.com/office/2006/metadata/properties" ma:root="true" ma:fieldsID="1be269117c51ee725ee987fc85b0fb59" ns2:_="" ns3:_="">
    <xsd:import namespace="896189bf-122d-4d3e-b83f-efd3212d8448"/>
    <xsd:import namespace="cbf0b2ab-a90a-4f2d-9e3e-2a928650b5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6189bf-122d-4d3e-b83f-efd3212d84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f0b2ab-a90a-4f2d-9e3e-2a928650b5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0C3147-4514-4113-AA5A-896C2C9B88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E774A9-3C18-451D-BE4E-CEC73CE310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E7907A-A14C-425C-A20F-69D5C63507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6189bf-122d-4d3e-b83f-efd3212d8448"/>
    <ds:schemaRef ds:uri="cbf0b2ab-a90a-4f2d-9e3e-2a928650b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4672</Words>
  <Characters>26633</Characters>
  <Application>Microsoft Office Word</Application>
  <DocSecurity>0</DocSecurity>
  <Lines>221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i, Elizabeth</dc:creator>
  <cp:keywords/>
  <dc:description/>
  <cp:lastModifiedBy>chn off29</cp:lastModifiedBy>
  <cp:revision>5</cp:revision>
  <dcterms:created xsi:type="dcterms:W3CDTF">2018-12-10T15:57:00Z</dcterms:created>
  <dcterms:modified xsi:type="dcterms:W3CDTF">2021-07-2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B96342D860F4BB515100CF3D35251</vt:lpwstr>
  </property>
</Properties>
</file>